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5186D" w14:textId="0BA5BAD9" w:rsidR="002C5E51" w:rsidRPr="00757665" w:rsidRDefault="00176382" w:rsidP="002C5E51">
      <w:pPr>
        <w:spacing w:before="240" w:line="36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kern w:val="0"/>
          <w:sz w:val="32"/>
          <w:szCs w:val="24"/>
        </w:rPr>
      </w:pPr>
      <w:r w:rsidRPr="00757665">
        <w:rPr>
          <w:rFonts w:ascii="Times New Roman" w:hAnsi="Times New Roman" w:cs="Times New Roman" w:hint="eastAsia"/>
          <w:b/>
          <w:bCs/>
          <w:i/>
          <w:color w:val="000000" w:themeColor="text1"/>
          <w:kern w:val="0"/>
          <w:sz w:val="32"/>
          <w:szCs w:val="24"/>
        </w:rPr>
        <w:t>S</w:t>
      </w:r>
      <w:r w:rsidRPr="00757665">
        <w:rPr>
          <w:rFonts w:ascii="Times New Roman" w:hAnsi="Times New Roman" w:cs="Times New Roman"/>
          <w:b/>
          <w:bCs/>
          <w:i/>
          <w:color w:val="000000" w:themeColor="text1"/>
          <w:kern w:val="0"/>
          <w:sz w:val="32"/>
          <w:szCs w:val="24"/>
        </w:rPr>
        <w:t xml:space="preserve">upplementary </w:t>
      </w:r>
      <w:r w:rsidR="002C5E51" w:rsidRPr="00757665">
        <w:rPr>
          <w:rFonts w:ascii="Times New Roman" w:hAnsi="Times New Roman" w:cs="Times New Roman"/>
          <w:b/>
          <w:bCs/>
          <w:i/>
          <w:color w:val="000000" w:themeColor="text1"/>
          <w:kern w:val="0"/>
          <w:sz w:val="32"/>
          <w:szCs w:val="24"/>
        </w:rPr>
        <w:t>material</w:t>
      </w:r>
    </w:p>
    <w:p w14:paraId="549D2B50" w14:textId="4436A49D" w:rsidR="00FE4CF8" w:rsidRPr="00D85AC9" w:rsidRDefault="00FE4CF8" w:rsidP="00757665">
      <w:pPr>
        <w:spacing w:before="24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1216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1</w:t>
      </w:r>
      <w:r w:rsidRPr="00D85A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</w:t>
      </w:r>
      <w:r w:rsidRPr="00D85AC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f</w:t>
      </w:r>
      <w:r w:rsidRPr="00D85A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</w:t>
      </w:r>
      <w:r w:rsidRPr="00D85AC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Pr="00D85A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tatistics of </w:t>
      </w:r>
      <w:proofErr w:type="spellStart"/>
      <w:r w:rsidRPr="00D85A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iqing</w:t>
      </w:r>
      <w:proofErr w:type="spellEnd"/>
      <w:r w:rsidRPr="00D85A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attle and other bovine species.</w:t>
      </w:r>
    </w:p>
    <w:tbl>
      <w:tblPr>
        <w:tblStyle w:val="1"/>
        <w:tblpPr w:leftFromText="180" w:rightFromText="180" w:vertAnchor="text" w:horzAnchor="margin" w:tblpXSpec="center" w:tblpY="188"/>
        <w:tblW w:w="9199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38"/>
        <w:gridCol w:w="1701"/>
        <w:gridCol w:w="1427"/>
        <w:gridCol w:w="1519"/>
        <w:gridCol w:w="1276"/>
      </w:tblGrid>
      <w:tr w:rsidR="00FE4CF8" w14:paraId="09ACA50C" w14:textId="77777777" w:rsidTr="009C579D"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9389E9" w14:textId="77777777" w:rsidR="00FE4CF8" w:rsidRDefault="00FE4CF8" w:rsidP="009C579D">
            <w:pPr>
              <w:ind w:firstLineChars="100" w:firstLine="200"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ource1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1E6E10" w14:textId="77777777" w:rsidR="00FE4CF8" w:rsidRDefault="00FE4CF8" w:rsidP="009C579D">
            <w:pPr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ource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711B0E" w14:textId="77777777" w:rsidR="00FE4CF8" w:rsidRDefault="00FE4CF8" w:rsidP="009C579D">
            <w:pPr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arget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27A740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i/>
                <w:color w:val="000000" w:themeColor="text1"/>
                <w:szCs w:val="21"/>
              </w:rPr>
              <w:t>f</w:t>
            </w:r>
            <w:r>
              <w:rPr>
                <w:color w:val="000000" w:themeColor="text1"/>
                <w:szCs w:val="21"/>
              </w:rPr>
              <w:t>3 statistic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4820D0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tandard erro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1F87E1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Z-score</w:t>
            </w:r>
          </w:p>
        </w:tc>
      </w:tr>
      <w:tr w:rsidR="00FE4CF8" w14:paraId="095605DC" w14:textId="77777777" w:rsidTr="009C579D"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F447CD3" w14:textId="77777777" w:rsidR="00FE4CF8" w:rsidRDefault="00FE4CF8" w:rsidP="009C579D">
            <w:pPr>
              <w:ind w:firstLineChars="100" w:firstLine="201"/>
              <w:jc w:val="center"/>
              <w:rPr>
                <w:b/>
                <w:color w:val="000000" w:themeColor="text1"/>
                <w:szCs w:val="21"/>
              </w:rPr>
            </w:pPr>
            <w:proofErr w:type="spellStart"/>
            <w:r>
              <w:rPr>
                <w:b/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b/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1757EB9" w14:textId="77777777" w:rsidR="00FE4CF8" w:rsidRDefault="00FE4CF8" w:rsidP="009C579D">
            <w:pPr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38B5167" w14:textId="77777777" w:rsidR="00FE4CF8" w:rsidRDefault="00FE4CF8" w:rsidP="009C579D">
            <w:pPr>
              <w:jc w:val="center"/>
              <w:rPr>
                <w:b/>
                <w:color w:val="000000" w:themeColor="text1"/>
                <w:szCs w:val="21"/>
              </w:rPr>
            </w:pPr>
            <w:proofErr w:type="spellStart"/>
            <w:r>
              <w:rPr>
                <w:b/>
                <w:color w:val="000000" w:themeColor="text1"/>
                <w:szCs w:val="21"/>
              </w:rPr>
              <w:t>Diqing</w:t>
            </w:r>
            <w:proofErr w:type="spellEnd"/>
            <w:r>
              <w:rPr>
                <w:b/>
                <w:color w:val="000000" w:themeColor="text1"/>
                <w:szCs w:val="21"/>
              </w:rPr>
              <w:t xml:space="preserve"> cattle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2BEC039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-0.005407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E12274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0.00094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9F36426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-5.754</w:t>
            </w:r>
          </w:p>
        </w:tc>
      </w:tr>
      <w:tr w:rsidR="00FE4CF8" w14:paraId="61CEAFE0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B8CBB" w14:textId="77777777" w:rsidR="00FE4CF8" w:rsidRDefault="00FE4CF8" w:rsidP="009C579D">
            <w:pPr>
              <w:ind w:firstLineChars="100" w:firstLine="200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yak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2CA88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0B320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Diqing</w:t>
            </w:r>
            <w:proofErr w:type="spellEnd"/>
            <w:r>
              <w:rPr>
                <w:color w:val="000000" w:themeColor="text1"/>
                <w:szCs w:val="21"/>
              </w:rPr>
              <w:t xml:space="preserve"> catt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4A5CC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0507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94E6A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2010B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5.177</w:t>
            </w:r>
          </w:p>
        </w:tc>
      </w:tr>
      <w:tr w:rsidR="00FE4CF8" w14:paraId="7A510B18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E1D02" w14:textId="77777777" w:rsidR="00FE4CF8" w:rsidRDefault="00FE4CF8" w:rsidP="009C579D">
            <w:pPr>
              <w:ind w:firstLineChars="100" w:firstLine="200"/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aiwa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BC080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4C21F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Diqing</w:t>
            </w:r>
            <w:proofErr w:type="spellEnd"/>
            <w:r>
              <w:rPr>
                <w:color w:val="000000" w:themeColor="text1"/>
                <w:szCs w:val="21"/>
              </w:rPr>
              <w:t xml:space="preserve"> catt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7EE03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0499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2BF43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01C79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5.171</w:t>
            </w:r>
          </w:p>
        </w:tc>
      </w:tr>
      <w:tr w:rsidR="00FE4CF8" w14:paraId="026B92E8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23A051" w14:textId="77777777" w:rsidR="00FE4CF8" w:rsidRDefault="00FE4CF8" w:rsidP="009C579D">
            <w:pPr>
              <w:ind w:firstLineChars="100" w:firstLine="200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C9FBFE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544CD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Diqing</w:t>
            </w:r>
            <w:proofErr w:type="spellEnd"/>
            <w:r>
              <w:rPr>
                <w:color w:val="000000" w:themeColor="text1"/>
                <w:szCs w:val="21"/>
              </w:rPr>
              <w:t xml:space="preserve"> catt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D13F6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160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393A4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33DB2A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4.891</w:t>
            </w:r>
          </w:p>
        </w:tc>
      </w:tr>
      <w:tr w:rsidR="00FE4CF8" w14:paraId="6C3C8B2C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EF8E0B" w14:textId="77777777" w:rsidR="00FE4CF8" w:rsidRDefault="00FE4CF8" w:rsidP="009C579D">
            <w:pPr>
              <w:ind w:firstLineChars="100" w:firstLine="200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yanmar catt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92BF1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79557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Diqing</w:t>
            </w:r>
            <w:proofErr w:type="spellEnd"/>
            <w:r>
              <w:rPr>
                <w:color w:val="000000" w:themeColor="text1"/>
                <w:szCs w:val="21"/>
              </w:rPr>
              <w:t xml:space="preserve"> catt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790DCF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476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13AAEB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0E8B6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6.328</w:t>
            </w:r>
          </w:p>
        </w:tc>
      </w:tr>
      <w:tr w:rsidR="00FE4CF8" w14:paraId="6540C95C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3F6E4" w14:textId="77777777" w:rsidR="00FE4CF8" w:rsidRDefault="00FE4CF8" w:rsidP="009C579D">
            <w:pPr>
              <w:ind w:firstLineChars="100" w:firstLine="200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Indian zeb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1375D9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CEAAF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Diqing</w:t>
            </w:r>
            <w:proofErr w:type="spellEnd"/>
            <w:r>
              <w:rPr>
                <w:color w:val="000000" w:themeColor="text1"/>
                <w:szCs w:val="21"/>
              </w:rPr>
              <w:t xml:space="preserve"> catt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E42825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63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E4F4D9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9207C5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8.418</w:t>
            </w:r>
          </w:p>
        </w:tc>
      </w:tr>
      <w:tr w:rsidR="00FE4CF8" w14:paraId="257AF5C4" w14:textId="77777777" w:rsidTr="009C579D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179C27D" w14:textId="77777777" w:rsidR="00FE4CF8" w:rsidRDefault="00FE4CF8" w:rsidP="009C579D">
            <w:pPr>
              <w:ind w:firstLineChars="300" w:firstLine="6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au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726F6C0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D4E636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Diqing</w:t>
            </w:r>
            <w:proofErr w:type="spellEnd"/>
            <w:r>
              <w:rPr>
                <w:color w:val="000000" w:themeColor="text1"/>
                <w:szCs w:val="21"/>
              </w:rPr>
              <w:t xml:space="preserve"> cattl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E908F57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54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AD7E1D5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9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6FF916D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574</w:t>
            </w:r>
          </w:p>
        </w:tc>
      </w:tr>
    </w:tbl>
    <w:p w14:paraId="79331AA5" w14:textId="77777777" w:rsidR="00FE4CF8" w:rsidRDefault="00FE4CF8" w:rsidP="00FE4CF8">
      <w:pPr>
        <w:spacing w:before="240" w:line="276" w:lineRule="auto"/>
        <w:rPr>
          <w:rFonts w:ascii="Times New Roman" w:hAnsi="Times New Roman" w:cs="Times New Roman"/>
          <w:b/>
          <w:kern w:val="0"/>
          <w:sz w:val="24"/>
          <w:szCs w:val="24"/>
          <w:lang w:val="en"/>
        </w:rPr>
      </w:pPr>
    </w:p>
    <w:p w14:paraId="38921FDB" w14:textId="77777777" w:rsidR="00FE4CF8" w:rsidRDefault="00FE4CF8" w:rsidP="00FE4CF8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"/>
        </w:rPr>
        <w:br w:type="page"/>
      </w:r>
    </w:p>
    <w:p w14:paraId="58DCEE65" w14:textId="77777777" w:rsidR="00FE4CF8" w:rsidRPr="00141566" w:rsidRDefault="00FE4CF8" w:rsidP="00757665">
      <w:pPr>
        <w:spacing w:before="240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  <w:r w:rsidRPr="0041216E">
        <w:rPr>
          <w:rFonts w:ascii="Times New Roman" w:hAnsi="Times New Roman" w:cs="Times New Roman" w:hint="eastAsia"/>
          <w:b/>
          <w:kern w:val="0"/>
          <w:sz w:val="24"/>
          <w:szCs w:val="24"/>
          <w:lang w:val="en"/>
        </w:rPr>
        <w:lastRenderedPageBreak/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  <w:lang w:val="en"/>
        </w:rPr>
        <w:t>S2</w:t>
      </w:r>
      <w:r w:rsidRPr="00141566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The </w:t>
      </w:r>
      <w:r w:rsidRPr="00141566">
        <w:rPr>
          <w:rFonts w:ascii="Times New Roman" w:hAnsi="Times New Roman" w:cs="Times New Roman"/>
          <w:i/>
          <w:kern w:val="0"/>
          <w:sz w:val="24"/>
          <w:szCs w:val="24"/>
          <w:lang w:val="en"/>
        </w:rPr>
        <w:t>D</w:t>
      </w:r>
      <w:r w:rsidRPr="00141566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statistic of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"/>
        </w:rPr>
        <w:t>Diqin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cattle</w:t>
      </w:r>
      <w:r w:rsidRPr="00141566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and other three bovine species</w:t>
      </w:r>
      <w:r w:rsidRPr="00141566">
        <w:rPr>
          <w:rFonts w:ascii="Times New Roman" w:hAnsi="Times New Roman" w:cs="Times New Roman" w:hint="eastAsia"/>
          <w:kern w:val="0"/>
          <w:sz w:val="24"/>
          <w:szCs w:val="24"/>
          <w:lang w:val="en"/>
        </w:rPr>
        <w:t xml:space="preserve">. </w:t>
      </w:r>
      <w:r w:rsidRPr="00141566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A negative </w:t>
      </w:r>
      <w:r w:rsidRPr="00141566">
        <w:rPr>
          <w:rFonts w:ascii="Times New Roman" w:hAnsi="Times New Roman" w:cs="Times New Roman"/>
          <w:i/>
          <w:kern w:val="0"/>
          <w:sz w:val="24"/>
          <w:szCs w:val="24"/>
          <w:lang w:val="en"/>
        </w:rPr>
        <w:t>D</w:t>
      </w:r>
      <w:r w:rsidRPr="00141566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value shows the gene flow from Y to X, and a positive </w:t>
      </w:r>
      <w:r w:rsidRPr="00141566">
        <w:rPr>
          <w:rFonts w:ascii="Times New Roman" w:hAnsi="Times New Roman" w:cs="Times New Roman"/>
          <w:i/>
          <w:kern w:val="0"/>
          <w:sz w:val="24"/>
          <w:szCs w:val="24"/>
          <w:lang w:val="en"/>
        </w:rPr>
        <w:t>D</w:t>
      </w:r>
      <w:r w:rsidRPr="00141566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value shows the gene flow from Y to W.</w:t>
      </w:r>
    </w:p>
    <w:tbl>
      <w:tblPr>
        <w:tblStyle w:val="1"/>
        <w:tblpPr w:leftFromText="180" w:rightFromText="180" w:vertAnchor="text" w:horzAnchor="margin" w:tblpX="-60" w:tblpY="188"/>
        <w:tblW w:w="9057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1559"/>
        <w:gridCol w:w="1701"/>
        <w:gridCol w:w="1276"/>
        <w:gridCol w:w="1276"/>
        <w:gridCol w:w="1417"/>
      </w:tblGrid>
      <w:tr w:rsidR="00FE4CF8" w14:paraId="48E79FAA" w14:textId="77777777" w:rsidTr="009C579D">
        <w:tc>
          <w:tcPr>
            <w:tcW w:w="18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B290BA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6708F6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CF9397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5DF9F9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Z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04B9182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</w:rPr>
            </w:pPr>
            <w:r>
              <w:rPr>
                <w:i/>
                <w:color w:val="000000" w:themeColor="text1"/>
              </w:rPr>
              <w:t>D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szCs w:val="21"/>
              </w:rPr>
              <w:t>statistic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E1A1013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  <w:szCs w:val="21"/>
              </w:rPr>
              <w:t>Z-score</w:t>
            </w:r>
          </w:p>
        </w:tc>
      </w:tr>
      <w:tr w:rsidR="00FE4CF8" w14:paraId="3BFE0577" w14:textId="77777777" w:rsidTr="009C579D">
        <w:tc>
          <w:tcPr>
            <w:tcW w:w="182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8E512D9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Holstei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71103B9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</w:rPr>
              <w:t>Diqing</w:t>
            </w:r>
            <w:proofErr w:type="spellEnd"/>
            <w:r>
              <w:rPr>
                <w:b/>
                <w:color w:val="000000" w:themeColor="text1"/>
              </w:rPr>
              <w:t xml:space="preserve"> catt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2C89179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</w:rPr>
              <w:t>Zhongdian</w:t>
            </w:r>
            <w:proofErr w:type="spellEnd"/>
            <w:r>
              <w:rPr>
                <w:b/>
                <w:color w:val="000000" w:themeColor="text1"/>
              </w:rPr>
              <w:t xml:space="preserve"> yak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3818A73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Gau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BA94029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0.04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70F2B54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13.164</w:t>
            </w:r>
          </w:p>
        </w:tc>
      </w:tr>
      <w:tr w:rsidR="00FE4CF8" w14:paraId="38EF5B06" w14:textId="77777777" w:rsidTr="009C579D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478CE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s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B30C1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iqing</w:t>
            </w:r>
            <w:proofErr w:type="spellEnd"/>
            <w:r>
              <w:rPr>
                <w:color w:val="000000" w:themeColor="text1"/>
              </w:rPr>
              <w:t xml:space="preserve"> catt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A459D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betan ya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D6849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F6809A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B063BE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2.284</w:t>
            </w:r>
          </w:p>
        </w:tc>
      </w:tr>
      <w:tr w:rsidR="00FE4CF8" w14:paraId="55E21EED" w14:textId="77777777" w:rsidTr="009C579D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3B757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s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D6D5B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iqing</w:t>
            </w:r>
            <w:proofErr w:type="spellEnd"/>
            <w:r>
              <w:rPr>
                <w:color w:val="000000" w:themeColor="text1"/>
              </w:rPr>
              <w:t xml:space="preserve"> catt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9135A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aiwa</w:t>
            </w:r>
            <w:proofErr w:type="spellEnd"/>
            <w:r>
              <w:rPr>
                <w:color w:val="000000" w:themeColor="text1"/>
              </w:rPr>
              <w:t xml:space="preserve"> ya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82EA0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D17C2D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95B233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1.609</w:t>
            </w:r>
          </w:p>
        </w:tc>
      </w:tr>
      <w:tr w:rsidR="00FE4CF8" w14:paraId="7B3B62CD" w14:textId="77777777" w:rsidTr="009C579D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C9401D" w14:textId="77777777" w:rsidR="00FE4CF8" w:rsidRDefault="00FE4CF8" w:rsidP="009C579D">
            <w:pPr>
              <w:widowControl/>
              <w:ind w:firstLineChars="250" w:firstLine="5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s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D8674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iqing</w:t>
            </w:r>
            <w:proofErr w:type="spellEnd"/>
            <w:r>
              <w:rPr>
                <w:color w:val="000000" w:themeColor="text1"/>
              </w:rPr>
              <w:t xml:space="preserve"> catt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0BFBE3" w14:textId="77777777" w:rsidR="00FE4CF8" w:rsidRDefault="00FE4CF8" w:rsidP="009C579D">
            <w:pPr>
              <w:ind w:firstLineChars="100" w:firstLine="2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betan catt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B14F3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EF6DD2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54C5F7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.142</w:t>
            </w:r>
          </w:p>
        </w:tc>
      </w:tr>
      <w:tr w:rsidR="00FE4CF8" w14:paraId="37B88370" w14:textId="77777777" w:rsidTr="009C579D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4A5D04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s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F36C0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iqing</w:t>
            </w:r>
            <w:proofErr w:type="spellEnd"/>
            <w:r>
              <w:rPr>
                <w:color w:val="000000" w:themeColor="text1"/>
              </w:rPr>
              <w:t xml:space="preserve"> catt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4247E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yanmar catt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8A6DA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65D20F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38739F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406</w:t>
            </w:r>
          </w:p>
        </w:tc>
      </w:tr>
      <w:tr w:rsidR="00FE4CF8" w14:paraId="5D2D02D0" w14:textId="77777777" w:rsidTr="009C579D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973003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s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9B224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iqing</w:t>
            </w:r>
            <w:proofErr w:type="spellEnd"/>
            <w:r>
              <w:rPr>
                <w:color w:val="000000" w:themeColor="text1"/>
              </w:rPr>
              <w:t xml:space="preserve"> catt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D3DAC1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angladesh zeb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C097C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4BF0D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A229DD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145</w:t>
            </w:r>
          </w:p>
        </w:tc>
      </w:tr>
      <w:tr w:rsidR="00FE4CF8" w14:paraId="78D45587" w14:textId="77777777" w:rsidTr="009C579D">
        <w:tc>
          <w:tcPr>
            <w:tcW w:w="1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2D1C566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ste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48E99BE" w14:textId="77777777" w:rsidR="00FE4CF8" w:rsidRDefault="00FE4CF8" w:rsidP="009C579D">
            <w:pPr>
              <w:ind w:firstLineChars="100" w:firstLine="20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iqing</w:t>
            </w:r>
            <w:proofErr w:type="spellEnd"/>
            <w:r>
              <w:rPr>
                <w:color w:val="000000" w:themeColor="text1"/>
              </w:rPr>
              <w:t xml:space="preserve"> catt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DACF6FF" w14:textId="77777777" w:rsidR="00FE4CF8" w:rsidRDefault="00FE4CF8" w:rsidP="009C579D">
            <w:pPr>
              <w:ind w:firstLineChars="150" w:firstLine="3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an zeb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F8C80D4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u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C37504F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110B3F4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939</w:t>
            </w:r>
          </w:p>
        </w:tc>
      </w:tr>
    </w:tbl>
    <w:p w14:paraId="04E21D99" w14:textId="77777777" w:rsidR="00FE4CF8" w:rsidRDefault="00FE4CF8" w:rsidP="00FE4CF8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719637D8" w14:textId="77777777" w:rsidR="00FE4CF8" w:rsidRDefault="00FE4CF8" w:rsidP="00FE4CF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2AE93B54" w14:textId="77777777" w:rsidR="00FE4CF8" w:rsidRPr="009700B4" w:rsidRDefault="00FE4CF8" w:rsidP="00757665">
      <w:pPr>
        <w:spacing w:before="24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1216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bookmarkStart w:id="0" w:name="_Hlk86525259"/>
      <w:r>
        <w:rPr>
          <w:rFonts w:ascii="Times New Roman" w:hAnsi="Times New Roman" w:cs="Times New Roman"/>
          <w:b/>
          <w:kern w:val="0"/>
          <w:sz w:val="24"/>
          <w:szCs w:val="24"/>
          <w:lang w:val="en"/>
        </w:rPr>
        <w:t>S3</w:t>
      </w:r>
      <w:bookmarkEnd w:id="0"/>
      <w:r w:rsidRPr="009700B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</w:t>
      </w:r>
      <w:r w:rsidRPr="009700B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f</w:t>
      </w:r>
      <w:r w:rsidRPr="009700B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</w:t>
      </w:r>
      <w:r w:rsidRPr="009700B4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Pr="009700B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tatistics of </w:t>
      </w:r>
      <w:proofErr w:type="spellStart"/>
      <w:r w:rsidRPr="009700B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Zhongdian</w:t>
      </w:r>
      <w:proofErr w:type="spellEnd"/>
      <w:r w:rsidRPr="009700B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yak and other bovine species.</w:t>
      </w:r>
    </w:p>
    <w:tbl>
      <w:tblPr>
        <w:tblStyle w:val="1"/>
        <w:tblpPr w:leftFromText="180" w:rightFromText="180" w:vertAnchor="text" w:horzAnchor="margin" w:tblpXSpec="center" w:tblpY="188"/>
        <w:tblW w:w="952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38"/>
        <w:gridCol w:w="1701"/>
        <w:gridCol w:w="1427"/>
        <w:gridCol w:w="1701"/>
        <w:gridCol w:w="1418"/>
      </w:tblGrid>
      <w:tr w:rsidR="00FE4CF8" w14:paraId="7A1D8AF7" w14:textId="77777777" w:rsidTr="009C579D"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95C1AF" w14:textId="77777777" w:rsidR="00FE4CF8" w:rsidRDefault="00FE4CF8" w:rsidP="009C579D">
            <w:pPr>
              <w:ind w:firstLineChars="50" w:firstLine="100"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ource1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342AF2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ource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604DA0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arget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8EA015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r>
              <w:rPr>
                <w:i/>
                <w:color w:val="000000" w:themeColor="text1"/>
                <w:szCs w:val="21"/>
              </w:rPr>
              <w:t>f</w:t>
            </w:r>
            <w:r>
              <w:rPr>
                <w:color w:val="000000" w:themeColor="text1"/>
                <w:szCs w:val="21"/>
              </w:rPr>
              <w:t>3</w:t>
            </w:r>
            <w:r>
              <w:rPr>
                <w:i/>
                <w:color w:val="000000" w:themeColor="text1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>statisti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A01EDF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tandard erro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CD114C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Z-score</w:t>
            </w:r>
          </w:p>
        </w:tc>
      </w:tr>
      <w:tr w:rsidR="00FE4CF8" w14:paraId="1AC19188" w14:textId="77777777" w:rsidTr="009C579D"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A691765" w14:textId="77777777" w:rsidR="00FE4CF8" w:rsidRDefault="00FE4CF8" w:rsidP="009C579D">
            <w:pPr>
              <w:ind w:firstLineChars="50" w:firstLine="100"/>
              <w:jc w:val="center"/>
              <w:rPr>
                <w:b/>
                <w:color w:val="000000" w:themeColor="text1"/>
                <w:szCs w:val="21"/>
              </w:rPr>
            </w:pPr>
            <w:proofErr w:type="spellStart"/>
            <w:r>
              <w:rPr>
                <w:b/>
                <w:color w:val="000000" w:themeColor="text1"/>
                <w:szCs w:val="21"/>
              </w:rPr>
              <w:t>Diqing</w:t>
            </w:r>
            <w:proofErr w:type="spellEnd"/>
            <w:r>
              <w:rPr>
                <w:b/>
                <w:color w:val="000000" w:themeColor="text1"/>
                <w:szCs w:val="21"/>
              </w:rPr>
              <w:t xml:space="preserve"> cattle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CB36CAA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Tibetan yak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A5C699B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proofErr w:type="spellStart"/>
            <w:r>
              <w:rPr>
                <w:b/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b/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4C53D3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-0.04645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388A6F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0.00258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923BAC9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-17.987</w:t>
            </w:r>
          </w:p>
        </w:tc>
      </w:tr>
      <w:tr w:rsidR="00FE4CF8" w14:paraId="79B04DB3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8C016" w14:textId="77777777" w:rsidR="00FE4CF8" w:rsidRDefault="00FE4CF8" w:rsidP="009C579D">
            <w:pPr>
              <w:ind w:firstLineChars="50" w:firstLine="100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DCFE0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y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CB3F1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0103A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45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B354C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2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86F3D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17.669</w:t>
            </w:r>
          </w:p>
        </w:tc>
      </w:tr>
      <w:tr w:rsidR="00FE4CF8" w14:paraId="6F2176F8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1C45C" w14:textId="77777777" w:rsidR="00FE4CF8" w:rsidRDefault="00FE4CF8" w:rsidP="009C579D">
            <w:pPr>
              <w:ind w:firstLineChars="250" w:firstLine="5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6F2D7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y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EC77F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81F1D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44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E7C6C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2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7E964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16.011</w:t>
            </w:r>
          </w:p>
        </w:tc>
      </w:tr>
      <w:tr w:rsidR="00FE4CF8" w14:paraId="62C3D083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DF988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Indian zeb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AD6E8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y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36FE6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8C0DE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23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BD74C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1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F3F80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12.663</w:t>
            </w:r>
          </w:p>
        </w:tc>
      </w:tr>
      <w:tr w:rsidR="00FE4CF8" w14:paraId="0C368226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32894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yanmar catt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87A54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y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9A3B6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A43A1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22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1280A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1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9FC71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12.451</w:t>
            </w:r>
          </w:p>
        </w:tc>
      </w:tr>
      <w:tr w:rsidR="00FE4CF8" w14:paraId="10BD8718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BB277" w14:textId="77777777" w:rsidR="00FE4CF8" w:rsidRDefault="00FE4CF8" w:rsidP="009C579D">
            <w:pPr>
              <w:jc w:val="center"/>
              <w:rPr>
                <w:i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Bangladesh zeb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A3DBA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y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EA86A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FCBEB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2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EBA69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18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1FEEB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11.808</w:t>
            </w:r>
          </w:p>
        </w:tc>
      </w:tr>
      <w:tr w:rsidR="00FE4CF8" w14:paraId="4EFE387C" w14:textId="77777777" w:rsidTr="009C579D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F45D30" w14:textId="77777777" w:rsidR="00FE4CF8" w:rsidRDefault="00FE4CF8" w:rsidP="009C579D">
            <w:pPr>
              <w:ind w:firstLineChars="350" w:firstLine="7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au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A7E07E" w14:textId="77777777" w:rsidR="00FE4CF8" w:rsidRDefault="00FE4CF8" w:rsidP="009C579D">
            <w:pPr>
              <w:rPr>
                <w:i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ya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15C0463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210FCD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019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67EA0A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14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8A4ECF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1.312</w:t>
            </w:r>
          </w:p>
        </w:tc>
      </w:tr>
      <w:tr w:rsidR="00FE4CF8" w14:paraId="62F9AFB0" w14:textId="77777777" w:rsidTr="009C579D"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9C9CC5C" w14:textId="77777777" w:rsidR="00FE4CF8" w:rsidRDefault="00FE4CF8" w:rsidP="009C579D">
            <w:pPr>
              <w:ind w:firstLineChars="100" w:firstLine="201"/>
              <w:rPr>
                <w:b/>
                <w:color w:val="000000" w:themeColor="text1"/>
                <w:szCs w:val="21"/>
              </w:rPr>
            </w:pPr>
            <w:proofErr w:type="spellStart"/>
            <w:r>
              <w:rPr>
                <w:b/>
                <w:color w:val="000000" w:themeColor="text1"/>
                <w:szCs w:val="21"/>
              </w:rPr>
              <w:t>Diqing</w:t>
            </w:r>
            <w:proofErr w:type="spellEnd"/>
            <w:r>
              <w:rPr>
                <w:b/>
                <w:color w:val="000000" w:themeColor="text1"/>
                <w:szCs w:val="21"/>
              </w:rPr>
              <w:t xml:space="preserve"> cattle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DB19AB3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proofErr w:type="spellStart"/>
            <w:r>
              <w:rPr>
                <w:b/>
                <w:color w:val="000000" w:themeColor="text1"/>
                <w:szCs w:val="21"/>
              </w:rPr>
              <w:t>Maiwa</w:t>
            </w:r>
            <w:proofErr w:type="spellEnd"/>
            <w:r>
              <w:rPr>
                <w:b/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1887E1F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proofErr w:type="spellStart"/>
            <w:r>
              <w:rPr>
                <w:b/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b/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C5B54D6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-0.04231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6D26CF5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0.00299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1AADD55" w14:textId="77777777" w:rsidR="00FE4CF8" w:rsidRDefault="00FE4CF8" w:rsidP="009C579D">
            <w:pPr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-14.108</w:t>
            </w:r>
          </w:p>
        </w:tc>
      </w:tr>
      <w:tr w:rsidR="00FE4CF8" w14:paraId="763C33BC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5DA6A" w14:textId="77777777" w:rsidR="00FE4CF8" w:rsidRDefault="00FE4CF8" w:rsidP="009C579D">
            <w:pPr>
              <w:ind w:firstLineChars="100" w:firstLine="2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8E86D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aiwa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98839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BB863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41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DAB51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3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23E49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13.309</w:t>
            </w:r>
          </w:p>
        </w:tc>
      </w:tr>
      <w:tr w:rsidR="00FE4CF8" w14:paraId="18EBF7B3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99C7E" w14:textId="77777777" w:rsidR="00FE4CF8" w:rsidRDefault="00FE4CF8" w:rsidP="009C579D">
            <w:pPr>
              <w:ind w:firstLineChars="200" w:firstLine="4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58EDF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aiwa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70003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86EB8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39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C7DCE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3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3366F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11.465</w:t>
            </w:r>
          </w:p>
        </w:tc>
      </w:tr>
      <w:tr w:rsidR="00FE4CF8" w14:paraId="3036903A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A4A6C" w14:textId="77777777" w:rsidR="00FE4CF8" w:rsidRDefault="00FE4CF8" w:rsidP="009C579D">
            <w:pPr>
              <w:ind w:firstLineChars="150" w:firstLine="3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Indian zeb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5D425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aiwa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87125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9933F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22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2CCED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2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C6F4C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9.454</w:t>
            </w:r>
          </w:p>
        </w:tc>
      </w:tr>
      <w:tr w:rsidR="00FE4CF8" w14:paraId="68515CF0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7BDD7" w14:textId="77777777" w:rsidR="00FE4CF8" w:rsidRDefault="00FE4CF8" w:rsidP="009C579D">
            <w:pPr>
              <w:ind w:firstLineChars="100" w:firstLine="2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yanmar catt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AA07F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aiwa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BF53D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BFB7A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22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B5AC1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2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55316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9.898</w:t>
            </w:r>
          </w:p>
        </w:tc>
      </w:tr>
      <w:tr w:rsidR="00FE4CF8" w14:paraId="0724F0A9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75D66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Bangladesh zeb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6CF58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aiwa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D5323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B3C56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20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661D1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2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38012" w14:textId="77777777" w:rsidR="00FE4CF8" w:rsidRDefault="00FE4CF8" w:rsidP="009C579D">
            <w:pPr>
              <w:widowControl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8.776</w:t>
            </w:r>
          </w:p>
        </w:tc>
      </w:tr>
      <w:tr w:rsidR="00FE4CF8" w14:paraId="24C91EAC" w14:textId="77777777" w:rsidTr="009C579D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F3126C3" w14:textId="77777777" w:rsidR="00FE4CF8" w:rsidRDefault="00FE4CF8" w:rsidP="009C579D">
            <w:pPr>
              <w:ind w:firstLineChars="250" w:firstLine="5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au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BA8E426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aiwa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4536E1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5754F8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034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46371E7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15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159385" w14:textId="77777777" w:rsidR="00FE4CF8" w:rsidRDefault="00FE4CF8" w:rsidP="009C579D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2.141</w:t>
            </w:r>
          </w:p>
        </w:tc>
      </w:tr>
    </w:tbl>
    <w:p w14:paraId="52AA7FA7" w14:textId="77777777" w:rsidR="00FE4CF8" w:rsidRDefault="00FE4CF8" w:rsidP="00FE4CF8">
      <w:pPr>
        <w:spacing w:before="240" w:line="276" w:lineRule="auto"/>
        <w:rPr>
          <w:rFonts w:ascii="Times New Roman" w:hAnsi="Times New Roman" w:cs="Times New Roman"/>
          <w:b/>
          <w:kern w:val="0"/>
          <w:sz w:val="24"/>
          <w:szCs w:val="24"/>
          <w:lang w:val="en"/>
        </w:rPr>
      </w:pPr>
    </w:p>
    <w:p w14:paraId="71F01B55" w14:textId="77777777" w:rsidR="00FE4CF8" w:rsidRDefault="00FE4CF8" w:rsidP="00FE4CF8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"/>
        </w:rPr>
        <w:br w:type="page"/>
      </w:r>
    </w:p>
    <w:p w14:paraId="23557AC6" w14:textId="77777777" w:rsidR="00FE4CF8" w:rsidRPr="00BC4525" w:rsidRDefault="00FE4CF8" w:rsidP="00757665">
      <w:pPr>
        <w:spacing w:before="240" w:after="240"/>
        <w:rPr>
          <w:rFonts w:ascii="Times New Roman" w:hAnsi="Times New Roman" w:cs="Times New Roman"/>
          <w:kern w:val="0"/>
          <w:sz w:val="24"/>
          <w:szCs w:val="24"/>
          <w:lang w:val="en"/>
        </w:rPr>
      </w:pPr>
      <w:r w:rsidRPr="0041216E">
        <w:rPr>
          <w:rFonts w:ascii="Times New Roman" w:hAnsi="Times New Roman" w:cs="Times New Roman" w:hint="eastAsia"/>
          <w:b/>
          <w:kern w:val="0"/>
          <w:sz w:val="24"/>
          <w:szCs w:val="24"/>
          <w:lang w:val="en"/>
        </w:rPr>
        <w:lastRenderedPageBreak/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  <w:lang w:val="en"/>
        </w:rPr>
        <w:t>S4</w:t>
      </w:r>
      <w:r w:rsidRPr="00913FD2">
        <w:rPr>
          <w:rFonts w:ascii="Times New Roman" w:hAnsi="Times New Roman" w:cs="Times New Roman"/>
          <w:b/>
          <w:kern w:val="0"/>
          <w:sz w:val="24"/>
          <w:szCs w:val="24"/>
          <w:lang w:val="en"/>
        </w:rPr>
        <w:t xml:space="preserve"> </w:t>
      </w:r>
      <w:r w:rsidRPr="00913FD2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The D statistic of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"/>
        </w:rPr>
        <w:t>Zhongdia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yak</w:t>
      </w:r>
      <w:r w:rsidRPr="00913FD2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and other three bovine species</w:t>
      </w:r>
      <w:r w:rsidRPr="00913FD2">
        <w:rPr>
          <w:rFonts w:ascii="Times New Roman" w:hAnsi="Times New Roman" w:cs="Times New Roman" w:hint="eastAsia"/>
          <w:kern w:val="0"/>
          <w:sz w:val="24"/>
          <w:szCs w:val="24"/>
          <w:lang w:val="en"/>
        </w:rPr>
        <w:t xml:space="preserve">. </w:t>
      </w:r>
      <w:r w:rsidRPr="00913FD2">
        <w:rPr>
          <w:rFonts w:ascii="Times New Roman" w:hAnsi="Times New Roman" w:cs="Times New Roman"/>
          <w:kern w:val="0"/>
          <w:sz w:val="24"/>
          <w:szCs w:val="24"/>
          <w:lang w:val="en"/>
        </w:rPr>
        <w:t>A negative D value shows the gene flow from Y to X, and a positive D value s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>hows the gene flow from Y to W.</w:t>
      </w:r>
    </w:p>
    <w:tbl>
      <w:tblPr>
        <w:tblStyle w:val="1"/>
        <w:tblpPr w:leftFromText="180" w:rightFromText="180" w:vertAnchor="text" w:horzAnchor="margin" w:tblpXSpec="center" w:tblpY="188"/>
        <w:tblW w:w="9548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90"/>
        <w:gridCol w:w="1832"/>
        <w:gridCol w:w="1052"/>
        <w:gridCol w:w="1701"/>
        <w:gridCol w:w="1418"/>
      </w:tblGrid>
      <w:tr w:rsidR="00FE4CF8" w14:paraId="528CFCC3" w14:textId="77777777" w:rsidTr="009C579D">
        <w:trPr>
          <w:trHeight w:val="238"/>
        </w:trPr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53D12D" w14:textId="77777777" w:rsidR="00FE4CF8" w:rsidRDefault="00FE4CF8" w:rsidP="009C579D">
            <w:pPr>
              <w:ind w:firstLineChars="50" w:firstLine="100"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8C7D9F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BC012C" w14:textId="77777777" w:rsidR="00FE4CF8" w:rsidRDefault="00FE4CF8" w:rsidP="009C579D">
            <w:pPr>
              <w:ind w:firstLineChars="400" w:firstLine="800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85C89A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Z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6DB110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</w:rPr>
            </w:pPr>
            <w:r>
              <w:rPr>
                <w:i/>
                <w:color w:val="000000" w:themeColor="text1"/>
              </w:rPr>
              <w:t>D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szCs w:val="21"/>
              </w:rPr>
              <w:t>statistic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2E62B2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  <w:szCs w:val="21"/>
              </w:rPr>
              <w:t>Z-score</w:t>
            </w:r>
          </w:p>
        </w:tc>
      </w:tr>
      <w:tr w:rsidR="00FE4CF8" w14:paraId="39D672AB" w14:textId="77777777" w:rsidTr="009C579D">
        <w:trPr>
          <w:trHeight w:val="238"/>
        </w:trPr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5C9A43A" w14:textId="77777777" w:rsidR="00FE4CF8" w:rsidRDefault="00FE4CF8" w:rsidP="009C579D">
            <w:pPr>
              <w:ind w:firstLineChars="50" w:firstLine="100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Tibetan yak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3AE0151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</w:rPr>
              <w:t>Zhongdian</w:t>
            </w:r>
            <w:proofErr w:type="spellEnd"/>
            <w:r>
              <w:rPr>
                <w:b/>
                <w:color w:val="000000" w:themeColor="text1"/>
              </w:rPr>
              <w:t xml:space="preserve"> yak</w:t>
            </w: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753566" w14:textId="77777777" w:rsidR="00FE4CF8" w:rsidRDefault="00FE4CF8" w:rsidP="009C579D">
            <w:pPr>
              <w:ind w:firstLineChars="150" w:firstLine="301"/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</w:rPr>
              <w:t>Diqing</w:t>
            </w:r>
            <w:proofErr w:type="spellEnd"/>
            <w:r>
              <w:rPr>
                <w:b/>
                <w:color w:val="000000" w:themeColor="text1"/>
              </w:rPr>
              <w:t xml:space="preserve"> cattle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C8E7400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Gau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0051E0E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0.13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F5EFB2B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15.981</w:t>
            </w:r>
          </w:p>
        </w:tc>
      </w:tr>
      <w:tr w:rsidR="00FE4CF8" w14:paraId="74E18AA7" w14:textId="77777777" w:rsidTr="009C579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9DFFC" w14:textId="77777777" w:rsidR="00FE4CF8" w:rsidRDefault="00FE4CF8" w:rsidP="009C579D">
            <w:pPr>
              <w:ind w:firstLineChars="100" w:firstLine="200"/>
              <w:rPr>
                <w:i/>
                <w:color w:val="000000" w:themeColor="text1"/>
              </w:rPr>
            </w:pPr>
            <w:r>
              <w:rPr>
                <w:color w:val="000000" w:themeColor="text1"/>
              </w:rPr>
              <w:t>Tibetan yak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2CCE4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Zhongdian</w:t>
            </w:r>
            <w:proofErr w:type="spellEnd"/>
            <w:r>
              <w:rPr>
                <w:color w:val="000000" w:themeColor="text1"/>
              </w:rPr>
              <w:t xml:space="preserve"> yak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B3AE5" w14:textId="77777777" w:rsidR="00FE4CF8" w:rsidRDefault="00FE4CF8" w:rsidP="009C579D">
            <w:pPr>
              <w:ind w:firstLineChars="50" w:firstLine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betan catt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F249B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C17BE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787CD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5.715</w:t>
            </w:r>
          </w:p>
        </w:tc>
      </w:tr>
      <w:tr w:rsidR="00FE4CF8" w14:paraId="4E24D606" w14:textId="77777777" w:rsidTr="009C579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117F1" w14:textId="77777777" w:rsidR="00FE4CF8" w:rsidRDefault="00FE4CF8" w:rsidP="009C579D">
            <w:pPr>
              <w:ind w:firstLineChars="100" w:firstLine="2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betan yak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021FC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Zhongdian</w:t>
            </w:r>
            <w:proofErr w:type="spellEnd"/>
            <w:r>
              <w:rPr>
                <w:color w:val="000000" w:themeColor="text1"/>
              </w:rPr>
              <w:t xml:space="preserve"> yak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4AB8C" w14:textId="77777777" w:rsidR="00FE4CF8" w:rsidRDefault="00FE4CF8" w:rsidP="009C579D">
            <w:pPr>
              <w:ind w:firstLineChars="250" w:firstLine="5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stei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5DC06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69492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AE55F8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4.505</w:t>
            </w:r>
          </w:p>
        </w:tc>
      </w:tr>
      <w:tr w:rsidR="00FE4CF8" w14:paraId="182EF90E" w14:textId="77777777" w:rsidTr="009C579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3703B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betan yak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56F49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Zhongdian</w:t>
            </w:r>
            <w:proofErr w:type="spellEnd"/>
            <w:r>
              <w:rPr>
                <w:color w:val="000000" w:themeColor="text1"/>
              </w:rPr>
              <w:t xml:space="preserve"> yak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B1412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an zebu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DB422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243BAB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11D542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2.094</w:t>
            </w:r>
          </w:p>
        </w:tc>
      </w:tr>
      <w:tr w:rsidR="00FE4CF8" w14:paraId="7AF3C24E" w14:textId="77777777" w:rsidTr="009C579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54AC7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betan yak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29315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Zhongdian</w:t>
            </w:r>
            <w:proofErr w:type="spellEnd"/>
            <w:r>
              <w:rPr>
                <w:color w:val="000000" w:themeColor="text1"/>
              </w:rPr>
              <w:t xml:space="preserve"> yak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1377D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yanmar catt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A8C5B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573FA5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318CD0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2.102</w:t>
            </w:r>
          </w:p>
        </w:tc>
      </w:tr>
      <w:tr w:rsidR="00FE4CF8" w14:paraId="059E3B0C" w14:textId="77777777" w:rsidTr="009C579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213C2" w14:textId="77777777" w:rsidR="00FE4CF8" w:rsidRDefault="00FE4CF8" w:rsidP="009C579D">
            <w:pPr>
              <w:jc w:val="center"/>
              <w:rPr>
                <w:i/>
                <w:color w:val="000000" w:themeColor="text1"/>
              </w:rPr>
            </w:pPr>
            <w:r>
              <w:rPr>
                <w:color w:val="000000" w:themeColor="text1"/>
              </w:rPr>
              <w:t>Tibetan yak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CE932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Zhongdian</w:t>
            </w:r>
            <w:proofErr w:type="spellEnd"/>
            <w:r>
              <w:rPr>
                <w:color w:val="000000" w:themeColor="text1"/>
              </w:rPr>
              <w:t xml:space="preserve"> yak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AF66A" w14:textId="77777777" w:rsidR="00FE4CF8" w:rsidRDefault="00FE4CF8" w:rsidP="009C579D">
            <w:pPr>
              <w:jc w:val="center"/>
              <w:rPr>
                <w:i/>
                <w:color w:val="000000" w:themeColor="text1"/>
              </w:rPr>
            </w:pPr>
            <w:r>
              <w:rPr>
                <w:color w:val="000000" w:themeColor="text1"/>
              </w:rPr>
              <w:t>Bangladesh zebu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BEC6A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98948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462C8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1.358</w:t>
            </w:r>
          </w:p>
        </w:tc>
      </w:tr>
      <w:tr w:rsidR="00FE4CF8" w14:paraId="45807393" w14:textId="77777777" w:rsidTr="009C579D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4BEB2A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betan yak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897FC0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Zhongdian</w:t>
            </w:r>
            <w:proofErr w:type="spellEnd"/>
            <w:r>
              <w:rPr>
                <w:color w:val="000000" w:themeColor="text1"/>
              </w:rPr>
              <w:t xml:space="preserve"> yak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F6CC42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aiwa</w:t>
            </w:r>
            <w:proofErr w:type="spellEnd"/>
            <w:r>
              <w:rPr>
                <w:color w:val="000000" w:themeColor="text1"/>
              </w:rPr>
              <w:t xml:space="preserve"> yak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06BBD9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612C54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EE6AB5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526</w:t>
            </w:r>
          </w:p>
        </w:tc>
      </w:tr>
    </w:tbl>
    <w:p w14:paraId="6BDEB5BA" w14:textId="77777777" w:rsidR="00FE4CF8" w:rsidRDefault="00FE4CF8" w:rsidP="00FE4CF8">
      <w:pPr>
        <w:pStyle w:val="EndNoteBibliography"/>
        <w:ind w:left="720" w:hanging="720"/>
        <w:rPr>
          <w:rFonts w:ascii="Times New Roman" w:hAnsi="Times New Roman" w:cs="Times New Roman"/>
          <w:noProof w:val="0"/>
          <w:sz w:val="24"/>
          <w:szCs w:val="24"/>
        </w:rPr>
      </w:pPr>
    </w:p>
    <w:p w14:paraId="59EE8CEA" w14:textId="77777777" w:rsidR="00FE4CF8" w:rsidRDefault="00FE4CF8" w:rsidP="00FE4C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A0E006" w14:textId="77777777" w:rsidR="00FE4CF8" w:rsidRPr="00B024CA" w:rsidRDefault="00FE4CF8" w:rsidP="00757665">
      <w:pPr>
        <w:spacing w:after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1028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5 </w:t>
      </w:r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fragments number, fragments length and proportion of </w:t>
      </w:r>
      <w:proofErr w:type="spellStart"/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Zhongdian</w:t>
      </w:r>
      <w:proofErr w:type="spellEnd"/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yak </w:t>
      </w:r>
      <w:proofErr w:type="spellStart"/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trogressed</w:t>
      </w:r>
      <w:proofErr w:type="spellEnd"/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to </w:t>
      </w:r>
      <w:proofErr w:type="spellStart"/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iqing</w:t>
      </w:r>
      <w:proofErr w:type="spellEnd"/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attle.</w:t>
      </w:r>
    </w:p>
    <w:tbl>
      <w:tblPr>
        <w:tblStyle w:val="21"/>
        <w:tblW w:w="858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528"/>
        <w:gridCol w:w="263"/>
        <w:gridCol w:w="1099"/>
        <w:gridCol w:w="1112"/>
        <w:gridCol w:w="1098"/>
        <w:gridCol w:w="1257"/>
        <w:gridCol w:w="263"/>
        <w:gridCol w:w="1072"/>
      </w:tblGrid>
      <w:tr w:rsidR="00FE4CF8" w:rsidRPr="00174770" w14:paraId="11906A5F" w14:textId="77777777" w:rsidTr="009C579D">
        <w:trPr>
          <w:jc w:val="center"/>
        </w:trPr>
        <w:tc>
          <w:tcPr>
            <w:tcW w:w="850" w:type="dxa"/>
            <w:tcBorders>
              <w:top w:val="single" w:sz="12" w:space="0" w:color="auto"/>
              <w:bottom w:val="nil"/>
            </w:tcBorders>
            <w:hideMark/>
          </w:tcPr>
          <w:p w14:paraId="49BF190D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558" w:type="dxa"/>
            <w:tcBorders>
              <w:top w:val="single" w:sz="12" w:space="0" w:color="auto"/>
              <w:bottom w:val="nil"/>
            </w:tcBorders>
            <w:hideMark/>
          </w:tcPr>
          <w:p w14:paraId="4330DD84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65" w:type="dxa"/>
            <w:tcBorders>
              <w:top w:val="single" w:sz="12" w:space="0" w:color="auto"/>
              <w:bottom w:val="nil"/>
            </w:tcBorders>
          </w:tcPr>
          <w:p w14:paraId="44AEE9F8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4577" w:type="dxa"/>
            <w:gridSpan w:val="4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552A0D8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Introgression fragments length</w:t>
            </w:r>
          </w:p>
        </w:tc>
        <w:tc>
          <w:tcPr>
            <w:tcW w:w="265" w:type="dxa"/>
            <w:tcBorders>
              <w:top w:val="single" w:sz="12" w:space="0" w:color="auto"/>
              <w:bottom w:val="nil"/>
            </w:tcBorders>
          </w:tcPr>
          <w:p w14:paraId="4DF13876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tcBorders>
              <w:top w:val="single" w:sz="12" w:space="0" w:color="auto"/>
              <w:bottom w:val="nil"/>
            </w:tcBorders>
            <w:hideMark/>
          </w:tcPr>
          <w:p w14:paraId="3A0FF756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FE4CF8" w:rsidRPr="00174770" w14:paraId="0DD7F454" w14:textId="77777777" w:rsidTr="009C579D">
        <w:trPr>
          <w:jc w:val="center"/>
        </w:trPr>
        <w:tc>
          <w:tcPr>
            <w:tcW w:w="850" w:type="dxa"/>
            <w:tcBorders>
              <w:bottom w:val="single" w:sz="12" w:space="0" w:color="auto"/>
            </w:tcBorders>
          </w:tcPr>
          <w:p w14:paraId="6C4D86F7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Samples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753FA45E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Count</w:t>
            </w:r>
          </w:p>
        </w:tc>
        <w:tc>
          <w:tcPr>
            <w:tcW w:w="265" w:type="dxa"/>
            <w:tcBorders>
              <w:bottom w:val="single" w:sz="12" w:space="0" w:color="auto"/>
            </w:tcBorders>
          </w:tcPr>
          <w:p w14:paraId="2591A70E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FC29621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minimum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7066C38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maximum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C728053" w14:textId="77777777" w:rsidR="00FE4CF8" w:rsidRPr="00174770" w:rsidRDefault="00FE4CF8" w:rsidP="009C579D">
            <w:pPr>
              <w:ind w:firstLineChars="100" w:firstLine="200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average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FB1E425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Sum</w:t>
            </w:r>
          </w:p>
        </w:tc>
        <w:tc>
          <w:tcPr>
            <w:tcW w:w="265" w:type="dxa"/>
            <w:tcBorders>
              <w:bottom w:val="single" w:sz="12" w:space="0" w:color="auto"/>
            </w:tcBorders>
          </w:tcPr>
          <w:p w14:paraId="568A19CF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14:paraId="0B0D0726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Proportion</w:t>
            </w:r>
          </w:p>
        </w:tc>
      </w:tr>
      <w:tr w:rsidR="00FE4CF8" w:rsidRPr="00174770" w14:paraId="3344399B" w14:textId="77777777" w:rsidTr="009C579D">
        <w:trPr>
          <w:trHeight w:val="304"/>
          <w:jc w:val="center"/>
        </w:trPr>
        <w:tc>
          <w:tcPr>
            <w:tcW w:w="850" w:type="dxa"/>
            <w:tcBorders>
              <w:top w:val="single" w:sz="12" w:space="0" w:color="auto"/>
            </w:tcBorders>
            <w:hideMark/>
          </w:tcPr>
          <w:p w14:paraId="30C504D9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01</w:t>
            </w:r>
          </w:p>
        </w:tc>
        <w:tc>
          <w:tcPr>
            <w:tcW w:w="1558" w:type="dxa"/>
            <w:tcBorders>
              <w:top w:val="single" w:sz="12" w:space="0" w:color="auto"/>
            </w:tcBorders>
            <w:hideMark/>
          </w:tcPr>
          <w:p w14:paraId="1157B381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71</w:t>
            </w:r>
          </w:p>
        </w:tc>
        <w:tc>
          <w:tcPr>
            <w:tcW w:w="265" w:type="dxa"/>
            <w:tcBorders>
              <w:top w:val="single" w:sz="12" w:space="0" w:color="auto"/>
            </w:tcBorders>
          </w:tcPr>
          <w:p w14:paraId="6C8E17F4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tcBorders>
              <w:top w:val="single" w:sz="12" w:space="0" w:color="auto"/>
            </w:tcBorders>
            <w:hideMark/>
          </w:tcPr>
          <w:p w14:paraId="2239DF68" w14:textId="77777777" w:rsidR="00FE4CF8" w:rsidRPr="00174770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8,622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hideMark/>
          </w:tcPr>
          <w:p w14:paraId="213C64B0" w14:textId="77777777" w:rsidR="00FE4CF8" w:rsidRPr="00174770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,166,738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hideMark/>
          </w:tcPr>
          <w:p w14:paraId="24EF677D" w14:textId="77777777" w:rsidR="00FE4CF8" w:rsidRPr="00174770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897,746</w:t>
            </w:r>
          </w:p>
        </w:tc>
        <w:tc>
          <w:tcPr>
            <w:tcW w:w="1259" w:type="dxa"/>
            <w:tcBorders>
              <w:top w:val="single" w:sz="12" w:space="0" w:color="auto"/>
            </w:tcBorders>
            <w:hideMark/>
          </w:tcPr>
          <w:p w14:paraId="0F61FF0E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63,739,970</w:t>
            </w:r>
          </w:p>
        </w:tc>
        <w:tc>
          <w:tcPr>
            <w:tcW w:w="265" w:type="dxa"/>
            <w:tcBorders>
              <w:top w:val="single" w:sz="12" w:space="0" w:color="auto"/>
            </w:tcBorders>
          </w:tcPr>
          <w:p w14:paraId="3D826AFE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tcBorders>
              <w:top w:val="single" w:sz="12" w:space="0" w:color="auto"/>
            </w:tcBorders>
            <w:hideMark/>
          </w:tcPr>
          <w:p w14:paraId="4F4F60DF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.34%</w:t>
            </w:r>
          </w:p>
        </w:tc>
      </w:tr>
      <w:tr w:rsidR="00FE4CF8" w:rsidRPr="00174770" w14:paraId="2FA5651C" w14:textId="77777777" w:rsidTr="009C579D">
        <w:trPr>
          <w:jc w:val="center"/>
        </w:trPr>
        <w:tc>
          <w:tcPr>
            <w:tcW w:w="850" w:type="dxa"/>
            <w:hideMark/>
          </w:tcPr>
          <w:p w14:paraId="5B62CD0B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02</w:t>
            </w:r>
          </w:p>
        </w:tc>
        <w:tc>
          <w:tcPr>
            <w:tcW w:w="1558" w:type="dxa"/>
            <w:hideMark/>
          </w:tcPr>
          <w:p w14:paraId="786101C0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367</w:t>
            </w:r>
          </w:p>
        </w:tc>
        <w:tc>
          <w:tcPr>
            <w:tcW w:w="265" w:type="dxa"/>
          </w:tcPr>
          <w:p w14:paraId="3C8D0C06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hideMark/>
          </w:tcPr>
          <w:p w14:paraId="0A1323F7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8,622</w:t>
            </w:r>
          </w:p>
        </w:tc>
        <w:tc>
          <w:tcPr>
            <w:tcW w:w="1115" w:type="dxa"/>
            <w:hideMark/>
          </w:tcPr>
          <w:p w14:paraId="1B576FC8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,814,305</w:t>
            </w:r>
          </w:p>
        </w:tc>
        <w:tc>
          <w:tcPr>
            <w:tcW w:w="1100" w:type="dxa"/>
            <w:hideMark/>
          </w:tcPr>
          <w:p w14:paraId="04681637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996,293</w:t>
            </w:r>
          </w:p>
        </w:tc>
        <w:tc>
          <w:tcPr>
            <w:tcW w:w="1259" w:type="dxa"/>
            <w:hideMark/>
          </w:tcPr>
          <w:p w14:paraId="2828E531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365,639,815</w:t>
            </w:r>
          </w:p>
        </w:tc>
        <w:tc>
          <w:tcPr>
            <w:tcW w:w="265" w:type="dxa"/>
          </w:tcPr>
          <w:p w14:paraId="43ED5EE5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hideMark/>
          </w:tcPr>
          <w:p w14:paraId="045E45B8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7.68%</w:t>
            </w:r>
          </w:p>
        </w:tc>
      </w:tr>
      <w:tr w:rsidR="00FE4CF8" w:rsidRPr="00174770" w14:paraId="47FE9799" w14:textId="77777777" w:rsidTr="009C579D">
        <w:trPr>
          <w:jc w:val="center"/>
        </w:trPr>
        <w:tc>
          <w:tcPr>
            <w:tcW w:w="850" w:type="dxa"/>
            <w:hideMark/>
          </w:tcPr>
          <w:p w14:paraId="77249EA9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03</w:t>
            </w:r>
          </w:p>
        </w:tc>
        <w:tc>
          <w:tcPr>
            <w:tcW w:w="1558" w:type="dxa"/>
            <w:hideMark/>
          </w:tcPr>
          <w:p w14:paraId="52E7C223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81</w:t>
            </w:r>
          </w:p>
        </w:tc>
        <w:tc>
          <w:tcPr>
            <w:tcW w:w="265" w:type="dxa"/>
          </w:tcPr>
          <w:p w14:paraId="200FA597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hideMark/>
          </w:tcPr>
          <w:p w14:paraId="13504269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8,622</w:t>
            </w:r>
          </w:p>
        </w:tc>
        <w:tc>
          <w:tcPr>
            <w:tcW w:w="1115" w:type="dxa"/>
            <w:hideMark/>
          </w:tcPr>
          <w:p w14:paraId="09108499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,909,381</w:t>
            </w:r>
          </w:p>
        </w:tc>
        <w:tc>
          <w:tcPr>
            <w:tcW w:w="1100" w:type="dxa"/>
            <w:hideMark/>
          </w:tcPr>
          <w:p w14:paraId="59BB9BE0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808,507</w:t>
            </w:r>
          </w:p>
        </w:tc>
        <w:tc>
          <w:tcPr>
            <w:tcW w:w="1259" w:type="dxa"/>
            <w:hideMark/>
          </w:tcPr>
          <w:p w14:paraId="0D57C65B" w14:textId="77777777" w:rsidR="00FE4CF8" w:rsidRPr="00174770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65,489,080</w:t>
            </w:r>
          </w:p>
        </w:tc>
        <w:tc>
          <w:tcPr>
            <w:tcW w:w="265" w:type="dxa"/>
          </w:tcPr>
          <w:p w14:paraId="7B614CB3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hideMark/>
          </w:tcPr>
          <w:p w14:paraId="5EC85F58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.38%</w:t>
            </w:r>
          </w:p>
        </w:tc>
      </w:tr>
      <w:tr w:rsidR="00FE4CF8" w:rsidRPr="00174770" w14:paraId="350B9891" w14:textId="77777777" w:rsidTr="009C579D">
        <w:trPr>
          <w:jc w:val="center"/>
        </w:trPr>
        <w:tc>
          <w:tcPr>
            <w:tcW w:w="850" w:type="dxa"/>
            <w:hideMark/>
          </w:tcPr>
          <w:p w14:paraId="0D0AA040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04</w:t>
            </w:r>
          </w:p>
        </w:tc>
        <w:tc>
          <w:tcPr>
            <w:tcW w:w="1558" w:type="dxa"/>
            <w:hideMark/>
          </w:tcPr>
          <w:p w14:paraId="6BB27EA8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82</w:t>
            </w:r>
          </w:p>
        </w:tc>
        <w:tc>
          <w:tcPr>
            <w:tcW w:w="265" w:type="dxa"/>
          </w:tcPr>
          <w:p w14:paraId="39B1D0D8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hideMark/>
          </w:tcPr>
          <w:p w14:paraId="75A5B1D4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8,622</w:t>
            </w:r>
          </w:p>
        </w:tc>
        <w:tc>
          <w:tcPr>
            <w:tcW w:w="1115" w:type="dxa"/>
            <w:hideMark/>
          </w:tcPr>
          <w:p w14:paraId="70A3F72B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3,436,672</w:t>
            </w:r>
          </w:p>
        </w:tc>
        <w:tc>
          <w:tcPr>
            <w:tcW w:w="1100" w:type="dxa"/>
            <w:hideMark/>
          </w:tcPr>
          <w:p w14:paraId="5D4E0EDA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947,563</w:t>
            </w:r>
          </w:p>
        </w:tc>
        <w:tc>
          <w:tcPr>
            <w:tcW w:w="1259" w:type="dxa"/>
            <w:hideMark/>
          </w:tcPr>
          <w:p w14:paraId="169CA022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72,456,583</w:t>
            </w:r>
          </w:p>
        </w:tc>
        <w:tc>
          <w:tcPr>
            <w:tcW w:w="265" w:type="dxa"/>
          </w:tcPr>
          <w:p w14:paraId="11B7F126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hideMark/>
          </w:tcPr>
          <w:p w14:paraId="58AB0C81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3.62%</w:t>
            </w:r>
          </w:p>
        </w:tc>
      </w:tr>
      <w:tr w:rsidR="00FE4CF8" w:rsidRPr="00174770" w14:paraId="74A4342B" w14:textId="77777777" w:rsidTr="009C579D">
        <w:trPr>
          <w:jc w:val="center"/>
        </w:trPr>
        <w:tc>
          <w:tcPr>
            <w:tcW w:w="850" w:type="dxa"/>
            <w:hideMark/>
          </w:tcPr>
          <w:p w14:paraId="18E8B524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05</w:t>
            </w:r>
          </w:p>
        </w:tc>
        <w:tc>
          <w:tcPr>
            <w:tcW w:w="1558" w:type="dxa"/>
            <w:hideMark/>
          </w:tcPr>
          <w:p w14:paraId="3279DDFA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45</w:t>
            </w:r>
          </w:p>
        </w:tc>
        <w:tc>
          <w:tcPr>
            <w:tcW w:w="265" w:type="dxa"/>
          </w:tcPr>
          <w:p w14:paraId="084586A2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hideMark/>
          </w:tcPr>
          <w:p w14:paraId="6E4A9AEA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17,063</w:t>
            </w:r>
          </w:p>
        </w:tc>
        <w:tc>
          <w:tcPr>
            <w:tcW w:w="1115" w:type="dxa"/>
            <w:hideMark/>
          </w:tcPr>
          <w:p w14:paraId="3F25E756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,814,305</w:t>
            </w:r>
          </w:p>
        </w:tc>
        <w:tc>
          <w:tcPr>
            <w:tcW w:w="1100" w:type="dxa"/>
            <w:hideMark/>
          </w:tcPr>
          <w:p w14:paraId="2C28B07A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,012,511</w:t>
            </w:r>
          </w:p>
        </w:tc>
        <w:tc>
          <w:tcPr>
            <w:tcW w:w="1259" w:type="dxa"/>
            <w:hideMark/>
          </w:tcPr>
          <w:p w14:paraId="3006F0D1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48,065,308</w:t>
            </w:r>
          </w:p>
        </w:tc>
        <w:tc>
          <w:tcPr>
            <w:tcW w:w="265" w:type="dxa"/>
          </w:tcPr>
          <w:p w14:paraId="15515A1F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hideMark/>
          </w:tcPr>
          <w:p w14:paraId="6CFB02B8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5.21%</w:t>
            </w:r>
          </w:p>
        </w:tc>
      </w:tr>
      <w:tr w:rsidR="00FE4CF8" w:rsidRPr="00174770" w14:paraId="5814244E" w14:textId="77777777" w:rsidTr="009C579D">
        <w:trPr>
          <w:jc w:val="center"/>
        </w:trPr>
        <w:tc>
          <w:tcPr>
            <w:tcW w:w="850" w:type="dxa"/>
            <w:hideMark/>
          </w:tcPr>
          <w:p w14:paraId="5A72420B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06</w:t>
            </w:r>
          </w:p>
        </w:tc>
        <w:tc>
          <w:tcPr>
            <w:tcW w:w="1558" w:type="dxa"/>
            <w:hideMark/>
          </w:tcPr>
          <w:p w14:paraId="6C5C738A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86</w:t>
            </w:r>
          </w:p>
        </w:tc>
        <w:tc>
          <w:tcPr>
            <w:tcW w:w="265" w:type="dxa"/>
          </w:tcPr>
          <w:p w14:paraId="31C96347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hideMark/>
          </w:tcPr>
          <w:p w14:paraId="15F2753C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8,622</w:t>
            </w:r>
          </w:p>
        </w:tc>
        <w:tc>
          <w:tcPr>
            <w:tcW w:w="1115" w:type="dxa"/>
            <w:hideMark/>
          </w:tcPr>
          <w:p w14:paraId="11883B7E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3,697,256</w:t>
            </w:r>
          </w:p>
        </w:tc>
        <w:tc>
          <w:tcPr>
            <w:tcW w:w="1100" w:type="dxa"/>
            <w:hideMark/>
          </w:tcPr>
          <w:p w14:paraId="325F0932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863,585</w:t>
            </w:r>
          </w:p>
        </w:tc>
        <w:tc>
          <w:tcPr>
            <w:tcW w:w="1259" w:type="dxa"/>
            <w:hideMark/>
          </w:tcPr>
          <w:p w14:paraId="02F09464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60,626,824</w:t>
            </w:r>
          </w:p>
        </w:tc>
        <w:tc>
          <w:tcPr>
            <w:tcW w:w="265" w:type="dxa"/>
          </w:tcPr>
          <w:p w14:paraId="62796FE8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hideMark/>
          </w:tcPr>
          <w:p w14:paraId="67C6FE3C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3.37%</w:t>
            </w:r>
          </w:p>
        </w:tc>
      </w:tr>
      <w:tr w:rsidR="00FE4CF8" w:rsidRPr="00174770" w14:paraId="1722204D" w14:textId="77777777" w:rsidTr="009C579D">
        <w:trPr>
          <w:jc w:val="center"/>
        </w:trPr>
        <w:tc>
          <w:tcPr>
            <w:tcW w:w="850" w:type="dxa"/>
            <w:hideMark/>
          </w:tcPr>
          <w:p w14:paraId="17C19C61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07</w:t>
            </w:r>
          </w:p>
        </w:tc>
        <w:tc>
          <w:tcPr>
            <w:tcW w:w="1558" w:type="dxa"/>
            <w:hideMark/>
          </w:tcPr>
          <w:p w14:paraId="7998F91F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56</w:t>
            </w:r>
          </w:p>
        </w:tc>
        <w:tc>
          <w:tcPr>
            <w:tcW w:w="265" w:type="dxa"/>
          </w:tcPr>
          <w:p w14:paraId="7C9A09D4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hideMark/>
          </w:tcPr>
          <w:p w14:paraId="3C77F5B0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8,622</w:t>
            </w:r>
          </w:p>
        </w:tc>
        <w:tc>
          <w:tcPr>
            <w:tcW w:w="1115" w:type="dxa"/>
            <w:hideMark/>
          </w:tcPr>
          <w:p w14:paraId="61193B86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,281,721</w:t>
            </w:r>
          </w:p>
        </w:tc>
        <w:tc>
          <w:tcPr>
            <w:tcW w:w="1100" w:type="dxa"/>
            <w:hideMark/>
          </w:tcPr>
          <w:p w14:paraId="200D74AC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950,912</w:t>
            </w:r>
          </w:p>
        </w:tc>
        <w:tc>
          <w:tcPr>
            <w:tcW w:w="1259" w:type="dxa"/>
            <w:hideMark/>
          </w:tcPr>
          <w:p w14:paraId="3F41C107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53,251,108</w:t>
            </w:r>
          </w:p>
        </w:tc>
        <w:tc>
          <w:tcPr>
            <w:tcW w:w="265" w:type="dxa"/>
          </w:tcPr>
          <w:p w14:paraId="5896FB83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hideMark/>
          </w:tcPr>
          <w:p w14:paraId="333BC5DB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.12%</w:t>
            </w:r>
          </w:p>
        </w:tc>
      </w:tr>
      <w:tr w:rsidR="00FE4CF8" w:rsidRPr="00174770" w14:paraId="335B815F" w14:textId="77777777" w:rsidTr="009C579D">
        <w:trPr>
          <w:jc w:val="center"/>
        </w:trPr>
        <w:tc>
          <w:tcPr>
            <w:tcW w:w="850" w:type="dxa"/>
            <w:hideMark/>
          </w:tcPr>
          <w:p w14:paraId="133DF73A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08</w:t>
            </w:r>
          </w:p>
        </w:tc>
        <w:tc>
          <w:tcPr>
            <w:tcW w:w="1558" w:type="dxa"/>
            <w:hideMark/>
          </w:tcPr>
          <w:p w14:paraId="4B4229F6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32</w:t>
            </w:r>
          </w:p>
        </w:tc>
        <w:tc>
          <w:tcPr>
            <w:tcW w:w="265" w:type="dxa"/>
          </w:tcPr>
          <w:p w14:paraId="44509D8E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hideMark/>
          </w:tcPr>
          <w:p w14:paraId="63B92C99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98,428</w:t>
            </w:r>
          </w:p>
        </w:tc>
        <w:tc>
          <w:tcPr>
            <w:tcW w:w="1115" w:type="dxa"/>
            <w:hideMark/>
          </w:tcPr>
          <w:p w14:paraId="51F0C585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,662,441</w:t>
            </w:r>
          </w:p>
        </w:tc>
        <w:tc>
          <w:tcPr>
            <w:tcW w:w="1100" w:type="dxa"/>
            <w:hideMark/>
          </w:tcPr>
          <w:p w14:paraId="1CD6544A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957,910</w:t>
            </w:r>
          </w:p>
        </w:tc>
        <w:tc>
          <w:tcPr>
            <w:tcW w:w="1259" w:type="dxa"/>
            <w:hideMark/>
          </w:tcPr>
          <w:p w14:paraId="656C4D9B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22,235,235</w:t>
            </w:r>
          </w:p>
        </w:tc>
        <w:tc>
          <w:tcPr>
            <w:tcW w:w="265" w:type="dxa"/>
          </w:tcPr>
          <w:p w14:paraId="06EA3264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hideMark/>
          </w:tcPr>
          <w:p w14:paraId="619BDC33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4.67%</w:t>
            </w:r>
          </w:p>
        </w:tc>
      </w:tr>
      <w:tr w:rsidR="00FE4CF8" w:rsidRPr="00174770" w14:paraId="0F7CE25B" w14:textId="77777777" w:rsidTr="009C579D">
        <w:trPr>
          <w:jc w:val="center"/>
        </w:trPr>
        <w:tc>
          <w:tcPr>
            <w:tcW w:w="850" w:type="dxa"/>
            <w:hideMark/>
          </w:tcPr>
          <w:p w14:paraId="587EE21E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09</w:t>
            </w:r>
          </w:p>
        </w:tc>
        <w:tc>
          <w:tcPr>
            <w:tcW w:w="1558" w:type="dxa"/>
            <w:hideMark/>
          </w:tcPr>
          <w:p w14:paraId="16B5731D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50</w:t>
            </w:r>
          </w:p>
        </w:tc>
        <w:tc>
          <w:tcPr>
            <w:tcW w:w="265" w:type="dxa"/>
          </w:tcPr>
          <w:p w14:paraId="4A0DEDAF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hideMark/>
          </w:tcPr>
          <w:p w14:paraId="13643DBA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8,622</w:t>
            </w:r>
          </w:p>
        </w:tc>
        <w:tc>
          <w:tcPr>
            <w:tcW w:w="1115" w:type="dxa"/>
            <w:hideMark/>
          </w:tcPr>
          <w:p w14:paraId="07A0B24F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,961,245</w:t>
            </w:r>
          </w:p>
        </w:tc>
        <w:tc>
          <w:tcPr>
            <w:tcW w:w="1100" w:type="dxa"/>
            <w:hideMark/>
          </w:tcPr>
          <w:p w14:paraId="3AE53AD8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,019,213</w:t>
            </w:r>
          </w:p>
        </w:tc>
        <w:tc>
          <w:tcPr>
            <w:tcW w:w="1259" w:type="dxa"/>
            <w:hideMark/>
          </w:tcPr>
          <w:p w14:paraId="070F4883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50,960,678</w:t>
            </w:r>
          </w:p>
        </w:tc>
        <w:tc>
          <w:tcPr>
            <w:tcW w:w="265" w:type="dxa"/>
          </w:tcPr>
          <w:p w14:paraId="705D8D79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hideMark/>
          </w:tcPr>
          <w:p w14:paraId="50094A86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.07%</w:t>
            </w:r>
          </w:p>
        </w:tc>
      </w:tr>
      <w:tr w:rsidR="00FE4CF8" w:rsidRPr="00174770" w14:paraId="047AAFB9" w14:textId="77777777" w:rsidTr="009C579D">
        <w:trPr>
          <w:jc w:val="center"/>
        </w:trPr>
        <w:tc>
          <w:tcPr>
            <w:tcW w:w="850" w:type="dxa"/>
            <w:hideMark/>
          </w:tcPr>
          <w:p w14:paraId="45047135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10</w:t>
            </w:r>
          </w:p>
        </w:tc>
        <w:tc>
          <w:tcPr>
            <w:tcW w:w="1558" w:type="dxa"/>
            <w:hideMark/>
          </w:tcPr>
          <w:p w14:paraId="5677E847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93</w:t>
            </w:r>
          </w:p>
        </w:tc>
        <w:tc>
          <w:tcPr>
            <w:tcW w:w="265" w:type="dxa"/>
          </w:tcPr>
          <w:p w14:paraId="5116C675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hideMark/>
          </w:tcPr>
          <w:p w14:paraId="71C84819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89,556</w:t>
            </w:r>
          </w:p>
        </w:tc>
        <w:tc>
          <w:tcPr>
            <w:tcW w:w="1115" w:type="dxa"/>
            <w:hideMark/>
          </w:tcPr>
          <w:p w14:paraId="2B82DFDE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,166,649</w:t>
            </w:r>
          </w:p>
        </w:tc>
        <w:tc>
          <w:tcPr>
            <w:tcW w:w="1100" w:type="dxa"/>
            <w:hideMark/>
          </w:tcPr>
          <w:p w14:paraId="56D319FE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799,829</w:t>
            </w:r>
          </w:p>
        </w:tc>
        <w:tc>
          <w:tcPr>
            <w:tcW w:w="1259" w:type="dxa"/>
            <w:hideMark/>
          </w:tcPr>
          <w:p w14:paraId="7B991703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74,384,128</w:t>
            </w:r>
          </w:p>
        </w:tc>
        <w:tc>
          <w:tcPr>
            <w:tcW w:w="265" w:type="dxa"/>
          </w:tcPr>
          <w:p w14:paraId="3B14C3F4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hideMark/>
          </w:tcPr>
          <w:p w14:paraId="26AE36D7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.56%</w:t>
            </w:r>
          </w:p>
        </w:tc>
      </w:tr>
      <w:tr w:rsidR="00FE4CF8" w:rsidRPr="00174770" w14:paraId="3E3339AA" w14:textId="77777777" w:rsidTr="009C579D">
        <w:trPr>
          <w:jc w:val="center"/>
        </w:trPr>
        <w:tc>
          <w:tcPr>
            <w:tcW w:w="850" w:type="dxa"/>
            <w:hideMark/>
          </w:tcPr>
          <w:p w14:paraId="71B408F9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11</w:t>
            </w:r>
          </w:p>
        </w:tc>
        <w:tc>
          <w:tcPr>
            <w:tcW w:w="1558" w:type="dxa"/>
            <w:hideMark/>
          </w:tcPr>
          <w:p w14:paraId="22C91E36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61</w:t>
            </w:r>
          </w:p>
        </w:tc>
        <w:tc>
          <w:tcPr>
            <w:tcW w:w="265" w:type="dxa"/>
          </w:tcPr>
          <w:p w14:paraId="1898CADF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hideMark/>
          </w:tcPr>
          <w:p w14:paraId="38AB8AE7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17,063</w:t>
            </w:r>
          </w:p>
        </w:tc>
        <w:tc>
          <w:tcPr>
            <w:tcW w:w="1115" w:type="dxa"/>
            <w:hideMark/>
          </w:tcPr>
          <w:p w14:paraId="27FC9B1C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,931,427</w:t>
            </w:r>
          </w:p>
        </w:tc>
        <w:tc>
          <w:tcPr>
            <w:tcW w:w="1100" w:type="dxa"/>
            <w:hideMark/>
          </w:tcPr>
          <w:p w14:paraId="20D736D3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853,358</w:t>
            </w:r>
          </w:p>
        </w:tc>
        <w:tc>
          <w:tcPr>
            <w:tcW w:w="1259" w:type="dxa"/>
            <w:hideMark/>
          </w:tcPr>
          <w:p w14:paraId="7B5EF239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52,054,883</w:t>
            </w:r>
          </w:p>
        </w:tc>
        <w:tc>
          <w:tcPr>
            <w:tcW w:w="265" w:type="dxa"/>
          </w:tcPr>
          <w:p w14:paraId="047F700B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hideMark/>
          </w:tcPr>
          <w:p w14:paraId="27FA08E0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.09%</w:t>
            </w:r>
          </w:p>
        </w:tc>
      </w:tr>
      <w:tr w:rsidR="00FE4CF8" w:rsidRPr="00174770" w14:paraId="2ABC981E" w14:textId="77777777" w:rsidTr="009C579D">
        <w:trPr>
          <w:jc w:val="center"/>
        </w:trPr>
        <w:tc>
          <w:tcPr>
            <w:tcW w:w="850" w:type="dxa"/>
            <w:hideMark/>
          </w:tcPr>
          <w:p w14:paraId="4E3802C0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12</w:t>
            </w:r>
          </w:p>
        </w:tc>
        <w:tc>
          <w:tcPr>
            <w:tcW w:w="1558" w:type="dxa"/>
            <w:hideMark/>
          </w:tcPr>
          <w:p w14:paraId="55CE7157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70</w:t>
            </w:r>
          </w:p>
        </w:tc>
        <w:tc>
          <w:tcPr>
            <w:tcW w:w="265" w:type="dxa"/>
          </w:tcPr>
          <w:p w14:paraId="6BDEFE87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hideMark/>
          </w:tcPr>
          <w:p w14:paraId="64D77EC5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8,622</w:t>
            </w:r>
          </w:p>
        </w:tc>
        <w:tc>
          <w:tcPr>
            <w:tcW w:w="1115" w:type="dxa"/>
            <w:hideMark/>
          </w:tcPr>
          <w:p w14:paraId="3A2743FA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,814,305</w:t>
            </w:r>
          </w:p>
        </w:tc>
        <w:tc>
          <w:tcPr>
            <w:tcW w:w="1100" w:type="dxa"/>
            <w:hideMark/>
          </w:tcPr>
          <w:p w14:paraId="0F67A3B1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831,657</w:t>
            </w:r>
          </w:p>
        </w:tc>
        <w:tc>
          <w:tcPr>
            <w:tcW w:w="1259" w:type="dxa"/>
            <w:hideMark/>
          </w:tcPr>
          <w:p w14:paraId="15FF76EC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58,216,058</w:t>
            </w:r>
          </w:p>
        </w:tc>
        <w:tc>
          <w:tcPr>
            <w:tcW w:w="265" w:type="dxa"/>
          </w:tcPr>
          <w:p w14:paraId="0482095D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hideMark/>
          </w:tcPr>
          <w:p w14:paraId="0BADEF28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.22%</w:t>
            </w:r>
          </w:p>
        </w:tc>
      </w:tr>
      <w:tr w:rsidR="00FE4CF8" w:rsidRPr="00174770" w14:paraId="5A58ED09" w14:textId="77777777" w:rsidTr="009C579D">
        <w:trPr>
          <w:jc w:val="center"/>
        </w:trPr>
        <w:tc>
          <w:tcPr>
            <w:tcW w:w="850" w:type="dxa"/>
            <w:hideMark/>
          </w:tcPr>
          <w:p w14:paraId="20246E6C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13</w:t>
            </w:r>
          </w:p>
        </w:tc>
        <w:tc>
          <w:tcPr>
            <w:tcW w:w="1558" w:type="dxa"/>
            <w:hideMark/>
          </w:tcPr>
          <w:p w14:paraId="30ACEF91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64</w:t>
            </w:r>
          </w:p>
        </w:tc>
        <w:tc>
          <w:tcPr>
            <w:tcW w:w="265" w:type="dxa"/>
          </w:tcPr>
          <w:p w14:paraId="756F4857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hideMark/>
          </w:tcPr>
          <w:p w14:paraId="49373A6D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8,622</w:t>
            </w:r>
          </w:p>
        </w:tc>
        <w:tc>
          <w:tcPr>
            <w:tcW w:w="1115" w:type="dxa"/>
            <w:hideMark/>
          </w:tcPr>
          <w:p w14:paraId="66C93525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,281,721</w:t>
            </w:r>
          </w:p>
        </w:tc>
        <w:tc>
          <w:tcPr>
            <w:tcW w:w="1100" w:type="dxa"/>
            <w:hideMark/>
          </w:tcPr>
          <w:p w14:paraId="5008CC91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662,018</w:t>
            </w:r>
          </w:p>
        </w:tc>
        <w:tc>
          <w:tcPr>
            <w:tcW w:w="1259" w:type="dxa"/>
            <w:hideMark/>
          </w:tcPr>
          <w:p w14:paraId="7C9CC7BD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42,369,189</w:t>
            </w:r>
          </w:p>
        </w:tc>
        <w:tc>
          <w:tcPr>
            <w:tcW w:w="265" w:type="dxa"/>
          </w:tcPr>
          <w:p w14:paraId="25A7A189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hideMark/>
          </w:tcPr>
          <w:p w14:paraId="2AECD29F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0.89%</w:t>
            </w:r>
          </w:p>
        </w:tc>
      </w:tr>
      <w:tr w:rsidR="00FE4CF8" w:rsidRPr="00174770" w14:paraId="5B64C14A" w14:textId="77777777" w:rsidTr="009C579D">
        <w:trPr>
          <w:jc w:val="center"/>
        </w:trPr>
        <w:tc>
          <w:tcPr>
            <w:tcW w:w="850" w:type="dxa"/>
            <w:hideMark/>
          </w:tcPr>
          <w:p w14:paraId="208A52DB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14</w:t>
            </w:r>
          </w:p>
        </w:tc>
        <w:tc>
          <w:tcPr>
            <w:tcW w:w="1558" w:type="dxa"/>
            <w:hideMark/>
          </w:tcPr>
          <w:p w14:paraId="75995434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84</w:t>
            </w:r>
          </w:p>
        </w:tc>
        <w:tc>
          <w:tcPr>
            <w:tcW w:w="265" w:type="dxa"/>
          </w:tcPr>
          <w:p w14:paraId="16403505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hideMark/>
          </w:tcPr>
          <w:p w14:paraId="383ECA79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8,622</w:t>
            </w:r>
          </w:p>
        </w:tc>
        <w:tc>
          <w:tcPr>
            <w:tcW w:w="1115" w:type="dxa"/>
            <w:hideMark/>
          </w:tcPr>
          <w:p w14:paraId="5BEA4CA3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,246,117</w:t>
            </w:r>
          </w:p>
        </w:tc>
        <w:tc>
          <w:tcPr>
            <w:tcW w:w="1100" w:type="dxa"/>
            <w:hideMark/>
          </w:tcPr>
          <w:p w14:paraId="468AEA66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790,196</w:t>
            </w:r>
          </w:p>
        </w:tc>
        <w:tc>
          <w:tcPr>
            <w:tcW w:w="1259" w:type="dxa"/>
            <w:hideMark/>
          </w:tcPr>
          <w:p w14:paraId="5A4F1515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66,376,504</w:t>
            </w:r>
          </w:p>
        </w:tc>
        <w:tc>
          <w:tcPr>
            <w:tcW w:w="265" w:type="dxa"/>
          </w:tcPr>
          <w:p w14:paraId="26E8B227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hideMark/>
          </w:tcPr>
          <w:p w14:paraId="48074EBF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.39%</w:t>
            </w:r>
          </w:p>
        </w:tc>
      </w:tr>
      <w:tr w:rsidR="00FE4CF8" w:rsidRPr="00174770" w14:paraId="7905ED6C" w14:textId="77777777" w:rsidTr="009C579D">
        <w:trPr>
          <w:jc w:val="center"/>
        </w:trPr>
        <w:tc>
          <w:tcPr>
            <w:tcW w:w="850" w:type="dxa"/>
            <w:tcBorders>
              <w:bottom w:val="nil"/>
            </w:tcBorders>
            <w:hideMark/>
          </w:tcPr>
          <w:p w14:paraId="43580DCC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15</w:t>
            </w:r>
          </w:p>
        </w:tc>
        <w:tc>
          <w:tcPr>
            <w:tcW w:w="1558" w:type="dxa"/>
            <w:tcBorders>
              <w:bottom w:val="nil"/>
            </w:tcBorders>
            <w:hideMark/>
          </w:tcPr>
          <w:p w14:paraId="241623C0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76</w:t>
            </w:r>
          </w:p>
        </w:tc>
        <w:tc>
          <w:tcPr>
            <w:tcW w:w="265" w:type="dxa"/>
            <w:tcBorders>
              <w:bottom w:val="nil"/>
            </w:tcBorders>
          </w:tcPr>
          <w:p w14:paraId="00665206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tcBorders>
              <w:bottom w:val="nil"/>
            </w:tcBorders>
            <w:hideMark/>
          </w:tcPr>
          <w:p w14:paraId="7065586A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8,622</w:t>
            </w:r>
          </w:p>
        </w:tc>
        <w:tc>
          <w:tcPr>
            <w:tcW w:w="1115" w:type="dxa"/>
            <w:tcBorders>
              <w:bottom w:val="nil"/>
            </w:tcBorders>
            <w:hideMark/>
          </w:tcPr>
          <w:p w14:paraId="7AFDC91A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,961,245</w:t>
            </w:r>
          </w:p>
        </w:tc>
        <w:tc>
          <w:tcPr>
            <w:tcW w:w="1100" w:type="dxa"/>
            <w:tcBorders>
              <w:bottom w:val="nil"/>
            </w:tcBorders>
            <w:hideMark/>
          </w:tcPr>
          <w:p w14:paraId="7518D690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904,646</w:t>
            </w:r>
          </w:p>
        </w:tc>
        <w:tc>
          <w:tcPr>
            <w:tcW w:w="1259" w:type="dxa"/>
            <w:tcBorders>
              <w:bottom w:val="nil"/>
            </w:tcBorders>
            <w:hideMark/>
          </w:tcPr>
          <w:p w14:paraId="54EC56B6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68,753,153</w:t>
            </w:r>
          </w:p>
        </w:tc>
        <w:tc>
          <w:tcPr>
            <w:tcW w:w="265" w:type="dxa"/>
            <w:tcBorders>
              <w:bottom w:val="nil"/>
            </w:tcBorders>
          </w:tcPr>
          <w:p w14:paraId="09C75C76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tcBorders>
              <w:bottom w:val="nil"/>
            </w:tcBorders>
            <w:hideMark/>
          </w:tcPr>
          <w:p w14:paraId="4032D443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.44%</w:t>
            </w:r>
          </w:p>
        </w:tc>
      </w:tr>
      <w:tr w:rsidR="00FE4CF8" w:rsidRPr="00174770" w14:paraId="5A3E436A" w14:textId="77777777" w:rsidTr="009C579D">
        <w:trPr>
          <w:jc w:val="center"/>
        </w:trPr>
        <w:tc>
          <w:tcPr>
            <w:tcW w:w="850" w:type="dxa"/>
            <w:tcBorders>
              <w:bottom w:val="single" w:sz="12" w:space="0" w:color="auto"/>
            </w:tcBorders>
            <w:hideMark/>
          </w:tcPr>
          <w:p w14:paraId="73723554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DQ16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hideMark/>
          </w:tcPr>
          <w:p w14:paraId="7F74C355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47</w:t>
            </w:r>
          </w:p>
        </w:tc>
        <w:tc>
          <w:tcPr>
            <w:tcW w:w="265" w:type="dxa"/>
            <w:tcBorders>
              <w:bottom w:val="single" w:sz="12" w:space="0" w:color="auto"/>
            </w:tcBorders>
          </w:tcPr>
          <w:p w14:paraId="3D76A2C5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03" w:type="dxa"/>
            <w:tcBorders>
              <w:bottom w:val="single" w:sz="12" w:space="0" w:color="auto"/>
            </w:tcBorders>
            <w:hideMark/>
          </w:tcPr>
          <w:p w14:paraId="0B4F2208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28,622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hideMark/>
          </w:tcPr>
          <w:p w14:paraId="75D944CD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1,768,898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hideMark/>
          </w:tcPr>
          <w:p w14:paraId="2B3159A5" w14:textId="77777777" w:rsidR="00FE4CF8" w:rsidRPr="00174770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850,818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hideMark/>
          </w:tcPr>
          <w:p w14:paraId="1F48DB72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39,988,468</w:t>
            </w:r>
          </w:p>
        </w:tc>
        <w:tc>
          <w:tcPr>
            <w:tcW w:w="265" w:type="dxa"/>
            <w:tcBorders>
              <w:bottom w:val="single" w:sz="12" w:space="0" w:color="auto"/>
            </w:tcBorders>
          </w:tcPr>
          <w:p w14:paraId="49176959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72" w:type="dxa"/>
            <w:tcBorders>
              <w:bottom w:val="single" w:sz="12" w:space="0" w:color="auto"/>
            </w:tcBorders>
            <w:hideMark/>
          </w:tcPr>
          <w:p w14:paraId="2231595F" w14:textId="77777777" w:rsidR="00FE4CF8" w:rsidRPr="00174770" w:rsidRDefault="00FE4CF8" w:rsidP="009C579D">
            <w:pPr>
              <w:spacing w:line="276" w:lineRule="auto"/>
              <w:jc w:val="center"/>
              <w:rPr>
                <w:color w:val="000000" w:themeColor="text1"/>
                <w:szCs w:val="21"/>
              </w:rPr>
            </w:pPr>
            <w:r w:rsidRPr="00174770">
              <w:rPr>
                <w:color w:val="000000" w:themeColor="text1"/>
                <w:szCs w:val="21"/>
              </w:rPr>
              <w:t>0.84%</w:t>
            </w:r>
          </w:p>
        </w:tc>
      </w:tr>
    </w:tbl>
    <w:p w14:paraId="21AD124D" w14:textId="77777777" w:rsidR="00FE4CF8" w:rsidRDefault="00FE4CF8" w:rsidP="00FE4CF8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7A3D0D1" w14:textId="77777777" w:rsidR="00FE4CF8" w:rsidRDefault="00FE4CF8" w:rsidP="00FE4CF8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328EA849" w14:textId="77777777" w:rsidR="00FE4CF8" w:rsidRPr="00B024CA" w:rsidRDefault="00FE4CF8" w:rsidP="00757665">
      <w:pPr>
        <w:spacing w:after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1F4D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Table S6 </w:t>
      </w:r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fragments number, fragments length and proportion of </w:t>
      </w:r>
      <w:proofErr w:type="spellStart"/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iqing</w:t>
      </w:r>
      <w:proofErr w:type="spellEnd"/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attle </w:t>
      </w:r>
      <w:proofErr w:type="spellStart"/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trogressed</w:t>
      </w:r>
      <w:proofErr w:type="spellEnd"/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to </w:t>
      </w:r>
      <w:proofErr w:type="spellStart"/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Zhongdian</w:t>
      </w:r>
      <w:proofErr w:type="spellEnd"/>
      <w:r w:rsidRPr="00B024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yak.</w:t>
      </w:r>
    </w:p>
    <w:tbl>
      <w:tblPr>
        <w:tblW w:w="8799" w:type="dxa"/>
        <w:tblInd w:w="-1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89"/>
        <w:gridCol w:w="1483"/>
        <w:gridCol w:w="278"/>
        <w:gridCol w:w="1057"/>
        <w:gridCol w:w="1254"/>
        <w:gridCol w:w="1065"/>
        <w:gridCol w:w="1278"/>
        <w:gridCol w:w="277"/>
        <w:gridCol w:w="1118"/>
      </w:tblGrid>
      <w:tr w:rsidR="00FE4CF8" w:rsidRPr="00174770" w14:paraId="03F1DA5F" w14:textId="77777777" w:rsidTr="009C579D">
        <w:tc>
          <w:tcPr>
            <w:tcW w:w="989" w:type="dxa"/>
          </w:tcPr>
          <w:p w14:paraId="25DAC180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83" w:type="dxa"/>
          </w:tcPr>
          <w:p w14:paraId="543E2231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8" w:type="dxa"/>
          </w:tcPr>
          <w:p w14:paraId="6EB291B5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54" w:type="dxa"/>
            <w:gridSpan w:val="4"/>
            <w:tcBorders>
              <w:bottom w:val="single" w:sz="12" w:space="0" w:color="auto"/>
            </w:tcBorders>
          </w:tcPr>
          <w:p w14:paraId="538CB9C6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Introgression fragments length</w:t>
            </w:r>
          </w:p>
        </w:tc>
        <w:tc>
          <w:tcPr>
            <w:tcW w:w="277" w:type="dxa"/>
          </w:tcPr>
          <w:p w14:paraId="58BFC5DB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</w:tcPr>
          <w:p w14:paraId="50165619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E4CF8" w:rsidRPr="00174770" w14:paraId="304020EA" w14:textId="77777777" w:rsidTr="009C579D">
        <w:tc>
          <w:tcPr>
            <w:tcW w:w="989" w:type="dxa"/>
            <w:tcBorders>
              <w:bottom w:val="single" w:sz="12" w:space="0" w:color="auto"/>
            </w:tcBorders>
          </w:tcPr>
          <w:p w14:paraId="70532774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50046393"/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Samples</w:t>
            </w:r>
          </w:p>
        </w:tc>
        <w:tc>
          <w:tcPr>
            <w:tcW w:w="1483" w:type="dxa"/>
            <w:tcBorders>
              <w:bottom w:val="single" w:sz="12" w:space="0" w:color="auto"/>
            </w:tcBorders>
          </w:tcPr>
          <w:p w14:paraId="411D8F24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Count</w:t>
            </w:r>
          </w:p>
        </w:tc>
        <w:tc>
          <w:tcPr>
            <w:tcW w:w="278" w:type="dxa"/>
            <w:tcBorders>
              <w:bottom w:val="single" w:sz="12" w:space="0" w:color="auto"/>
            </w:tcBorders>
          </w:tcPr>
          <w:p w14:paraId="2609379D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</w:tcPr>
          <w:p w14:paraId="4AA74C37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Minimum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</w:tcPr>
          <w:p w14:paraId="0F23AD14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Maximum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</w:tcPr>
          <w:p w14:paraId="66B39C99" w14:textId="77777777" w:rsidR="00FE4CF8" w:rsidRPr="00174770" w:rsidRDefault="00FE4CF8" w:rsidP="009C579D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Average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</w:tcPr>
          <w:p w14:paraId="138B8C9A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Sum</w:t>
            </w:r>
          </w:p>
        </w:tc>
        <w:tc>
          <w:tcPr>
            <w:tcW w:w="277" w:type="dxa"/>
            <w:tcBorders>
              <w:bottom w:val="single" w:sz="12" w:space="0" w:color="auto"/>
            </w:tcBorders>
          </w:tcPr>
          <w:p w14:paraId="6B9D9C73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  <w:tcBorders>
              <w:bottom w:val="single" w:sz="12" w:space="0" w:color="auto"/>
            </w:tcBorders>
          </w:tcPr>
          <w:p w14:paraId="1887E3F0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Proportion</w:t>
            </w:r>
          </w:p>
        </w:tc>
      </w:tr>
      <w:bookmarkEnd w:id="1"/>
      <w:tr w:rsidR="00FE4CF8" w:rsidRPr="00174770" w14:paraId="4A3A4068" w14:textId="77777777" w:rsidTr="009C579D">
        <w:trPr>
          <w:trHeight w:val="304"/>
        </w:trPr>
        <w:tc>
          <w:tcPr>
            <w:tcW w:w="989" w:type="dxa"/>
            <w:tcBorders>
              <w:top w:val="single" w:sz="12" w:space="0" w:color="auto"/>
              <w:bottom w:val="nil"/>
            </w:tcBorders>
          </w:tcPr>
          <w:p w14:paraId="273B89BA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ZDY01</w:t>
            </w:r>
          </w:p>
        </w:tc>
        <w:tc>
          <w:tcPr>
            <w:tcW w:w="1483" w:type="dxa"/>
            <w:tcBorders>
              <w:top w:val="single" w:sz="12" w:space="0" w:color="auto"/>
              <w:bottom w:val="nil"/>
            </w:tcBorders>
          </w:tcPr>
          <w:p w14:paraId="321F5A72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363</w:t>
            </w:r>
          </w:p>
        </w:tc>
        <w:tc>
          <w:tcPr>
            <w:tcW w:w="278" w:type="dxa"/>
            <w:tcBorders>
              <w:top w:val="single" w:sz="12" w:space="0" w:color="auto"/>
              <w:bottom w:val="nil"/>
            </w:tcBorders>
          </w:tcPr>
          <w:p w14:paraId="77DD91E4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tcBorders>
              <w:top w:val="single" w:sz="12" w:space="0" w:color="auto"/>
              <w:bottom w:val="nil"/>
            </w:tcBorders>
          </w:tcPr>
          <w:p w14:paraId="0A32C6CD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226,137</w:t>
            </w:r>
          </w:p>
        </w:tc>
        <w:tc>
          <w:tcPr>
            <w:tcW w:w="1254" w:type="dxa"/>
            <w:tcBorders>
              <w:top w:val="single" w:sz="12" w:space="0" w:color="auto"/>
              <w:bottom w:val="nil"/>
            </w:tcBorders>
          </w:tcPr>
          <w:p w14:paraId="59015A66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2,441,640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</w:tcBorders>
          </w:tcPr>
          <w:p w14:paraId="23F5D02D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,029,489</w:t>
            </w:r>
          </w:p>
        </w:tc>
        <w:tc>
          <w:tcPr>
            <w:tcW w:w="1278" w:type="dxa"/>
            <w:tcBorders>
              <w:top w:val="single" w:sz="12" w:space="0" w:color="auto"/>
              <w:bottom w:val="nil"/>
            </w:tcBorders>
          </w:tcPr>
          <w:p w14:paraId="28400F03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373,704,654</w:t>
            </w:r>
          </w:p>
        </w:tc>
        <w:tc>
          <w:tcPr>
            <w:tcW w:w="277" w:type="dxa"/>
            <w:tcBorders>
              <w:top w:val="single" w:sz="12" w:space="0" w:color="auto"/>
              <w:bottom w:val="nil"/>
            </w:tcBorders>
          </w:tcPr>
          <w:p w14:paraId="3C8CB690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  <w:tcBorders>
              <w:top w:val="single" w:sz="12" w:space="0" w:color="auto"/>
              <w:bottom w:val="nil"/>
            </w:tcBorders>
          </w:tcPr>
          <w:p w14:paraId="7D448F4C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7.84%</w:t>
            </w:r>
          </w:p>
        </w:tc>
      </w:tr>
      <w:tr w:rsidR="00FE4CF8" w:rsidRPr="00174770" w14:paraId="0FC8AB14" w14:textId="77777777" w:rsidTr="009C579D">
        <w:tc>
          <w:tcPr>
            <w:tcW w:w="989" w:type="dxa"/>
            <w:tcBorders>
              <w:top w:val="nil"/>
            </w:tcBorders>
          </w:tcPr>
          <w:p w14:paraId="37C5C1E7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ZDY02</w:t>
            </w:r>
          </w:p>
        </w:tc>
        <w:tc>
          <w:tcPr>
            <w:tcW w:w="1483" w:type="dxa"/>
            <w:tcBorders>
              <w:top w:val="nil"/>
            </w:tcBorders>
          </w:tcPr>
          <w:p w14:paraId="38AC98E1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321</w:t>
            </w:r>
          </w:p>
        </w:tc>
        <w:tc>
          <w:tcPr>
            <w:tcW w:w="278" w:type="dxa"/>
            <w:tcBorders>
              <w:top w:val="nil"/>
            </w:tcBorders>
          </w:tcPr>
          <w:p w14:paraId="5071C109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tcBorders>
              <w:top w:val="nil"/>
            </w:tcBorders>
          </w:tcPr>
          <w:p w14:paraId="3707532E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86,475</w:t>
            </w:r>
          </w:p>
        </w:tc>
        <w:tc>
          <w:tcPr>
            <w:tcW w:w="1254" w:type="dxa"/>
            <w:tcBorders>
              <w:top w:val="nil"/>
            </w:tcBorders>
          </w:tcPr>
          <w:p w14:paraId="2F0EEE8B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3,791,115</w:t>
            </w:r>
          </w:p>
        </w:tc>
        <w:tc>
          <w:tcPr>
            <w:tcW w:w="1065" w:type="dxa"/>
            <w:tcBorders>
              <w:top w:val="nil"/>
            </w:tcBorders>
          </w:tcPr>
          <w:p w14:paraId="6AE21460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951,726</w:t>
            </w:r>
          </w:p>
        </w:tc>
        <w:tc>
          <w:tcPr>
            <w:tcW w:w="1278" w:type="dxa"/>
            <w:tcBorders>
              <w:top w:val="nil"/>
            </w:tcBorders>
          </w:tcPr>
          <w:p w14:paraId="7E348475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305,504,273</w:t>
            </w:r>
          </w:p>
        </w:tc>
        <w:tc>
          <w:tcPr>
            <w:tcW w:w="277" w:type="dxa"/>
            <w:tcBorders>
              <w:top w:val="nil"/>
            </w:tcBorders>
          </w:tcPr>
          <w:p w14:paraId="3FCA77C3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  <w:tcBorders>
              <w:top w:val="nil"/>
            </w:tcBorders>
          </w:tcPr>
          <w:p w14:paraId="55614609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6.41%</w:t>
            </w:r>
          </w:p>
        </w:tc>
      </w:tr>
      <w:tr w:rsidR="00FE4CF8" w:rsidRPr="00174770" w14:paraId="57C90881" w14:textId="77777777" w:rsidTr="009C579D">
        <w:tc>
          <w:tcPr>
            <w:tcW w:w="989" w:type="dxa"/>
          </w:tcPr>
          <w:p w14:paraId="2057CFA5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ZDY03</w:t>
            </w:r>
          </w:p>
        </w:tc>
        <w:tc>
          <w:tcPr>
            <w:tcW w:w="1483" w:type="dxa"/>
          </w:tcPr>
          <w:p w14:paraId="63C5BB51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572</w:t>
            </w:r>
          </w:p>
        </w:tc>
        <w:tc>
          <w:tcPr>
            <w:tcW w:w="278" w:type="dxa"/>
          </w:tcPr>
          <w:p w14:paraId="33AFEC1E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</w:tcPr>
          <w:p w14:paraId="7F01FEA1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25,220</w:t>
            </w:r>
          </w:p>
        </w:tc>
        <w:tc>
          <w:tcPr>
            <w:tcW w:w="1254" w:type="dxa"/>
          </w:tcPr>
          <w:p w14:paraId="0A926E7D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2,662,258</w:t>
            </w:r>
          </w:p>
        </w:tc>
        <w:tc>
          <w:tcPr>
            <w:tcW w:w="1065" w:type="dxa"/>
          </w:tcPr>
          <w:p w14:paraId="2EA55899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993,639</w:t>
            </w:r>
          </w:p>
        </w:tc>
        <w:tc>
          <w:tcPr>
            <w:tcW w:w="1278" w:type="dxa"/>
          </w:tcPr>
          <w:p w14:paraId="1844BF59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568,361,672</w:t>
            </w:r>
          </w:p>
        </w:tc>
        <w:tc>
          <w:tcPr>
            <w:tcW w:w="277" w:type="dxa"/>
          </w:tcPr>
          <w:p w14:paraId="206D840A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</w:tcPr>
          <w:p w14:paraId="246F2AC8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1.92%</w:t>
            </w:r>
          </w:p>
        </w:tc>
      </w:tr>
      <w:tr w:rsidR="00FE4CF8" w:rsidRPr="00174770" w14:paraId="7947E1D9" w14:textId="77777777" w:rsidTr="009C579D">
        <w:tc>
          <w:tcPr>
            <w:tcW w:w="989" w:type="dxa"/>
          </w:tcPr>
          <w:p w14:paraId="56583280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ZDY04</w:t>
            </w:r>
          </w:p>
        </w:tc>
        <w:tc>
          <w:tcPr>
            <w:tcW w:w="1483" w:type="dxa"/>
          </w:tcPr>
          <w:p w14:paraId="10963916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341</w:t>
            </w:r>
          </w:p>
        </w:tc>
        <w:tc>
          <w:tcPr>
            <w:tcW w:w="278" w:type="dxa"/>
          </w:tcPr>
          <w:p w14:paraId="6E18B9A3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vAlign w:val="bottom"/>
          </w:tcPr>
          <w:p w14:paraId="45968858" w14:textId="77777777" w:rsidR="00FE4CF8" w:rsidRPr="00174770" w:rsidRDefault="00FE4CF8" w:rsidP="009C57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86,475</w:t>
            </w:r>
          </w:p>
        </w:tc>
        <w:tc>
          <w:tcPr>
            <w:tcW w:w="1254" w:type="dxa"/>
            <w:vAlign w:val="bottom"/>
          </w:tcPr>
          <w:p w14:paraId="3AF961A0" w14:textId="77777777" w:rsidR="00FE4CF8" w:rsidRPr="00174770" w:rsidRDefault="00FE4CF8" w:rsidP="009C57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2,542,246</w:t>
            </w:r>
          </w:p>
        </w:tc>
        <w:tc>
          <w:tcPr>
            <w:tcW w:w="1065" w:type="dxa"/>
            <w:vAlign w:val="bottom"/>
          </w:tcPr>
          <w:p w14:paraId="0C22FFCF" w14:textId="77777777" w:rsidR="00FE4CF8" w:rsidRPr="00174770" w:rsidRDefault="00FE4CF8" w:rsidP="009C57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960,116</w:t>
            </w:r>
          </w:p>
        </w:tc>
        <w:tc>
          <w:tcPr>
            <w:tcW w:w="1278" w:type="dxa"/>
          </w:tcPr>
          <w:p w14:paraId="35BC6305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327,399,597</w:t>
            </w:r>
          </w:p>
        </w:tc>
        <w:tc>
          <w:tcPr>
            <w:tcW w:w="277" w:type="dxa"/>
          </w:tcPr>
          <w:p w14:paraId="172F80D9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</w:tcPr>
          <w:p w14:paraId="146EC9FE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6.87%</w:t>
            </w:r>
          </w:p>
        </w:tc>
      </w:tr>
      <w:tr w:rsidR="00FE4CF8" w:rsidRPr="00174770" w14:paraId="15314072" w14:textId="77777777" w:rsidTr="009C579D">
        <w:tc>
          <w:tcPr>
            <w:tcW w:w="989" w:type="dxa"/>
          </w:tcPr>
          <w:p w14:paraId="55B03419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ZDY05</w:t>
            </w:r>
          </w:p>
        </w:tc>
        <w:tc>
          <w:tcPr>
            <w:tcW w:w="1483" w:type="dxa"/>
          </w:tcPr>
          <w:p w14:paraId="63CB7D12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012</w:t>
            </w:r>
          </w:p>
        </w:tc>
        <w:tc>
          <w:tcPr>
            <w:tcW w:w="278" w:type="dxa"/>
          </w:tcPr>
          <w:p w14:paraId="1089FB27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vAlign w:val="bottom"/>
          </w:tcPr>
          <w:p w14:paraId="1874B1F4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24,729</w:t>
            </w:r>
          </w:p>
        </w:tc>
        <w:tc>
          <w:tcPr>
            <w:tcW w:w="1254" w:type="dxa"/>
            <w:vAlign w:val="bottom"/>
          </w:tcPr>
          <w:p w14:paraId="4FDBAC9D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3,791,115</w:t>
            </w:r>
          </w:p>
        </w:tc>
        <w:tc>
          <w:tcPr>
            <w:tcW w:w="1065" w:type="dxa"/>
            <w:vAlign w:val="bottom"/>
          </w:tcPr>
          <w:p w14:paraId="3979EE1C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942,319</w:t>
            </w:r>
          </w:p>
        </w:tc>
        <w:tc>
          <w:tcPr>
            <w:tcW w:w="1278" w:type="dxa"/>
          </w:tcPr>
          <w:p w14:paraId="15B0714E" w14:textId="77777777" w:rsidR="00FE4CF8" w:rsidRPr="00174770" w:rsidRDefault="00FE4CF8" w:rsidP="009C579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953,626,859</w:t>
            </w:r>
          </w:p>
        </w:tc>
        <w:tc>
          <w:tcPr>
            <w:tcW w:w="277" w:type="dxa"/>
          </w:tcPr>
          <w:p w14:paraId="2CF77B9A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</w:tcPr>
          <w:p w14:paraId="2D4D9A9D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21.25%</w:t>
            </w:r>
          </w:p>
        </w:tc>
      </w:tr>
      <w:tr w:rsidR="00FE4CF8" w:rsidRPr="00174770" w14:paraId="519D63D9" w14:textId="77777777" w:rsidTr="009C579D">
        <w:tc>
          <w:tcPr>
            <w:tcW w:w="989" w:type="dxa"/>
          </w:tcPr>
          <w:p w14:paraId="1D820CDD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ZDY06</w:t>
            </w:r>
          </w:p>
        </w:tc>
        <w:tc>
          <w:tcPr>
            <w:tcW w:w="1483" w:type="dxa"/>
          </w:tcPr>
          <w:p w14:paraId="21343DA6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278" w:type="dxa"/>
          </w:tcPr>
          <w:p w14:paraId="6C2DC818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vAlign w:val="bottom"/>
          </w:tcPr>
          <w:p w14:paraId="336222CD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86,475</w:t>
            </w:r>
          </w:p>
        </w:tc>
        <w:tc>
          <w:tcPr>
            <w:tcW w:w="1254" w:type="dxa"/>
            <w:vAlign w:val="bottom"/>
          </w:tcPr>
          <w:p w14:paraId="56DDE378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2,191,656</w:t>
            </w:r>
          </w:p>
        </w:tc>
        <w:tc>
          <w:tcPr>
            <w:tcW w:w="1065" w:type="dxa"/>
            <w:vAlign w:val="bottom"/>
          </w:tcPr>
          <w:p w14:paraId="196C59FF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789,806</w:t>
            </w:r>
          </w:p>
        </w:tc>
        <w:tc>
          <w:tcPr>
            <w:tcW w:w="1278" w:type="dxa"/>
          </w:tcPr>
          <w:p w14:paraId="6CC55896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54,496,681</w:t>
            </w:r>
          </w:p>
        </w:tc>
        <w:tc>
          <w:tcPr>
            <w:tcW w:w="277" w:type="dxa"/>
          </w:tcPr>
          <w:p w14:paraId="69E4613C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</w:tcPr>
          <w:p w14:paraId="7973269E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.14%</w:t>
            </w:r>
          </w:p>
        </w:tc>
      </w:tr>
      <w:tr w:rsidR="00FE4CF8" w:rsidRPr="00174770" w14:paraId="09208D02" w14:textId="77777777" w:rsidTr="009C579D">
        <w:tc>
          <w:tcPr>
            <w:tcW w:w="989" w:type="dxa"/>
          </w:tcPr>
          <w:p w14:paraId="1E0C5DC4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ZDY07</w:t>
            </w:r>
          </w:p>
        </w:tc>
        <w:tc>
          <w:tcPr>
            <w:tcW w:w="1483" w:type="dxa"/>
          </w:tcPr>
          <w:p w14:paraId="5B75EB30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278" w:type="dxa"/>
          </w:tcPr>
          <w:p w14:paraId="55CC791C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vAlign w:val="bottom"/>
          </w:tcPr>
          <w:p w14:paraId="204F1DDC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475,237</w:t>
            </w:r>
          </w:p>
        </w:tc>
        <w:tc>
          <w:tcPr>
            <w:tcW w:w="1254" w:type="dxa"/>
            <w:vAlign w:val="bottom"/>
          </w:tcPr>
          <w:p w14:paraId="16394FF9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,659,719</w:t>
            </w:r>
          </w:p>
        </w:tc>
        <w:tc>
          <w:tcPr>
            <w:tcW w:w="1065" w:type="dxa"/>
            <w:vAlign w:val="bottom"/>
          </w:tcPr>
          <w:p w14:paraId="2FBDCF23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949,518</w:t>
            </w:r>
          </w:p>
        </w:tc>
        <w:tc>
          <w:tcPr>
            <w:tcW w:w="1278" w:type="dxa"/>
          </w:tcPr>
          <w:p w14:paraId="1FC036BA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62,668,236</w:t>
            </w:r>
          </w:p>
        </w:tc>
        <w:tc>
          <w:tcPr>
            <w:tcW w:w="277" w:type="dxa"/>
          </w:tcPr>
          <w:p w14:paraId="2C003C36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</w:tcPr>
          <w:p w14:paraId="2012B7C4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.31%</w:t>
            </w:r>
          </w:p>
        </w:tc>
      </w:tr>
      <w:tr w:rsidR="00FE4CF8" w:rsidRPr="00174770" w14:paraId="1041DA0B" w14:textId="77777777" w:rsidTr="009C579D">
        <w:tc>
          <w:tcPr>
            <w:tcW w:w="989" w:type="dxa"/>
          </w:tcPr>
          <w:p w14:paraId="40CE3F0C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ZDY08</w:t>
            </w:r>
          </w:p>
        </w:tc>
        <w:tc>
          <w:tcPr>
            <w:tcW w:w="1483" w:type="dxa"/>
          </w:tcPr>
          <w:p w14:paraId="4355877A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278" w:type="dxa"/>
          </w:tcPr>
          <w:p w14:paraId="433B1E2C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vAlign w:val="bottom"/>
          </w:tcPr>
          <w:p w14:paraId="4E01696E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475,237</w:t>
            </w:r>
          </w:p>
        </w:tc>
        <w:tc>
          <w:tcPr>
            <w:tcW w:w="1254" w:type="dxa"/>
            <w:vAlign w:val="bottom"/>
          </w:tcPr>
          <w:p w14:paraId="27368CEF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2,326,626</w:t>
            </w:r>
          </w:p>
        </w:tc>
        <w:tc>
          <w:tcPr>
            <w:tcW w:w="1065" w:type="dxa"/>
            <w:vAlign w:val="bottom"/>
          </w:tcPr>
          <w:p w14:paraId="72C97CD8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,020,630</w:t>
            </w:r>
          </w:p>
        </w:tc>
        <w:tc>
          <w:tcPr>
            <w:tcW w:w="1278" w:type="dxa"/>
          </w:tcPr>
          <w:p w14:paraId="36C76A5F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62,258,458</w:t>
            </w:r>
          </w:p>
        </w:tc>
        <w:tc>
          <w:tcPr>
            <w:tcW w:w="277" w:type="dxa"/>
          </w:tcPr>
          <w:p w14:paraId="1B489AC0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</w:tcPr>
          <w:p w14:paraId="4B65823A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.31%</w:t>
            </w:r>
          </w:p>
        </w:tc>
      </w:tr>
      <w:tr w:rsidR="00FE4CF8" w:rsidRPr="00174770" w14:paraId="20C05515" w14:textId="77777777" w:rsidTr="009C579D">
        <w:tc>
          <w:tcPr>
            <w:tcW w:w="989" w:type="dxa"/>
          </w:tcPr>
          <w:p w14:paraId="49568BD9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ZDY09</w:t>
            </w:r>
          </w:p>
        </w:tc>
        <w:tc>
          <w:tcPr>
            <w:tcW w:w="1483" w:type="dxa"/>
          </w:tcPr>
          <w:p w14:paraId="183FD1FC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278" w:type="dxa"/>
          </w:tcPr>
          <w:p w14:paraId="63677554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vAlign w:val="bottom"/>
          </w:tcPr>
          <w:p w14:paraId="130D0DFB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99,859</w:t>
            </w:r>
          </w:p>
        </w:tc>
        <w:tc>
          <w:tcPr>
            <w:tcW w:w="1254" w:type="dxa"/>
            <w:vAlign w:val="bottom"/>
          </w:tcPr>
          <w:p w14:paraId="76DE1053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,463,025</w:t>
            </w:r>
          </w:p>
        </w:tc>
        <w:tc>
          <w:tcPr>
            <w:tcW w:w="1065" w:type="dxa"/>
            <w:vAlign w:val="bottom"/>
          </w:tcPr>
          <w:p w14:paraId="40253E8F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747,484</w:t>
            </w:r>
          </w:p>
        </w:tc>
        <w:tc>
          <w:tcPr>
            <w:tcW w:w="1278" w:type="dxa"/>
          </w:tcPr>
          <w:p w14:paraId="6FDDB7E8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47,091,541</w:t>
            </w:r>
          </w:p>
        </w:tc>
        <w:tc>
          <w:tcPr>
            <w:tcW w:w="277" w:type="dxa"/>
          </w:tcPr>
          <w:p w14:paraId="27E535D2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</w:tcPr>
          <w:p w14:paraId="1F4E7A8E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0.99%</w:t>
            </w:r>
          </w:p>
        </w:tc>
      </w:tr>
      <w:tr w:rsidR="00FE4CF8" w:rsidRPr="00174770" w14:paraId="63B40A35" w14:textId="77777777" w:rsidTr="009C579D">
        <w:tc>
          <w:tcPr>
            <w:tcW w:w="989" w:type="dxa"/>
          </w:tcPr>
          <w:p w14:paraId="0D8CC2A6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ZDY10</w:t>
            </w:r>
          </w:p>
        </w:tc>
        <w:tc>
          <w:tcPr>
            <w:tcW w:w="1483" w:type="dxa"/>
          </w:tcPr>
          <w:p w14:paraId="6C1420BC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278" w:type="dxa"/>
          </w:tcPr>
          <w:p w14:paraId="5B38C29B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vAlign w:val="bottom"/>
          </w:tcPr>
          <w:p w14:paraId="2B8EAD52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445,120</w:t>
            </w:r>
          </w:p>
        </w:tc>
        <w:tc>
          <w:tcPr>
            <w:tcW w:w="1254" w:type="dxa"/>
            <w:vAlign w:val="bottom"/>
          </w:tcPr>
          <w:p w14:paraId="1B9BE3AE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,767,783</w:t>
            </w:r>
          </w:p>
        </w:tc>
        <w:tc>
          <w:tcPr>
            <w:tcW w:w="1065" w:type="dxa"/>
            <w:vAlign w:val="bottom"/>
          </w:tcPr>
          <w:p w14:paraId="467A493A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902,823</w:t>
            </w:r>
          </w:p>
        </w:tc>
        <w:tc>
          <w:tcPr>
            <w:tcW w:w="1278" w:type="dxa"/>
          </w:tcPr>
          <w:p w14:paraId="5C5806B1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46,946,832</w:t>
            </w:r>
          </w:p>
        </w:tc>
        <w:tc>
          <w:tcPr>
            <w:tcW w:w="277" w:type="dxa"/>
          </w:tcPr>
          <w:p w14:paraId="38059F39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</w:tcPr>
          <w:p w14:paraId="4ABA2F43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0.98%</w:t>
            </w:r>
          </w:p>
        </w:tc>
      </w:tr>
      <w:tr w:rsidR="00FE4CF8" w:rsidRPr="00174770" w14:paraId="1F598623" w14:textId="77777777" w:rsidTr="009C579D">
        <w:tc>
          <w:tcPr>
            <w:tcW w:w="989" w:type="dxa"/>
          </w:tcPr>
          <w:p w14:paraId="0CF8908A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ZDY11</w:t>
            </w:r>
          </w:p>
        </w:tc>
        <w:tc>
          <w:tcPr>
            <w:tcW w:w="1483" w:type="dxa"/>
          </w:tcPr>
          <w:p w14:paraId="36CDA638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58</w:t>
            </w:r>
          </w:p>
        </w:tc>
        <w:tc>
          <w:tcPr>
            <w:tcW w:w="278" w:type="dxa"/>
          </w:tcPr>
          <w:p w14:paraId="0A6E9301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vAlign w:val="bottom"/>
          </w:tcPr>
          <w:p w14:paraId="4F0A4CFA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86,475</w:t>
            </w:r>
          </w:p>
        </w:tc>
        <w:tc>
          <w:tcPr>
            <w:tcW w:w="1254" w:type="dxa"/>
            <w:vAlign w:val="bottom"/>
          </w:tcPr>
          <w:p w14:paraId="5937F4D3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2,834,269</w:t>
            </w:r>
          </w:p>
        </w:tc>
        <w:tc>
          <w:tcPr>
            <w:tcW w:w="1065" w:type="dxa"/>
            <w:vAlign w:val="bottom"/>
          </w:tcPr>
          <w:p w14:paraId="52B832F8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997,502</w:t>
            </w:r>
          </w:p>
        </w:tc>
        <w:tc>
          <w:tcPr>
            <w:tcW w:w="1278" w:type="dxa"/>
          </w:tcPr>
          <w:p w14:paraId="7F8838A5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57,605,434</w:t>
            </w:r>
          </w:p>
        </w:tc>
        <w:tc>
          <w:tcPr>
            <w:tcW w:w="277" w:type="dxa"/>
          </w:tcPr>
          <w:p w14:paraId="27F20901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</w:tcPr>
          <w:p w14:paraId="0B5036F8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3.31%</w:t>
            </w:r>
          </w:p>
        </w:tc>
      </w:tr>
      <w:tr w:rsidR="00FE4CF8" w:rsidRPr="00174770" w14:paraId="7C9A9595" w14:textId="77777777" w:rsidTr="009C579D">
        <w:tc>
          <w:tcPr>
            <w:tcW w:w="989" w:type="dxa"/>
          </w:tcPr>
          <w:p w14:paraId="487BAF7A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ZDY12</w:t>
            </w:r>
          </w:p>
        </w:tc>
        <w:tc>
          <w:tcPr>
            <w:tcW w:w="1483" w:type="dxa"/>
          </w:tcPr>
          <w:p w14:paraId="4C07AF17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78" w:type="dxa"/>
          </w:tcPr>
          <w:p w14:paraId="5DD4E20A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vAlign w:val="bottom"/>
          </w:tcPr>
          <w:p w14:paraId="4AF08DEC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471,788</w:t>
            </w:r>
          </w:p>
        </w:tc>
        <w:tc>
          <w:tcPr>
            <w:tcW w:w="1254" w:type="dxa"/>
            <w:vAlign w:val="bottom"/>
          </w:tcPr>
          <w:p w14:paraId="09816CFB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2,367,371</w:t>
            </w:r>
          </w:p>
        </w:tc>
        <w:tc>
          <w:tcPr>
            <w:tcW w:w="1065" w:type="dxa"/>
            <w:vAlign w:val="bottom"/>
          </w:tcPr>
          <w:p w14:paraId="453E8F48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,070,907</w:t>
            </w:r>
          </w:p>
        </w:tc>
        <w:tc>
          <w:tcPr>
            <w:tcW w:w="1278" w:type="dxa"/>
          </w:tcPr>
          <w:p w14:paraId="0C0B9C8B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39,623,584</w:t>
            </w:r>
          </w:p>
        </w:tc>
        <w:tc>
          <w:tcPr>
            <w:tcW w:w="277" w:type="dxa"/>
          </w:tcPr>
          <w:p w14:paraId="34813CBD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</w:tcPr>
          <w:p w14:paraId="5D03F9FF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0.83%</w:t>
            </w:r>
          </w:p>
        </w:tc>
      </w:tr>
      <w:tr w:rsidR="00FE4CF8" w:rsidRPr="00174770" w14:paraId="6809C0E6" w14:textId="77777777" w:rsidTr="009C579D">
        <w:tc>
          <w:tcPr>
            <w:tcW w:w="989" w:type="dxa"/>
          </w:tcPr>
          <w:p w14:paraId="51696F30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50046581"/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ZDY13</w:t>
            </w:r>
          </w:p>
        </w:tc>
        <w:tc>
          <w:tcPr>
            <w:tcW w:w="1483" w:type="dxa"/>
          </w:tcPr>
          <w:p w14:paraId="54DB5A3B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278" w:type="dxa"/>
          </w:tcPr>
          <w:p w14:paraId="7E216272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vAlign w:val="bottom"/>
          </w:tcPr>
          <w:p w14:paraId="61CAA786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99,859</w:t>
            </w:r>
          </w:p>
        </w:tc>
        <w:tc>
          <w:tcPr>
            <w:tcW w:w="1254" w:type="dxa"/>
            <w:vAlign w:val="bottom"/>
          </w:tcPr>
          <w:p w14:paraId="3689A01D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,896,728</w:t>
            </w:r>
          </w:p>
        </w:tc>
        <w:tc>
          <w:tcPr>
            <w:tcW w:w="1065" w:type="dxa"/>
            <w:vAlign w:val="bottom"/>
          </w:tcPr>
          <w:p w14:paraId="58D0499B" w14:textId="77777777" w:rsidR="00FE4CF8" w:rsidRPr="00174770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902,112</w:t>
            </w:r>
          </w:p>
        </w:tc>
        <w:tc>
          <w:tcPr>
            <w:tcW w:w="1278" w:type="dxa"/>
          </w:tcPr>
          <w:p w14:paraId="49A4ADAD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64,952,093</w:t>
            </w:r>
          </w:p>
        </w:tc>
        <w:tc>
          <w:tcPr>
            <w:tcW w:w="277" w:type="dxa"/>
          </w:tcPr>
          <w:p w14:paraId="4DA7B50A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18" w:type="dxa"/>
          </w:tcPr>
          <w:p w14:paraId="35D92FC1" w14:textId="77777777" w:rsidR="00FE4CF8" w:rsidRPr="00174770" w:rsidRDefault="00FE4CF8" w:rsidP="009C57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770">
              <w:rPr>
                <w:rFonts w:ascii="Times New Roman" w:hAnsi="Times New Roman" w:cs="Times New Roman"/>
                <w:color w:val="000000" w:themeColor="text1"/>
                <w:szCs w:val="21"/>
              </w:rPr>
              <w:t>1.36%</w:t>
            </w:r>
          </w:p>
        </w:tc>
      </w:tr>
      <w:bookmarkEnd w:id="2"/>
    </w:tbl>
    <w:p w14:paraId="593A23D3" w14:textId="77777777" w:rsidR="00FE4CF8" w:rsidRDefault="00FE4CF8" w:rsidP="00FE4CF8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67D418D" w14:textId="77777777" w:rsidR="00FE4CF8" w:rsidRDefault="00FE4CF8" w:rsidP="00FE4CF8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br w:type="page"/>
      </w:r>
    </w:p>
    <w:p w14:paraId="2E488747" w14:textId="77777777" w:rsidR="00FE4CF8" w:rsidRPr="00130D04" w:rsidRDefault="00FE4CF8" w:rsidP="00757665">
      <w:pPr>
        <w:spacing w:after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3" w:name="_Hlk86563016"/>
      <w:r w:rsidRPr="00C1028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bookmarkStart w:id="4" w:name="_Hlk86525328"/>
      <w:r w:rsidRPr="00C10284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bookmarkEnd w:id="4"/>
      <w:r>
        <w:rPr>
          <w:rFonts w:ascii="Times New Roman" w:hAnsi="Times New Roman" w:cs="Times New Roman"/>
          <w:b/>
          <w:kern w:val="0"/>
          <w:sz w:val="24"/>
          <w:szCs w:val="24"/>
        </w:rPr>
        <w:t>7</w:t>
      </w:r>
      <w:bookmarkEnd w:id="3"/>
      <w:r w:rsidRPr="00130D0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130D04">
        <w:rPr>
          <w:rFonts w:ascii="Times New Roman" w:hAnsi="Times New Roman" w:cs="Times New Roman"/>
          <w:kern w:val="0"/>
          <w:sz w:val="24"/>
          <w:szCs w:val="24"/>
        </w:rPr>
        <w:t xml:space="preserve">GO and KEGG enrichment analyses of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trogression genes of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Zhongdia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yak</w:t>
      </w:r>
      <w:r w:rsidRPr="00130D04">
        <w:rPr>
          <w:rFonts w:ascii="Times New Roman" w:hAnsi="Times New Roman" w:cs="Times New Roman"/>
          <w:kern w:val="0"/>
          <w:sz w:val="24"/>
          <w:szCs w:val="24"/>
        </w:rPr>
        <w:t xml:space="preserve"> introgression into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Diqin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cattle</w:t>
      </w:r>
      <w:r w:rsidRPr="00130D04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tbl>
      <w:tblPr>
        <w:tblW w:w="908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6558"/>
        <w:gridCol w:w="709"/>
        <w:gridCol w:w="1005"/>
      </w:tblGrid>
      <w:tr w:rsidR="00FE4CF8" w14:paraId="17A1F0C7" w14:textId="77777777" w:rsidTr="009C579D">
        <w:trPr>
          <w:trHeight w:val="288"/>
          <w:jc w:val="center"/>
        </w:trPr>
        <w:tc>
          <w:tcPr>
            <w:tcW w:w="813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2F7A8C74" w14:textId="77777777" w:rsidR="00FE4CF8" w:rsidRPr="00101F4D" w:rsidRDefault="00FE4CF8" w:rsidP="009C57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1F4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tegory</w:t>
            </w:r>
          </w:p>
        </w:tc>
        <w:tc>
          <w:tcPr>
            <w:tcW w:w="655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0B6B19EE" w14:textId="77777777" w:rsidR="00FE4CF8" w:rsidRPr="00101F4D" w:rsidRDefault="00FE4CF8" w:rsidP="009C57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1F4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erm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26CE867F" w14:textId="77777777" w:rsidR="00FE4CF8" w:rsidRPr="00101F4D" w:rsidRDefault="00FE4CF8" w:rsidP="009C579D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01F4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ount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5C0A711B" w14:textId="77777777" w:rsidR="00FE4CF8" w:rsidRPr="00101F4D" w:rsidRDefault="00FE4CF8" w:rsidP="009C579D">
            <w:pPr>
              <w:widowControl/>
              <w:ind w:firstLineChars="100" w:firstLine="20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01F4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Value</w:t>
            </w:r>
            <w:proofErr w:type="spellEnd"/>
          </w:p>
        </w:tc>
      </w:tr>
      <w:tr w:rsidR="00FE4CF8" w14:paraId="2D55D7E5" w14:textId="77777777" w:rsidTr="009C579D">
        <w:trPr>
          <w:trHeight w:val="288"/>
          <w:jc w:val="center"/>
        </w:trPr>
        <w:tc>
          <w:tcPr>
            <w:tcW w:w="813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A9EBF3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655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71A47F1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8020~CCR chemokine receptor binding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646D3C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6372A13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E-06</w:t>
            </w:r>
          </w:p>
        </w:tc>
      </w:tr>
      <w:tr w:rsidR="00FE4CF8" w14:paraId="2B0471ED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  <w:hideMark/>
          </w:tcPr>
          <w:p w14:paraId="5148407C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6558" w:type="dxa"/>
            <w:noWrap/>
            <w:vAlign w:val="bottom"/>
            <w:hideMark/>
          </w:tcPr>
          <w:p w14:paraId="5BDEBC2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8270~zinc ion binding</w:t>
            </w:r>
          </w:p>
        </w:tc>
        <w:tc>
          <w:tcPr>
            <w:tcW w:w="709" w:type="dxa"/>
            <w:noWrap/>
            <w:vAlign w:val="bottom"/>
            <w:hideMark/>
          </w:tcPr>
          <w:p w14:paraId="0AE4D540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005" w:type="dxa"/>
            <w:noWrap/>
            <w:vAlign w:val="bottom"/>
            <w:hideMark/>
          </w:tcPr>
          <w:p w14:paraId="07D5AAC1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4E-04</w:t>
            </w:r>
          </w:p>
        </w:tc>
      </w:tr>
      <w:tr w:rsidR="00FE4CF8" w14:paraId="3ACC4268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  <w:hideMark/>
          </w:tcPr>
          <w:p w14:paraId="64935355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6558" w:type="dxa"/>
            <w:noWrap/>
            <w:vAlign w:val="bottom"/>
            <w:hideMark/>
          </w:tcPr>
          <w:p w14:paraId="02F0D39A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8009~chemokine activity</w:t>
            </w:r>
          </w:p>
        </w:tc>
        <w:tc>
          <w:tcPr>
            <w:tcW w:w="709" w:type="dxa"/>
            <w:noWrap/>
            <w:vAlign w:val="bottom"/>
            <w:hideMark/>
          </w:tcPr>
          <w:p w14:paraId="6BF267C0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05" w:type="dxa"/>
            <w:noWrap/>
            <w:vAlign w:val="bottom"/>
            <w:hideMark/>
          </w:tcPr>
          <w:p w14:paraId="4D83226B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4E-04</w:t>
            </w:r>
          </w:p>
        </w:tc>
      </w:tr>
      <w:tr w:rsidR="00FE4CF8" w14:paraId="4115AE63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  <w:hideMark/>
          </w:tcPr>
          <w:p w14:paraId="491C59F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6558" w:type="dxa"/>
            <w:noWrap/>
            <w:vAlign w:val="bottom"/>
            <w:hideMark/>
          </w:tcPr>
          <w:p w14:paraId="5FB4057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19003~GDP binding</w:t>
            </w:r>
          </w:p>
        </w:tc>
        <w:tc>
          <w:tcPr>
            <w:tcW w:w="709" w:type="dxa"/>
            <w:noWrap/>
            <w:vAlign w:val="bottom"/>
            <w:hideMark/>
          </w:tcPr>
          <w:p w14:paraId="18426A91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05" w:type="dxa"/>
            <w:noWrap/>
            <w:vAlign w:val="bottom"/>
            <w:hideMark/>
          </w:tcPr>
          <w:p w14:paraId="46FF0954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E-03</w:t>
            </w:r>
          </w:p>
        </w:tc>
      </w:tr>
      <w:tr w:rsidR="00FE4CF8" w14:paraId="215A3FD3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  <w:hideMark/>
          </w:tcPr>
          <w:p w14:paraId="77CFE1C1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6558" w:type="dxa"/>
            <w:noWrap/>
            <w:vAlign w:val="bottom"/>
            <w:hideMark/>
          </w:tcPr>
          <w:p w14:paraId="7D14A87D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4672~protein kinase activity</w:t>
            </w:r>
          </w:p>
        </w:tc>
        <w:tc>
          <w:tcPr>
            <w:tcW w:w="709" w:type="dxa"/>
            <w:noWrap/>
            <w:vAlign w:val="bottom"/>
            <w:hideMark/>
          </w:tcPr>
          <w:p w14:paraId="1C90BB8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05" w:type="dxa"/>
            <w:noWrap/>
            <w:vAlign w:val="bottom"/>
            <w:hideMark/>
          </w:tcPr>
          <w:p w14:paraId="7776BDBF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9E-03</w:t>
            </w:r>
          </w:p>
        </w:tc>
      </w:tr>
      <w:tr w:rsidR="00FE4CF8" w14:paraId="2F67277C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  <w:hideMark/>
          </w:tcPr>
          <w:p w14:paraId="1E4F49D0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6558" w:type="dxa"/>
            <w:noWrap/>
            <w:vAlign w:val="bottom"/>
            <w:hideMark/>
          </w:tcPr>
          <w:p w14:paraId="62CF60F7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4519~endonuclease activity</w:t>
            </w:r>
          </w:p>
        </w:tc>
        <w:tc>
          <w:tcPr>
            <w:tcW w:w="709" w:type="dxa"/>
            <w:noWrap/>
            <w:vAlign w:val="bottom"/>
            <w:hideMark/>
          </w:tcPr>
          <w:p w14:paraId="48C7CA9B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05" w:type="dxa"/>
            <w:noWrap/>
            <w:vAlign w:val="bottom"/>
            <w:hideMark/>
          </w:tcPr>
          <w:p w14:paraId="33B4853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9E-03</w:t>
            </w:r>
          </w:p>
        </w:tc>
      </w:tr>
      <w:tr w:rsidR="00FE4CF8" w14:paraId="257A5101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  <w:hideMark/>
          </w:tcPr>
          <w:p w14:paraId="236282BC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  <w:hideMark/>
          </w:tcPr>
          <w:p w14:paraId="153E331A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2548~monocyte chemotaxis</w:t>
            </w:r>
          </w:p>
        </w:tc>
        <w:tc>
          <w:tcPr>
            <w:tcW w:w="709" w:type="dxa"/>
            <w:noWrap/>
            <w:vAlign w:val="bottom"/>
            <w:hideMark/>
          </w:tcPr>
          <w:p w14:paraId="0E3B26E5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05" w:type="dxa"/>
            <w:noWrap/>
            <w:vAlign w:val="bottom"/>
            <w:hideMark/>
          </w:tcPr>
          <w:p w14:paraId="0E4FC662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E-06</w:t>
            </w:r>
          </w:p>
        </w:tc>
      </w:tr>
      <w:tr w:rsidR="00FE4CF8" w14:paraId="4A55719D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  <w:hideMark/>
          </w:tcPr>
          <w:p w14:paraId="60825E11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  <w:hideMark/>
          </w:tcPr>
          <w:p w14:paraId="045F8FB1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8247~lymphocyte chemotaxis</w:t>
            </w:r>
          </w:p>
        </w:tc>
        <w:tc>
          <w:tcPr>
            <w:tcW w:w="709" w:type="dxa"/>
            <w:noWrap/>
            <w:vAlign w:val="bottom"/>
            <w:hideMark/>
          </w:tcPr>
          <w:p w14:paraId="611820C9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05" w:type="dxa"/>
            <w:noWrap/>
            <w:vAlign w:val="bottom"/>
            <w:hideMark/>
          </w:tcPr>
          <w:p w14:paraId="75AEB4A7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E-06</w:t>
            </w:r>
          </w:p>
        </w:tc>
      </w:tr>
      <w:tr w:rsidR="00FE4CF8" w14:paraId="26120668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  <w:hideMark/>
          </w:tcPr>
          <w:p w14:paraId="4AF4731E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  <w:hideMark/>
          </w:tcPr>
          <w:p w14:paraId="1EF132FF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71347~cellular response to interleukin-1</w:t>
            </w:r>
          </w:p>
        </w:tc>
        <w:tc>
          <w:tcPr>
            <w:tcW w:w="709" w:type="dxa"/>
            <w:noWrap/>
            <w:vAlign w:val="bottom"/>
            <w:hideMark/>
          </w:tcPr>
          <w:p w14:paraId="263E2619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05" w:type="dxa"/>
            <w:noWrap/>
            <w:vAlign w:val="bottom"/>
            <w:hideMark/>
          </w:tcPr>
          <w:p w14:paraId="39484F2B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E-05</w:t>
            </w:r>
          </w:p>
        </w:tc>
      </w:tr>
      <w:tr w:rsidR="00FE4CF8" w14:paraId="376EE455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  <w:hideMark/>
          </w:tcPr>
          <w:p w14:paraId="1C8C78D5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  <w:hideMark/>
          </w:tcPr>
          <w:p w14:paraId="54044DEF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71346~cellular response to interferon-gamma</w:t>
            </w:r>
          </w:p>
        </w:tc>
        <w:tc>
          <w:tcPr>
            <w:tcW w:w="709" w:type="dxa"/>
            <w:noWrap/>
            <w:vAlign w:val="bottom"/>
            <w:hideMark/>
          </w:tcPr>
          <w:p w14:paraId="442E996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05" w:type="dxa"/>
            <w:noWrap/>
            <w:vAlign w:val="bottom"/>
            <w:hideMark/>
          </w:tcPr>
          <w:p w14:paraId="4ABFB42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4E-05</w:t>
            </w:r>
          </w:p>
        </w:tc>
      </w:tr>
      <w:tr w:rsidR="00FE4CF8" w14:paraId="39E185E3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  <w:hideMark/>
          </w:tcPr>
          <w:p w14:paraId="343A5224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  <w:hideMark/>
          </w:tcPr>
          <w:p w14:paraId="3C6E10EF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71356~cellular response to tumor necrosis factor</w:t>
            </w:r>
          </w:p>
        </w:tc>
        <w:tc>
          <w:tcPr>
            <w:tcW w:w="709" w:type="dxa"/>
            <w:noWrap/>
            <w:vAlign w:val="bottom"/>
            <w:hideMark/>
          </w:tcPr>
          <w:p w14:paraId="658C8334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05" w:type="dxa"/>
            <w:noWrap/>
            <w:vAlign w:val="bottom"/>
            <w:hideMark/>
          </w:tcPr>
          <w:p w14:paraId="5A924EAF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E-04</w:t>
            </w:r>
          </w:p>
        </w:tc>
      </w:tr>
      <w:tr w:rsidR="00FE4CF8" w14:paraId="044BB497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  <w:hideMark/>
          </w:tcPr>
          <w:p w14:paraId="1BDA280A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  <w:hideMark/>
          </w:tcPr>
          <w:p w14:paraId="1B3EC18E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6954~inflammatory response</w:t>
            </w:r>
          </w:p>
        </w:tc>
        <w:tc>
          <w:tcPr>
            <w:tcW w:w="709" w:type="dxa"/>
            <w:noWrap/>
            <w:vAlign w:val="bottom"/>
            <w:hideMark/>
          </w:tcPr>
          <w:p w14:paraId="519427B9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005" w:type="dxa"/>
            <w:noWrap/>
            <w:vAlign w:val="bottom"/>
            <w:hideMark/>
          </w:tcPr>
          <w:p w14:paraId="3BC4B475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E-04</w:t>
            </w:r>
          </w:p>
        </w:tc>
      </w:tr>
      <w:tr w:rsidR="00FE4CF8" w14:paraId="1E4F43A6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  <w:hideMark/>
          </w:tcPr>
          <w:p w14:paraId="675BAE4A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  <w:hideMark/>
          </w:tcPr>
          <w:p w14:paraId="433A37E1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30593~neutrophil chemotaxis</w:t>
            </w:r>
          </w:p>
        </w:tc>
        <w:tc>
          <w:tcPr>
            <w:tcW w:w="709" w:type="dxa"/>
            <w:noWrap/>
            <w:vAlign w:val="bottom"/>
            <w:hideMark/>
          </w:tcPr>
          <w:p w14:paraId="2B7E9B44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05" w:type="dxa"/>
            <w:noWrap/>
            <w:vAlign w:val="bottom"/>
            <w:hideMark/>
          </w:tcPr>
          <w:p w14:paraId="33174217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2E-04</w:t>
            </w:r>
          </w:p>
        </w:tc>
      </w:tr>
      <w:tr w:rsidR="00FE4CF8" w14:paraId="6EB3C679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61E3023B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</w:tcPr>
          <w:p w14:paraId="5CD983D9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90501~RNA phosphodiester bond hydrolysis</w:t>
            </w:r>
          </w:p>
        </w:tc>
        <w:tc>
          <w:tcPr>
            <w:tcW w:w="709" w:type="dxa"/>
            <w:noWrap/>
            <w:vAlign w:val="bottom"/>
          </w:tcPr>
          <w:p w14:paraId="1FA403AF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5" w:type="dxa"/>
            <w:noWrap/>
            <w:vAlign w:val="bottom"/>
          </w:tcPr>
          <w:p w14:paraId="722E20F8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8E-04</w:t>
            </w:r>
          </w:p>
        </w:tc>
      </w:tr>
      <w:tr w:rsidR="00FE4CF8" w14:paraId="48686181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01D1FDE2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</w:tcPr>
          <w:p w14:paraId="70056632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70374~positive regulation of ERK1 and ERK2 cascade</w:t>
            </w:r>
          </w:p>
        </w:tc>
        <w:tc>
          <w:tcPr>
            <w:tcW w:w="709" w:type="dxa"/>
            <w:noWrap/>
            <w:vAlign w:val="bottom"/>
          </w:tcPr>
          <w:p w14:paraId="1A2E749E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05" w:type="dxa"/>
            <w:noWrap/>
            <w:vAlign w:val="bottom"/>
          </w:tcPr>
          <w:p w14:paraId="033CA3E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03</w:t>
            </w:r>
          </w:p>
        </w:tc>
      </w:tr>
      <w:tr w:rsidR="00FE4CF8" w14:paraId="3124F051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67717F7C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</w:tcPr>
          <w:p w14:paraId="08349EED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70098~chemokine-mediated signaling pathway</w:t>
            </w:r>
          </w:p>
        </w:tc>
        <w:tc>
          <w:tcPr>
            <w:tcW w:w="709" w:type="dxa"/>
            <w:noWrap/>
            <w:vAlign w:val="bottom"/>
          </w:tcPr>
          <w:p w14:paraId="65C1ACA2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05" w:type="dxa"/>
            <w:noWrap/>
            <w:vAlign w:val="bottom"/>
          </w:tcPr>
          <w:p w14:paraId="5208A814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E-03</w:t>
            </w:r>
          </w:p>
        </w:tc>
      </w:tr>
      <w:tr w:rsidR="00FE4CF8" w14:paraId="36413D02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71242039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</w:tcPr>
          <w:p w14:paraId="11F531E1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3922~negative regulation by host of viral transcription</w:t>
            </w:r>
          </w:p>
        </w:tc>
        <w:tc>
          <w:tcPr>
            <w:tcW w:w="709" w:type="dxa"/>
            <w:noWrap/>
            <w:vAlign w:val="bottom"/>
          </w:tcPr>
          <w:p w14:paraId="0687524B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05" w:type="dxa"/>
            <w:noWrap/>
            <w:vAlign w:val="bottom"/>
          </w:tcPr>
          <w:p w14:paraId="106CBAA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E-03</w:t>
            </w:r>
          </w:p>
        </w:tc>
      </w:tr>
      <w:tr w:rsidR="00FE4CF8" w14:paraId="7F763E0B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7FCE533C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</w:tcPr>
          <w:p w14:paraId="295C1903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33674~positive regulation of kinase activity</w:t>
            </w:r>
          </w:p>
        </w:tc>
        <w:tc>
          <w:tcPr>
            <w:tcW w:w="709" w:type="dxa"/>
            <w:noWrap/>
            <w:vAlign w:val="bottom"/>
          </w:tcPr>
          <w:p w14:paraId="4D385770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5" w:type="dxa"/>
            <w:noWrap/>
            <w:vAlign w:val="bottom"/>
          </w:tcPr>
          <w:p w14:paraId="057F4B3E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4E-03</w:t>
            </w:r>
          </w:p>
        </w:tc>
      </w:tr>
      <w:tr w:rsidR="00FE4CF8" w14:paraId="0C7C8097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763738DC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</w:tcPr>
          <w:p w14:paraId="3F8D3C58" w14:textId="77777777" w:rsidR="00FE4CF8" w:rsidRPr="00101F4D" w:rsidRDefault="00FE4CF8" w:rsidP="009C57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90201~negative regulation of release of cytochrome c fro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chondria</w:t>
            </w:r>
          </w:p>
        </w:tc>
        <w:tc>
          <w:tcPr>
            <w:tcW w:w="709" w:type="dxa"/>
            <w:noWrap/>
            <w:vAlign w:val="bottom"/>
          </w:tcPr>
          <w:p w14:paraId="2850CF84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05" w:type="dxa"/>
            <w:noWrap/>
            <w:vAlign w:val="bottom"/>
          </w:tcPr>
          <w:p w14:paraId="3F35C2BC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8E-03</w:t>
            </w:r>
          </w:p>
        </w:tc>
      </w:tr>
      <w:tr w:rsidR="00FE4CF8" w14:paraId="07ED9A97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1F5DCF9D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</w:tcPr>
          <w:p w14:paraId="6CF27AB2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7030~Golgi organization</w:t>
            </w:r>
          </w:p>
        </w:tc>
        <w:tc>
          <w:tcPr>
            <w:tcW w:w="709" w:type="dxa"/>
            <w:noWrap/>
            <w:vAlign w:val="bottom"/>
          </w:tcPr>
          <w:p w14:paraId="2D59F580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05" w:type="dxa"/>
            <w:noWrap/>
            <w:vAlign w:val="bottom"/>
          </w:tcPr>
          <w:p w14:paraId="6F2C0CA2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6E-03</w:t>
            </w:r>
          </w:p>
        </w:tc>
      </w:tr>
      <w:tr w:rsidR="00FE4CF8" w14:paraId="31BC5747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4150508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</w:tcPr>
          <w:p w14:paraId="412DEAF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60322~head development</w:t>
            </w:r>
          </w:p>
        </w:tc>
        <w:tc>
          <w:tcPr>
            <w:tcW w:w="709" w:type="dxa"/>
            <w:noWrap/>
            <w:vAlign w:val="bottom"/>
          </w:tcPr>
          <w:p w14:paraId="199BC7BF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5" w:type="dxa"/>
            <w:noWrap/>
            <w:vAlign w:val="bottom"/>
          </w:tcPr>
          <w:p w14:paraId="084A9ED7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6E-03</w:t>
            </w:r>
          </w:p>
        </w:tc>
      </w:tr>
      <w:tr w:rsidR="00FE4CF8" w14:paraId="7B3EC4D5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216D08F9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</w:tcPr>
          <w:p w14:paraId="6EFE0B8D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60763~mammary duct terminal end bud growth</w:t>
            </w:r>
          </w:p>
        </w:tc>
        <w:tc>
          <w:tcPr>
            <w:tcW w:w="709" w:type="dxa"/>
            <w:noWrap/>
            <w:vAlign w:val="bottom"/>
          </w:tcPr>
          <w:p w14:paraId="230E0AEC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5" w:type="dxa"/>
            <w:noWrap/>
            <w:vAlign w:val="bottom"/>
          </w:tcPr>
          <w:p w14:paraId="6CC5CC62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0E-03</w:t>
            </w:r>
          </w:p>
        </w:tc>
      </w:tr>
      <w:tr w:rsidR="00FE4CF8" w14:paraId="2B9B5B1A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32121BB0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</w:tcPr>
          <w:p w14:paraId="7BBCEF99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16050~</w:t>
            </w:r>
            <w:bookmarkStart w:id="5" w:name="OLE_LINK129"/>
            <w:bookmarkStart w:id="6" w:name="OLE_LINK130"/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sicle organization</w:t>
            </w:r>
            <w:bookmarkEnd w:id="5"/>
            <w:bookmarkEnd w:id="6"/>
          </w:p>
        </w:tc>
        <w:tc>
          <w:tcPr>
            <w:tcW w:w="709" w:type="dxa"/>
            <w:noWrap/>
            <w:vAlign w:val="bottom"/>
          </w:tcPr>
          <w:p w14:paraId="1A40B76C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05" w:type="dxa"/>
            <w:noWrap/>
            <w:vAlign w:val="bottom"/>
          </w:tcPr>
          <w:p w14:paraId="3FC96102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8E-03</w:t>
            </w:r>
          </w:p>
        </w:tc>
      </w:tr>
      <w:tr w:rsidR="00FE4CF8" w14:paraId="65328E2F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0202B1F7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558" w:type="dxa"/>
            <w:noWrap/>
            <w:vAlign w:val="bottom"/>
          </w:tcPr>
          <w:p w14:paraId="3C720914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10212~response to ionizing radiation</w:t>
            </w:r>
          </w:p>
        </w:tc>
        <w:tc>
          <w:tcPr>
            <w:tcW w:w="709" w:type="dxa"/>
            <w:noWrap/>
            <w:vAlign w:val="bottom"/>
          </w:tcPr>
          <w:p w14:paraId="7DD30E85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05" w:type="dxa"/>
            <w:noWrap/>
            <w:vAlign w:val="bottom"/>
          </w:tcPr>
          <w:p w14:paraId="24E0F563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6E-03</w:t>
            </w:r>
          </w:p>
        </w:tc>
      </w:tr>
      <w:tr w:rsidR="00FE4CF8" w14:paraId="18982CF1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5F859C41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6558" w:type="dxa"/>
            <w:noWrap/>
            <w:vAlign w:val="bottom"/>
          </w:tcPr>
          <w:p w14:paraId="23C85B22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5773~vacuole</w:t>
            </w:r>
          </w:p>
        </w:tc>
        <w:tc>
          <w:tcPr>
            <w:tcW w:w="709" w:type="dxa"/>
            <w:noWrap/>
            <w:vAlign w:val="bottom"/>
          </w:tcPr>
          <w:p w14:paraId="585CE1F2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05" w:type="dxa"/>
            <w:noWrap/>
            <w:vAlign w:val="bottom"/>
          </w:tcPr>
          <w:p w14:paraId="7E54DC6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E-04</w:t>
            </w:r>
          </w:p>
        </w:tc>
      </w:tr>
      <w:tr w:rsidR="00FE4CF8" w14:paraId="79E6B87D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2100E501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6558" w:type="dxa"/>
            <w:noWrap/>
            <w:vAlign w:val="bottom"/>
          </w:tcPr>
          <w:p w14:paraId="3A5E2DD5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5768~endosome</w:t>
            </w:r>
          </w:p>
        </w:tc>
        <w:tc>
          <w:tcPr>
            <w:tcW w:w="709" w:type="dxa"/>
            <w:noWrap/>
            <w:vAlign w:val="bottom"/>
          </w:tcPr>
          <w:p w14:paraId="4A110F62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05" w:type="dxa"/>
            <w:noWrap/>
            <w:vAlign w:val="bottom"/>
          </w:tcPr>
          <w:p w14:paraId="0B87F5A0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E-03</w:t>
            </w:r>
          </w:p>
        </w:tc>
      </w:tr>
      <w:tr w:rsidR="00FE4CF8" w14:paraId="4229915F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23408A8C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6558" w:type="dxa"/>
            <w:noWrap/>
            <w:vAlign w:val="bottom"/>
          </w:tcPr>
          <w:p w14:paraId="7E0FEF80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16023~cytoplasmic, membrane-bounded vesicle</w:t>
            </w:r>
          </w:p>
        </w:tc>
        <w:tc>
          <w:tcPr>
            <w:tcW w:w="709" w:type="dxa"/>
            <w:noWrap/>
            <w:vAlign w:val="bottom"/>
          </w:tcPr>
          <w:p w14:paraId="44640F1D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05" w:type="dxa"/>
            <w:noWrap/>
            <w:vAlign w:val="bottom"/>
          </w:tcPr>
          <w:p w14:paraId="4DA4B110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5E-03</w:t>
            </w:r>
          </w:p>
        </w:tc>
      </w:tr>
      <w:tr w:rsidR="00FE4CF8" w14:paraId="72CA46B7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4FBACC31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6558" w:type="dxa"/>
            <w:noWrap/>
            <w:vAlign w:val="bottom"/>
          </w:tcPr>
          <w:p w14:paraId="4C38561B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5925~focal adhesion</w:t>
            </w:r>
          </w:p>
        </w:tc>
        <w:tc>
          <w:tcPr>
            <w:tcW w:w="709" w:type="dxa"/>
            <w:noWrap/>
            <w:vAlign w:val="bottom"/>
          </w:tcPr>
          <w:p w14:paraId="284C2FA3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005" w:type="dxa"/>
            <w:noWrap/>
            <w:vAlign w:val="bottom"/>
          </w:tcPr>
          <w:p w14:paraId="0DCC544A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7E-03</w:t>
            </w:r>
          </w:p>
        </w:tc>
      </w:tr>
      <w:tr w:rsidR="00FE4CF8" w14:paraId="79FB67B7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5507BE49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6558" w:type="dxa"/>
            <w:noWrap/>
            <w:vAlign w:val="bottom"/>
          </w:tcPr>
          <w:p w14:paraId="251BCE43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5623~cell</w:t>
            </w:r>
          </w:p>
        </w:tc>
        <w:tc>
          <w:tcPr>
            <w:tcW w:w="709" w:type="dxa"/>
            <w:noWrap/>
            <w:vAlign w:val="bottom"/>
          </w:tcPr>
          <w:p w14:paraId="36C4AEB7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05" w:type="dxa"/>
            <w:noWrap/>
            <w:vAlign w:val="bottom"/>
          </w:tcPr>
          <w:p w14:paraId="326F7C2C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4E-03</w:t>
            </w:r>
          </w:p>
        </w:tc>
      </w:tr>
      <w:tr w:rsidR="00FE4CF8" w14:paraId="29759C39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3CC6DF7A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GG</w:t>
            </w:r>
          </w:p>
        </w:tc>
        <w:tc>
          <w:tcPr>
            <w:tcW w:w="6558" w:type="dxa"/>
            <w:noWrap/>
            <w:vAlign w:val="bottom"/>
          </w:tcPr>
          <w:p w14:paraId="347818DF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a</w:t>
            </w:r>
            <w:proofErr w:type="gramStart"/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062:Chemokine</w:t>
            </w:r>
            <w:proofErr w:type="gramEnd"/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gnaling pathway</w:t>
            </w:r>
          </w:p>
        </w:tc>
        <w:tc>
          <w:tcPr>
            <w:tcW w:w="709" w:type="dxa"/>
            <w:noWrap/>
            <w:vAlign w:val="bottom"/>
          </w:tcPr>
          <w:p w14:paraId="7E5EFCC6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05" w:type="dxa"/>
            <w:noWrap/>
            <w:vAlign w:val="bottom"/>
          </w:tcPr>
          <w:p w14:paraId="1D142900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2E-04</w:t>
            </w:r>
          </w:p>
        </w:tc>
      </w:tr>
      <w:tr w:rsidR="00FE4CF8" w14:paraId="5C18C745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1FF70B87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GG</w:t>
            </w:r>
          </w:p>
        </w:tc>
        <w:tc>
          <w:tcPr>
            <w:tcW w:w="6558" w:type="dxa"/>
            <w:noWrap/>
            <w:vAlign w:val="bottom"/>
          </w:tcPr>
          <w:p w14:paraId="63820532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a</w:t>
            </w:r>
            <w:proofErr w:type="gramStart"/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670:Leukocyte</w:t>
            </w:r>
            <w:proofErr w:type="gramEnd"/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endothelial</w:t>
            </w:r>
            <w:proofErr w:type="spellEnd"/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igration</w:t>
            </w:r>
          </w:p>
        </w:tc>
        <w:tc>
          <w:tcPr>
            <w:tcW w:w="709" w:type="dxa"/>
            <w:noWrap/>
            <w:vAlign w:val="bottom"/>
          </w:tcPr>
          <w:p w14:paraId="0E0E3020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05" w:type="dxa"/>
            <w:noWrap/>
            <w:vAlign w:val="bottom"/>
          </w:tcPr>
          <w:p w14:paraId="5158F0C0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E-03</w:t>
            </w:r>
          </w:p>
        </w:tc>
      </w:tr>
      <w:tr w:rsidR="00FE4CF8" w14:paraId="6414E50D" w14:textId="77777777" w:rsidTr="009C579D">
        <w:trPr>
          <w:trHeight w:val="288"/>
          <w:jc w:val="center"/>
        </w:trPr>
        <w:tc>
          <w:tcPr>
            <w:tcW w:w="813" w:type="dxa"/>
            <w:noWrap/>
            <w:vAlign w:val="bottom"/>
          </w:tcPr>
          <w:p w14:paraId="3DA193E2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GG</w:t>
            </w:r>
          </w:p>
        </w:tc>
        <w:tc>
          <w:tcPr>
            <w:tcW w:w="6558" w:type="dxa"/>
            <w:noWrap/>
            <w:vAlign w:val="bottom"/>
          </w:tcPr>
          <w:p w14:paraId="7AB31B91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a</w:t>
            </w:r>
            <w:proofErr w:type="gramStart"/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360:Axon</w:t>
            </w:r>
            <w:proofErr w:type="gramEnd"/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uidance</w:t>
            </w:r>
          </w:p>
        </w:tc>
        <w:tc>
          <w:tcPr>
            <w:tcW w:w="709" w:type="dxa"/>
            <w:noWrap/>
            <w:vAlign w:val="bottom"/>
          </w:tcPr>
          <w:p w14:paraId="44357B0B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05" w:type="dxa"/>
            <w:noWrap/>
            <w:vAlign w:val="bottom"/>
          </w:tcPr>
          <w:p w14:paraId="52BE2817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0E-03</w:t>
            </w:r>
          </w:p>
        </w:tc>
      </w:tr>
      <w:tr w:rsidR="00FE4CF8" w14:paraId="5E56043F" w14:textId="77777777" w:rsidTr="009C579D">
        <w:trPr>
          <w:trHeight w:val="288"/>
          <w:jc w:val="center"/>
        </w:trPr>
        <w:tc>
          <w:tcPr>
            <w:tcW w:w="813" w:type="dxa"/>
            <w:tcBorders>
              <w:bottom w:val="single" w:sz="12" w:space="0" w:color="auto"/>
            </w:tcBorders>
            <w:noWrap/>
            <w:vAlign w:val="bottom"/>
          </w:tcPr>
          <w:p w14:paraId="10A416BE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GG</w:t>
            </w:r>
          </w:p>
        </w:tc>
        <w:tc>
          <w:tcPr>
            <w:tcW w:w="6558" w:type="dxa"/>
            <w:tcBorders>
              <w:bottom w:val="single" w:sz="12" w:space="0" w:color="auto"/>
            </w:tcBorders>
            <w:noWrap/>
            <w:vAlign w:val="bottom"/>
          </w:tcPr>
          <w:p w14:paraId="02092389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a</w:t>
            </w:r>
            <w:proofErr w:type="gramStart"/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071:Sphingolipid</w:t>
            </w:r>
            <w:proofErr w:type="gramEnd"/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gnaling pathway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bottom"/>
          </w:tcPr>
          <w:p w14:paraId="33A4EE33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noWrap/>
            <w:vAlign w:val="bottom"/>
          </w:tcPr>
          <w:p w14:paraId="5952F38B" w14:textId="77777777" w:rsidR="00FE4CF8" w:rsidRPr="00101F4D" w:rsidRDefault="00FE4CF8" w:rsidP="009C57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0E-03</w:t>
            </w:r>
          </w:p>
        </w:tc>
      </w:tr>
    </w:tbl>
    <w:p w14:paraId="24EDBC2E" w14:textId="77777777" w:rsidR="00FE4CF8" w:rsidRDefault="00FE4CF8" w:rsidP="00FE4CF8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4F58FBA3" w14:textId="77777777" w:rsidR="00FE4CF8" w:rsidRDefault="00FE4CF8" w:rsidP="00FE4CF8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br w:type="page"/>
      </w:r>
    </w:p>
    <w:p w14:paraId="23BA8EA2" w14:textId="77777777" w:rsidR="00FE4CF8" w:rsidRPr="0041216E" w:rsidRDefault="00FE4CF8" w:rsidP="00757665">
      <w:pPr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41216E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Pr="00C10284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8</w:t>
      </w:r>
      <w:r w:rsidRPr="0003049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41216E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</w:t>
      </w:r>
      <w:r w:rsidRPr="0041216E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f</w:t>
      </w:r>
      <w:r w:rsidRPr="0041216E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3</w:t>
      </w:r>
      <w:r w:rsidRPr="0041216E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 </w:t>
      </w:r>
      <w:r w:rsidRPr="0041216E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tatistics of Tibetan cattle and other bovine species.</w:t>
      </w:r>
    </w:p>
    <w:tbl>
      <w:tblPr>
        <w:tblStyle w:val="1"/>
        <w:tblpPr w:leftFromText="180" w:rightFromText="180" w:vertAnchor="text" w:horzAnchor="margin" w:tblpXSpec="center" w:tblpY="188"/>
        <w:tblW w:w="9523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38"/>
        <w:gridCol w:w="1701"/>
        <w:gridCol w:w="1427"/>
        <w:gridCol w:w="1701"/>
        <w:gridCol w:w="1418"/>
      </w:tblGrid>
      <w:tr w:rsidR="00FE4CF8" w14:paraId="43BFBD68" w14:textId="77777777" w:rsidTr="009C579D">
        <w:tc>
          <w:tcPr>
            <w:tcW w:w="1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FE9E57" w14:textId="77777777" w:rsidR="00FE4CF8" w:rsidRDefault="00FE4CF8" w:rsidP="009C579D">
            <w:pPr>
              <w:widowControl/>
              <w:ind w:firstLineChars="200" w:firstLine="400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ource1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0D4001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ource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5D3C61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arget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E24328" w14:textId="77777777" w:rsidR="00FE4CF8" w:rsidRDefault="00FE4CF8" w:rsidP="009C579D">
            <w:pPr>
              <w:ind w:firstLineChars="50" w:firstLine="100"/>
              <w:jc w:val="center"/>
              <w:rPr>
                <w:i/>
                <w:color w:val="000000" w:themeColor="text1"/>
                <w:szCs w:val="21"/>
              </w:rPr>
            </w:pPr>
            <w:r>
              <w:rPr>
                <w:i/>
                <w:color w:val="000000" w:themeColor="text1"/>
                <w:szCs w:val="21"/>
              </w:rPr>
              <w:t>f</w:t>
            </w:r>
            <w:r>
              <w:rPr>
                <w:color w:val="000000" w:themeColor="text1"/>
                <w:szCs w:val="21"/>
              </w:rPr>
              <w:t>3</w:t>
            </w:r>
            <w:r>
              <w:rPr>
                <w:i/>
                <w:color w:val="000000" w:themeColor="text1"/>
                <w:szCs w:val="21"/>
              </w:rPr>
              <w:t xml:space="preserve"> </w:t>
            </w:r>
            <w:r>
              <w:rPr>
                <w:color w:val="000000" w:themeColor="text1"/>
              </w:rPr>
              <w:t>statisti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374147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tandard erro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D02246" w14:textId="77777777" w:rsidR="00FE4CF8" w:rsidRDefault="00FE4CF8" w:rsidP="009C579D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Z-score</w:t>
            </w:r>
          </w:p>
        </w:tc>
      </w:tr>
      <w:tr w:rsidR="00FE4CF8" w14:paraId="46621104" w14:textId="77777777" w:rsidTr="009C579D"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DD220CA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  <w:szCs w:val="21"/>
              </w:rPr>
            </w:pPr>
            <w:proofErr w:type="spellStart"/>
            <w:r>
              <w:rPr>
                <w:b/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b/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140AF56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935ACB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Tibetan cattle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50F14F6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-0.00521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EA3D478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0.00075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E1AD4C9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-6.877</w:t>
            </w:r>
          </w:p>
        </w:tc>
      </w:tr>
      <w:tr w:rsidR="00FE4CF8" w14:paraId="667A83C4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3392CE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yak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3C632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75270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929092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0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0EA82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7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F16348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6.343</w:t>
            </w:r>
          </w:p>
        </w:tc>
      </w:tr>
      <w:tr w:rsidR="00FE4CF8" w14:paraId="09582F2A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1DE267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Maiwa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8347FB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6D5BB9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64A57E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04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DB215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5AB43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6.291</w:t>
            </w:r>
          </w:p>
        </w:tc>
      </w:tr>
      <w:tr w:rsidR="00FE4CF8" w14:paraId="4F3EA459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16219F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au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148F8D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D3F64D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9CDF42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0.001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2DC76A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47D838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-1.907</w:t>
            </w:r>
          </w:p>
        </w:tc>
      </w:tr>
      <w:tr w:rsidR="00FE4CF8" w14:paraId="0A3ADC91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3D987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proofErr w:type="spellStart"/>
            <w:r>
              <w:rPr>
                <w:color w:val="000000" w:themeColor="text1"/>
                <w:szCs w:val="21"/>
              </w:rPr>
              <w:t>Diqing</w:t>
            </w:r>
            <w:proofErr w:type="spellEnd"/>
            <w:r>
              <w:rPr>
                <w:color w:val="000000" w:themeColor="text1"/>
                <w:szCs w:val="21"/>
              </w:rPr>
              <w:t xml:space="preserve"> catt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2CD8CD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85F243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ABBA40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4EEC9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195E14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941</w:t>
            </w:r>
          </w:p>
        </w:tc>
      </w:tr>
      <w:tr w:rsidR="00FE4CF8" w14:paraId="1AC60A13" w14:textId="77777777" w:rsidTr="009C579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2C5C1A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yanmar catt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D6187A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75E1A7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E9BA2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57923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84DAAE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.335</w:t>
            </w:r>
          </w:p>
        </w:tc>
      </w:tr>
      <w:tr w:rsidR="00FE4CF8" w14:paraId="32209A01" w14:textId="77777777" w:rsidTr="009C579D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A7D2B9B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Indian zebu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EFEB5B1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ls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C8D4614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2C653FF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4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D91123C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05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1757545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820</w:t>
            </w:r>
          </w:p>
        </w:tc>
      </w:tr>
    </w:tbl>
    <w:p w14:paraId="27C0EC36" w14:textId="77777777" w:rsidR="00FE4CF8" w:rsidRDefault="00FE4CF8" w:rsidP="00FE4CF8">
      <w:pPr>
        <w:spacing w:before="240" w:line="276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2F3290E9" w14:textId="77777777" w:rsidR="00FE4CF8" w:rsidRDefault="00FE4CF8" w:rsidP="00FE4CF8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br w:type="page"/>
      </w:r>
    </w:p>
    <w:p w14:paraId="41EE0473" w14:textId="77777777" w:rsidR="00FE4CF8" w:rsidRPr="006A10AE" w:rsidRDefault="00FE4CF8" w:rsidP="00757665">
      <w:pPr>
        <w:spacing w:before="240"/>
        <w:rPr>
          <w:rFonts w:ascii="Times New Roman" w:hAnsi="Times New Roman" w:cs="Times New Roman"/>
          <w:kern w:val="0"/>
          <w:sz w:val="24"/>
          <w:szCs w:val="24"/>
          <w:lang w:val="en"/>
        </w:rPr>
      </w:pPr>
      <w:r w:rsidRPr="00C1028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Pr="00C10284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9</w:t>
      </w:r>
      <w:r w:rsidRPr="00767B1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C1028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</w:t>
      </w:r>
      <w:r w:rsidRPr="00C1028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D </w:t>
      </w:r>
      <w:r w:rsidRPr="00C1028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tatistics of Tibetan cattle and other bovine species.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913FD2">
        <w:rPr>
          <w:rFonts w:ascii="Times New Roman" w:hAnsi="Times New Roman" w:cs="Times New Roman"/>
          <w:kern w:val="0"/>
          <w:sz w:val="24"/>
          <w:szCs w:val="24"/>
          <w:lang w:val="en"/>
        </w:rPr>
        <w:t>A negative D value shows the gene flow from Y to X, and a positive D value s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>hows the gene flow from Y to W.</w:t>
      </w:r>
    </w:p>
    <w:tbl>
      <w:tblPr>
        <w:tblStyle w:val="1"/>
        <w:tblpPr w:leftFromText="180" w:rightFromText="180" w:vertAnchor="text" w:horzAnchor="margin" w:tblpXSpec="center" w:tblpY="188"/>
        <w:tblW w:w="9548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90"/>
        <w:gridCol w:w="1832"/>
        <w:gridCol w:w="1052"/>
        <w:gridCol w:w="1701"/>
        <w:gridCol w:w="1418"/>
      </w:tblGrid>
      <w:tr w:rsidR="00FE4CF8" w14:paraId="15AF9209" w14:textId="77777777" w:rsidTr="009C579D"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2D8665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 w:rsidRPr="00F036A0">
              <w:rPr>
                <w:color w:val="000000" w:themeColor="text1"/>
              </w:rPr>
              <w:t>W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89A9A1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3D76A2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FCE2F8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9C0DD3" w14:textId="77777777" w:rsidR="00FE4CF8" w:rsidRDefault="00FE4CF8" w:rsidP="009C579D">
            <w:pPr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D</w:t>
            </w:r>
            <w:r>
              <w:rPr>
                <w:color w:val="000000" w:themeColor="text1"/>
              </w:rPr>
              <w:t xml:space="preserve"> statistic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CB274E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-value</w:t>
            </w:r>
          </w:p>
        </w:tc>
      </w:tr>
      <w:tr w:rsidR="00FE4CF8" w14:paraId="7E97F3F1" w14:textId="77777777" w:rsidTr="009C579D"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B822DAD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Holstein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C1F077D" w14:textId="77777777" w:rsidR="00FE4CF8" w:rsidRDefault="00FE4CF8" w:rsidP="009C579D">
            <w:pPr>
              <w:widowControl/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Tibetan cattle</w:t>
            </w: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D6EFE61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  <w:szCs w:val="21"/>
              </w:rPr>
              <w:t>Zhongdian</w:t>
            </w:r>
            <w:proofErr w:type="spellEnd"/>
            <w:r>
              <w:rPr>
                <w:b/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21C360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  <w:szCs w:val="21"/>
              </w:rPr>
              <w:t>Gau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85128B1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0.032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C9300F2" w14:textId="77777777" w:rsidR="00FE4CF8" w:rsidRDefault="00FE4CF8" w:rsidP="009C579D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10.250</w:t>
            </w:r>
          </w:p>
        </w:tc>
      </w:tr>
      <w:tr w:rsidR="00FE4CF8" w14:paraId="5AEE4225" w14:textId="77777777" w:rsidTr="009C579D">
        <w:trPr>
          <w:trHeight w:val="238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64EF3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stei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BF976C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20C73B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Cs w:val="21"/>
              </w:rPr>
              <w:t>Tibetan ya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87D05D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Cs w:val="21"/>
              </w:rPr>
              <w:t>Ga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5166E3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E4E9E9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9.435</w:t>
            </w:r>
          </w:p>
        </w:tc>
      </w:tr>
      <w:tr w:rsidR="00FE4CF8" w14:paraId="058266FA" w14:textId="77777777" w:rsidTr="009C579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6C6F9E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stei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2C2A3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F1B092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szCs w:val="21"/>
              </w:rPr>
              <w:t>Maiwa</w:t>
            </w:r>
            <w:proofErr w:type="spellEnd"/>
            <w:r>
              <w:rPr>
                <w:color w:val="000000" w:themeColor="text1"/>
                <w:szCs w:val="21"/>
              </w:rPr>
              <w:t xml:space="preserve"> ya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0FAFAD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Cs w:val="21"/>
              </w:rPr>
              <w:t>Ga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D34322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C34D89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8.850</w:t>
            </w:r>
          </w:p>
        </w:tc>
      </w:tr>
      <w:tr w:rsidR="00FE4CF8" w14:paraId="3FF3E341" w14:textId="77777777" w:rsidTr="009C579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B52F00" w14:textId="77777777" w:rsidR="00FE4CF8" w:rsidRDefault="00FE4CF8" w:rsidP="009C579D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stei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D91D52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69240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szCs w:val="21"/>
              </w:rPr>
              <w:t>Diqing</w:t>
            </w:r>
            <w:proofErr w:type="spellEnd"/>
            <w:r>
              <w:rPr>
                <w:color w:val="000000" w:themeColor="text1"/>
                <w:szCs w:val="21"/>
              </w:rPr>
              <w:t xml:space="preserve"> catt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59BAF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Cs w:val="21"/>
              </w:rPr>
              <w:t>Ga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125AC5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11B5F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38</w:t>
            </w:r>
          </w:p>
        </w:tc>
      </w:tr>
      <w:tr w:rsidR="00FE4CF8" w14:paraId="3E01D9F2" w14:textId="77777777" w:rsidTr="009C579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6202FE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stei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197D99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F440AF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Cs w:val="21"/>
              </w:rPr>
              <w:t>Indian zebu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234D9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Cs w:val="21"/>
              </w:rPr>
              <w:t>Ga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20FF3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7A89B5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94</w:t>
            </w:r>
          </w:p>
        </w:tc>
      </w:tr>
      <w:tr w:rsidR="00FE4CF8" w14:paraId="2DBADC98" w14:textId="77777777" w:rsidTr="009C579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2DB39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stei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711065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8EC1BE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angladesh zebu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B61B4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Cs w:val="21"/>
              </w:rPr>
              <w:t>Ga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CFFB66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EC5D0F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85</w:t>
            </w:r>
          </w:p>
        </w:tc>
      </w:tr>
      <w:tr w:rsidR="00FE4CF8" w14:paraId="031314D8" w14:textId="77777777" w:rsidTr="009C579D"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4AD8C61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lstei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0EF6B49" w14:textId="77777777" w:rsidR="00FE4CF8" w:rsidRDefault="00FE4CF8" w:rsidP="009C579D">
            <w:pPr>
              <w:widowControl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ibetan cattle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BF3A7B6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Cs w:val="21"/>
              </w:rPr>
              <w:t>Myanmar cattl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D75C2F1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Cs w:val="21"/>
              </w:rPr>
              <w:t>Ga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9C45883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C8485EF" w14:textId="77777777" w:rsidR="00FE4CF8" w:rsidRDefault="00FE4CF8" w:rsidP="009C579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558</w:t>
            </w:r>
          </w:p>
        </w:tc>
      </w:tr>
    </w:tbl>
    <w:p w14:paraId="0E134F0E" w14:textId="77777777" w:rsidR="00FE4CF8" w:rsidRDefault="00FE4CF8" w:rsidP="00FE4CF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lightGray"/>
        </w:rPr>
      </w:pPr>
    </w:p>
    <w:p w14:paraId="15CC827D" w14:textId="6F1F6883" w:rsidR="00FE4CF8" w:rsidRDefault="00FE4CF8" w:rsidP="00FE4CF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lightGray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lightGray"/>
        </w:rPr>
        <w:br w:type="page"/>
      </w:r>
    </w:p>
    <w:p w14:paraId="2CC7AFC1" w14:textId="77777777" w:rsidR="00FE4CF8" w:rsidRDefault="00FE4CF8" w:rsidP="00FE4CF8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0900DDF2" wp14:editId="2172BAA0">
            <wp:extent cx="5735655" cy="3191774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211" cy="3208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E45ED" w14:textId="77777777" w:rsidR="00FE4CF8" w:rsidRDefault="00FE4CF8" w:rsidP="00FE4CF8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FBD3B29" w14:textId="3595C010" w:rsidR="00FE4CF8" w:rsidRPr="00032A9B" w:rsidRDefault="00032A9B" w:rsidP="00757665">
      <w:pPr>
        <w:rPr>
          <w:rFonts w:ascii="Times New Roman" w:hAnsi="Times New Roman" w:cs="Times New Roman"/>
          <w:kern w:val="0"/>
          <w:sz w:val="24"/>
          <w:szCs w:val="24"/>
        </w:rPr>
      </w:pPr>
      <w:r w:rsidRPr="00032A9B">
        <w:rPr>
          <w:rFonts w:ascii="Times New Roman" w:hAnsi="Times New Roman" w:cs="Times New Roman"/>
          <w:b/>
          <w:kern w:val="0"/>
          <w:sz w:val="24"/>
          <w:szCs w:val="24"/>
        </w:rPr>
        <w:t>Figure S1</w:t>
      </w:r>
      <w:r w:rsidR="00757665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032A9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032A9B">
        <w:rPr>
          <w:rFonts w:ascii="Times New Roman" w:hAnsi="Times New Roman" w:cs="Times New Roman"/>
          <w:kern w:val="0"/>
          <w:sz w:val="24"/>
          <w:szCs w:val="24"/>
        </w:rPr>
        <w:t>Cross-validation error calculated for each value of K=1–10 in ADMIXTURE program.</w:t>
      </w:r>
    </w:p>
    <w:p w14:paraId="2993783A" w14:textId="77777777" w:rsidR="00FE4CF8" w:rsidRDefault="00FE4CF8" w:rsidP="00FE4CF8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197804DE" w14:textId="77777777" w:rsidR="00FE4CF8" w:rsidRDefault="00FE4CF8" w:rsidP="00FE4CF8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5618C883" wp14:editId="076CD6C7">
            <wp:extent cx="6238274" cy="301924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1369" cy="303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F6A2D" w14:textId="77777777" w:rsidR="00FE4CF8" w:rsidRDefault="00FE4CF8" w:rsidP="00FE4CF8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3791CA8" w14:textId="74D2EF0F" w:rsidR="00FE4CF8" w:rsidRPr="00032A9B" w:rsidRDefault="00032A9B" w:rsidP="00757665">
      <w:pPr>
        <w:rPr>
          <w:rFonts w:ascii="Times New Roman" w:hAnsi="Times New Roman" w:cs="Times New Roman"/>
          <w:kern w:val="0"/>
          <w:sz w:val="24"/>
          <w:szCs w:val="24"/>
        </w:rPr>
      </w:pPr>
      <w:r w:rsidRPr="00032A9B">
        <w:rPr>
          <w:rFonts w:ascii="Times New Roman" w:hAnsi="Times New Roman" w:cs="Times New Roman"/>
          <w:b/>
          <w:kern w:val="0"/>
          <w:sz w:val="24"/>
          <w:szCs w:val="24"/>
        </w:rPr>
        <w:t>Figure S2</w:t>
      </w:r>
      <w:r w:rsidR="00757665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032A9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032A9B">
        <w:rPr>
          <w:rFonts w:ascii="Times New Roman" w:hAnsi="Times New Roman" w:cs="Times New Roman"/>
          <w:kern w:val="0"/>
          <w:sz w:val="24"/>
          <w:szCs w:val="24"/>
        </w:rPr>
        <w:t xml:space="preserve">Genetic migration inferred by </w:t>
      </w:r>
      <w:proofErr w:type="spellStart"/>
      <w:r w:rsidRPr="00032A9B">
        <w:rPr>
          <w:rFonts w:ascii="Times New Roman" w:hAnsi="Times New Roman" w:cs="Times New Roman"/>
          <w:kern w:val="0"/>
          <w:sz w:val="24"/>
          <w:szCs w:val="24"/>
        </w:rPr>
        <w:t>TreeMix</w:t>
      </w:r>
      <w:proofErr w:type="spellEnd"/>
      <w:r w:rsidRPr="00032A9B">
        <w:rPr>
          <w:rFonts w:ascii="Times New Roman" w:hAnsi="Times New Roman" w:cs="Times New Roman"/>
          <w:kern w:val="0"/>
          <w:sz w:val="24"/>
          <w:szCs w:val="24"/>
        </w:rPr>
        <w:t xml:space="preserve"> among ten cattle population (migration number from 1~ 6, 0 means no migration).</w:t>
      </w:r>
    </w:p>
    <w:p w14:paraId="612911E6" w14:textId="42B61CB0" w:rsidR="00176382" w:rsidRDefault="002C5E51" w:rsidP="002C5E51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kern w:val="0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kern w:val="0"/>
          <w:sz w:val="24"/>
          <w:szCs w:val="24"/>
        </w:rPr>
        <w:fldChar w:fldCharType="end"/>
      </w:r>
    </w:p>
    <w:sectPr w:rsidR="00176382" w:rsidSect="00DD580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1A130" w14:textId="77777777" w:rsidR="00B5148F" w:rsidRDefault="00B5148F" w:rsidP="000B3260">
      <w:r>
        <w:separator/>
      </w:r>
    </w:p>
  </w:endnote>
  <w:endnote w:type="continuationSeparator" w:id="0">
    <w:p w14:paraId="2BB505D1" w14:textId="77777777" w:rsidR="00B5148F" w:rsidRDefault="00B5148F" w:rsidP="000B3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OT7d6df7ab.I">
    <w:altName w:val="Times New Roman"/>
    <w:panose1 w:val="00000000000000000000"/>
    <w:charset w:val="00"/>
    <w:family w:val="roman"/>
    <w:notTrueType/>
    <w:pitch w:val="default"/>
  </w:font>
  <w:font w:name="AdvTTab7e17fd">
    <w:altName w:val="Times New Roman"/>
    <w:panose1 w:val="00000000000000000000"/>
    <w:charset w:val="00"/>
    <w:family w:val="roman"/>
    <w:notTrueType/>
    <w:pitch w:val="default"/>
  </w:font>
  <w:font w:name="AdvOT1ef757c0+fb">
    <w:altName w:val="Times New Roman"/>
    <w:panose1 w:val="00000000000000000000"/>
    <w:charset w:val="00"/>
    <w:family w:val="roman"/>
    <w:notTrueType/>
    <w:pitch w:val="default"/>
  </w:font>
  <w:font w:name="AdvOT77db9845">
    <w:altName w:val="Times New Roman"/>
    <w:panose1 w:val="00000000000000000000"/>
    <w:charset w:val="00"/>
    <w:family w:val="roman"/>
    <w:notTrueType/>
    <w:pitch w:val="default"/>
  </w:font>
  <w:font w:name="STIXGeneral-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64FEC" w14:textId="77777777" w:rsidR="00B5148F" w:rsidRDefault="00B5148F" w:rsidP="000B3260">
      <w:r>
        <w:separator/>
      </w:r>
    </w:p>
  </w:footnote>
  <w:footnote w:type="continuationSeparator" w:id="0">
    <w:p w14:paraId="6D7328F8" w14:textId="77777777" w:rsidR="00B5148F" w:rsidRDefault="00B5148F" w:rsidP="000B32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65970"/>
    <w:multiLevelType w:val="hybridMultilevel"/>
    <w:tmpl w:val="9704FD3C"/>
    <w:lvl w:ilvl="0" w:tplc="9BB272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1D53C3"/>
    <w:multiLevelType w:val="hybridMultilevel"/>
    <w:tmpl w:val="2046823E"/>
    <w:lvl w:ilvl="0" w:tplc="BFCEDA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3B51F43"/>
    <w:multiLevelType w:val="hybridMultilevel"/>
    <w:tmpl w:val="EC3AEEA6"/>
    <w:lvl w:ilvl="0" w:tplc="37DAF0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08380241">
    <w:abstractNumId w:val="0"/>
  </w:num>
  <w:num w:numId="2" w16cid:durableId="134565372">
    <w:abstractNumId w:val="1"/>
  </w:num>
  <w:num w:numId="3" w16cid:durableId="16843589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OOLOGICAL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rxfxwxj52tzoedxxjp25vuwred999fs90d&quot;&gt;Bos_manuscript_2022&lt;record-ids&gt;&lt;item&gt;9&lt;/item&gt;&lt;/record-ids&gt;&lt;/item&gt;&lt;/Libraries&gt;"/>
  </w:docVars>
  <w:rsids>
    <w:rsidRoot w:val="00032A61"/>
    <w:rsid w:val="000028B3"/>
    <w:rsid w:val="00002904"/>
    <w:rsid w:val="00003C4F"/>
    <w:rsid w:val="000047E5"/>
    <w:rsid w:val="00004FB0"/>
    <w:rsid w:val="000057A8"/>
    <w:rsid w:val="0000591C"/>
    <w:rsid w:val="00006B37"/>
    <w:rsid w:val="000079B9"/>
    <w:rsid w:val="000103BD"/>
    <w:rsid w:val="00010B18"/>
    <w:rsid w:val="00011FE1"/>
    <w:rsid w:val="0001250C"/>
    <w:rsid w:val="00012A96"/>
    <w:rsid w:val="00012E04"/>
    <w:rsid w:val="0001336E"/>
    <w:rsid w:val="00013CB7"/>
    <w:rsid w:val="0001468D"/>
    <w:rsid w:val="00014EC3"/>
    <w:rsid w:val="00016032"/>
    <w:rsid w:val="00016BBC"/>
    <w:rsid w:val="00017C1C"/>
    <w:rsid w:val="00021783"/>
    <w:rsid w:val="00022492"/>
    <w:rsid w:val="00023D88"/>
    <w:rsid w:val="000244E7"/>
    <w:rsid w:val="0002479B"/>
    <w:rsid w:val="000263DD"/>
    <w:rsid w:val="00030493"/>
    <w:rsid w:val="00030AC5"/>
    <w:rsid w:val="000328C2"/>
    <w:rsid w:val="00032A61"/>
    <w:rsid w:val="00032A9B"/>
    <w:rsid w:val="000336F3"/>
    <w:rsid w:val="00036924"/>
    <w:rsid w:val="00037C76"/>
    <w:rsid w:val="00037F56"/>
    <w:rsid w:val="00040EFC"/>
    <w:rsid w:val="000419E8"/>
    <w:rsid w:val="0004568B"/>
    <w:rsid w:val="00045F22"/>
    <w:rsid w:val="00047404"/>
    <w:rsid w:val="00050070"/>
    <w:rsid w:val="00052831"/>
    <w:rsid w:val="00053B12"/>
    <w:rsid w:val="000544B0"/>
    <w:rsid w:val="000545D2"/>
    <w:rsid w:val="000552F6"/>
    <w:rsid w:val="00055763"/>
    <w:rsid w:val="0005596E"/>
    <w:rsid w:val="00056D86"/>
    <w:rsid w:val="00056DD5"/>
    <w:rsid w:val="00057092"/>
    <w:rsid w:val="0005798A"/>
    <w:rsid w:val="00060ACE"/>
    <w:rsid w:val="000654D0"/>
    <w:rsid w:val="00066294"/>
    <w:rsid w:val="0006630A"/>
    <w:rsid w:val="00071731"/>
    <w:rsid w:val="00071FC2"/>
    <w:rsid w:val="00072B76"/>
    <w:rsid w:val="00074A1F"/>
    <w:rsid w:val="00074DF0"/>
    <w:rsid w:val="00075AF9"/>
    <w:rsid w:val="00075B30"/>
    <w:rsid w:val="000763DE"/>
    <w:rsid w:val="00076757"/>
    <w:rsid w:val="000769F9"/>
    <w:rsid w:val="00077202"/>
    <w:rsid w:val="00080E14"/>
    <w:rsid w:val="000813D9"/>
    <w:rsid w:val="000817D3"/>
    <w:rsid w:val="00081A38"/>
    <w:rsid w:val="00081AA1"/>
    <w:rsid w:val="0008297F"/>
    <w:rsid w:val="000841E9"/>
    <w:rsid w:val="00087F12"/>
    <w:rsid w:val="00092043"/>
    <w:rsid w:val="00094AEE"/>
    <w:rsid w:val="00095724"/>
    <w:rsid w:val="0009582C"/>
    <w:rsid w:val="00095BFB"/>
    <w:rsid w:val="000979E3"/>
    <w:rsid w:val="000A2B1B"/>
    <w:rsid w:val="000A469E"/>
    <w:rsid w:val="000A622F"/>
    <w:rsid w:val="000B0B44"/>
    <w:rsid w:val="000B1319"/>
    <w:rsid w:val="000B3260"/>
    <w:rsid w:val="000B4F3D"/>
    <w:rsid w:val="000B552F"/>
    <w:rsid w:val="000B5752"/>
    <w:rsid w:val="000C5B3B"/>
    <w:rsid w:val="000C5D99"/>
    <w:rsid w:val="000C60C2"/>
    <w:rsid w:val="000C632D"/>
    <w:rsid w:val="000C648F"/>
    <w:rsid w:val="000C77E6"/>
    <w:rsid w:val="000C7868"/>
    <w:rsid w:val="000C7BF2"/>
    <w:rsid w:val="000C7C5D"/>
    <w:rsid w:val="000C7C9D"/>
    <w:rsid w:val="000D0C30"/>
    <w:rsid w:val="000D1103"/>
    <w:rsid w:val="000D287C"/>
    <w:rsid w:val="000D57C7"/>
    <w:rsid w:val="000D5E97"/>
    <w:rsid w:val="000D6248"/>
    <w:rsid w:val="000E12FA"/>
    <w:rsid w:val="000E4E9C"/>
    <w:rsid w:val="000E57DC"/>
    <w:rsid w:val="000E7034"/>
    <w:rsid w:val="000F0BB2"/>
    <w:rsid w:val="000F3154"/>
    <w:rsid w:val="000F32F5"/>
    <w:rsid w:val="000F380F"/>
    <w:rsid w:val="000F5624"/>
    <w:rsid w:val="000F708C"/>
    <w:rsid w:val="0010000F"/>
    <w:rsid w:val="00101F4D"/>
    <w:rsid w:val="00102760"/>
    <w:rsid w:val="001035A1"/>
    <w:rsid w:val="00103859"/>
    <w:rsid w:val="00103EC0"/>
    <w:rsid w:val="00104DB4"/>
    <w:rsid w:val="00105429"/>
    <w:rsid w:val="00107D4C"/>
    <w:rsid w:val="001107FD"/>
    <w:rsid w:val="00115A90"/>
    <w:rsid w:val="00115AFF"/>
    <w:rsid w:val="00116346"/>
    <w:rsid w:val="00121E06"/>
    <w:rsid w:val="0012392C"/>
    <w:rsid w:val="001239C5"/>
    <w:rsid w:val="0012412A"/>
    <w:rsid w:val="001246A0"/>
    <w:rsid w:val="00124CB7"/>
    <w:rsid w:val="001259F5"/>
    <w:rsid w:val="00126008"/>
    <w:rsid w:val="0012661D"/>
    <w:rsid w:val="00130065"/>
    <w:rsid w:val="00130D04"/>
    <w:rsid w:val="00131176"/>
    <w:rsid w:val="001335D4"/>
    <w:rsid w:val="001342ED"/>
    <w:rsid w:val="0013488D"/>
    <w:rsid w:val="0013546F"/>
    <w:rsid w:val="00136328"/>
    <w:rsid w:val="001365BE"/>
    <w:rsid w:val="00136E7B"/>
    <w:rsid w:val="001401A9"/>
    <w:rsid w:val="00141566"/>
    <w:rsid w:val="00141D2A"/>
    <w:rsid w:val="00142063"/>
    <w:rsid w:val="0014252B"/>
    <w:rsid w:val="00142EA8"/>
    <w:rsid w:val="00143EF1"/>
    <w:rsid w:val="00144A7A"/>
    <w:rsid w:val="00144AB0"/>
    <w:rsid w:val="0014659A"/>
    <w:rsid w:val="00147642"/>
    <w:rsid w:val="0014767F"/>
    <w:rsid w:val="00150E6B"/>
    <w:rsid w:val="0015139F"/>
    <w:rsid w:val="00152653"/>
    <w:rsid w:val="00153812"/>
    <w:rsid w:val="001549AB"/>
    <w:rsid w:val="00155AB8"/>
    <w:rsid w:val="001627C8"/>
    <w:rsid w:val="001629A3"/>
    <w:rsid w:val="00162B02"/>
    <w:rsid w:val="00162FC4"/>
    <w:rsid w:val="0016377A"/>
    <w:rsid w:val="00164C5F"/>
    <w:rsid w:val="00165923"/>
    <w:rsid w:val="00165D04"/>
    <w:rsid w:val="001678BA"/>
    <w:rsid w:val="00170640"/>
    <w:rsid w:val="00172014"/>
    <w:rsid w:val="0017413F"/>
    <w:rsid w:val="00176382"/>
    <w:rsid w:val="00176CD1"/>
    <w:rsid w:val="00180370"/>
    <w:rsid w:val="00180400"/>
    <w:rsid w:val="00180692"/>
    <w:rsid w:val="001812AD"/>
    <w:rsid w:val="001826AD"/>
    <w:rsid w:val="00184BD6"/>
    <w:rsid w:val="00184F73"/>
    <w:rsid w:val="00185126"/>
    <w:rsid w:val="001853A6"/>
    <w:rsid w:val="00186882"/>
    <w:rsid w:val="0018706F"/>
    <w:rsid w:val="00190640"/>
    <w:rsid w:val="00192E39"/>
    <w:rsid w:val="001936A1"/>
    <w:rsid w:val="00193914"/>
    <w:rsid w:val="001978B4"/>
    <w:rsid w:val="00197E6B"/>
    <w:rsid w:val="00197E72"/>
    <w:rsid w:val="00197E80"/>
    <w:rsid w:val="001A08EF"/>
    <w:rsid w:val="001A39BE"/>
    <w:rsid w:val="001A3BC5"/>
    <w:rsid w:val="001A5C02"/>
    <w:rsid w:val="001B0A2F"/>
    <w:rsid w:val="001B182F"/>
    <w:rsid w:val="001B222B"/>
    <w:rsid w:val="001B27FF"/>
    <w:rsid w:val="001B5BF3"/>
    <w:rsid w:val="001B71F4"/>
    <w:rsid w:val="001B78D2"/>
    <w:rsid w:val="001C1BAA"/>
    <w:rsid w:val="001C23E0"/>
    <w:rsid w:val="001C2410"/>
    <w:rsid w:val="001C34C5"/>
    <w:rsid w:val="001C5194"/>
    <w:rsid w:val="001C59C1"/>
    <w:rsid w:val="001D00AB"/>
    <w:rsid w:val="001D0212"/>
    <w:rsid w:val="001D08BC"/>
    <w:rsid w:val="001D26B4"/>
    <w:rsid w:val="001D2983"/>
    <w:rsid w:val="001D3AE0"/>
    <w:rsid w:val="001D63FF"/>
    <w:rsid w:val="001E258B"/>
    <w:rsid w:val="001E33CF"/>
    <w:rsid w:val="001E3C2B"/>
    <w:rsid w:val="001E6EAB"/>
    <w:rsid w:val="001F2588"/>
    <w:rsid w:val="001F2D69"/>
    <w:rsid w:val="001F30C1"/>
    <w:rsid w:val="001F3189"/>
    <w:rsid w:val="001F3229"/>
    <w:rsid w:val="001F3ABD"/>
    <w:rsid w:val="001F4351"/>
    <w:rsid w:val="001F5291"/>
    <w:rsid w:val="001F5498"/>
    <w:rsid w:val="001F54D5"/>
    <w:rsid w:val="001F6CD0"/>
    <w:rsid w:val="001F74AE"/>
    <w:rsid w:val="00200E6A"/>
    <w:rsid w:val="0020441C"/>
    <w:rsid w:val="00205B75"/>
    <w:rsid w:val="002061E1"/>
    <w:rsid w:val="00212B11"/>
    <w:rsid w:val="0021411C"/>
    <w:rsid w:val="00214B18"/>
    <w:rsid w:val="00214F7F"/>
    <w:rsid w:val="00217877"/>
    <w:rsid w:val="00220EA9"/>
    <w:rsid w:val="00222C13"/>
    <w:rsid w:val="00222C42"/>
    <w:rsid w:val="00224F3F"/>
    <w:rsid w:val="00225CB1"/>
    <w:rsid w:val="00225FFC"/>
    <w:rsid w:val="002269E4"/>
    <w:rsid w:val="00226B4D"/>
    <w:rsid w:val="002305D3"/>
    <w:rsid w:val="00230D2D"/>
    <w:rsid w:val="002316F1"/>
    <w:rsid w:val="00234AD1"/>
    <w:rsid w:val="00237239"/>
    <w:rsid w:val="00237294"/>
    <w:rsid w:val="00237CD9"/>
    <w:rsid w:val="00237F8F"/>
    <w:rsid w:val="00240132"/>
    <w:rsid w:val="00240599"/>
    <w:rsid w:val="00242158"/>
    <w:rsid w:val="00242765"/>
    <w:rsid w:val="002427A4"/>
    <w:rsid w:val="002443C7"/>
    <w:rsid w:val="0024549A"/>
    <w:rsid w:val="00246143"/>
    <w:rsid w:val="00246972"/>
    <w:rsid w:val="002470E2"/>
    <w:rsid w:val="002512DC"/>
    <w:rsid w:val="00251C55"/>
    <w:rsid w:val="00251C7E"/>
    <w:rsid w:val="0025212A"/>
    <w:rsid w:val="002542A6"/>
    <w:rsid w:val="00255115"/>
    <w:rsid w:val="0025675E"/>
    <w:rsid w:val="00261639"/>
    <w:rsid w:val="002620B3"/>
    <w:rsid w:val="002632E5"/>
    <w:rsid w:val="00265EAB"/>
    <w:rsid w:val="00266FA1"/>
    <w:rsid w:val="00272BFE"/>
    <w:rsid w:val="00273A36"/>
    <w:rsid w:val="00274268"/>
    <w:rsid w:val="00275562"/>
    <w:rsid w:val="00275D27"/>
    <w:rsid w:val="00276987"/>
    <w:rsid w:val="00277140"/>
    <w:rsid w:val="00280449"/>
    <w:rsid w:val="002804DF"/>
    <w:rsid w:val="00280B91"/>
    <w:rsid w:val="002826FA"/>
    <w:rsid w:val="0028332B"/>
    <w:rsid w:val="00283A15"/>
    <w:rsid w:val="002848DF"/>
    <w:rsid w:val="00284BEC"/>
    <w:rsid w:val="00286AA3"/>
    <w:rsid w:val="00291F38"/>
    <w:rsid w:val="0029209E"/>
    <w:rsid w:val="00293EFA"/>
    <w:rsid w:val="0029437D"/>
    <w:rsid w:val="00294D41"/>
    <w:rsid w:val="00294D62"/>
    <w:rsid w:val="00295CD8"/>
    <w:rsid w:val="00297BAF"/>
    <w:rsid w:val="002A2043"/>
    <w:rsid w:val="002A2646"/>
    <w:rsid w:val="002A4037"/>
    <w:rsid w:val="002A6B78"/>
    <w:rsid w:val="002A78A8"/>
    <w:rsid w:val="002A7BB5"/>
    <w:rsid w:val="002B3892"/>
    <w:rsid w:val="002B3935"/>
    <w:rsid w:val="002B3A8E"/>
    <w:rsid w:val="002B506A"/>
    <w:rsid w:val="002B6D39"/>
    <w:rsid w:val="002C0977"/>
    <w:rsid w:val="002C0F2A"/>
    <w:rsid w:val="002C1EF3"/>
    <w:rsid w:val="002C4A55"/>
    <w:rsid w:val="002C5DD9"/>
    <w:rsid w:val="002C5E19"/>
    <w:rsid w:val="002C5E51"/>
    <w:rsid w:val="002C7FE5"/>
    <w:rsid w:val="002D0A0F"/>
    <w:rsid w:val="002D0E0F"/>
    <w:rsid w:val="002D0F3E"/>
    <w:rsid w:val="002D1D74"/>
    <w:rsid w:val="002D221D"/>
    <w:rsid w:val="002D4460"/>
    <w:rsid w:val="002D5672"/>
    <w:rsid w:val="002D5687"/>
    <w:rsid w:val="002D6212"/>
    <w:rsid w:val="002D68C5"/>
    <w:rsid w:val="002D6B77"/>
    <w:rsid w:val="002D76D4"/>
    <w:rsid w:val="002E0981"/>
    <w:rsid w:val="002E11AD"/>
    <w:rsid w:val="002E3557"/>
    <w:rsid w:val="002E36FA"/>
    <w:rsid w:val="002E3F84"/>
    <w:rsid w:val="002E400B"/>
    <w:rsid w:val="002E44BC"/>
    <w:rsid w:val="002E4837"/>
    <w:rsid w:val="002E49E7"/>
    <w:rsid w:val="002E4A18"/>
    <w:rsid w:val="002E5AAE"/>
    <w:rsid w:val="002E6103"/>
    <w:rsid w:val="002E6849"/>
    <w:rsid w:val="002E6E41"/>
    <w:rsid w:val="002E77F0"/>
    <w:rsid w:val="002E7F8F"/>
    <w:rsid w:val="002F4C5D"/>
    <w:rsid w:val="002F5DCD"/>
    <w:rsid w:val="002F6A63"/>
    <w:rsid w:val="002F6D05"/>
    <w:rsid w:val="002F735F"/>
    <w:rsid w:val="002F74E8"/>
    <w:rsid w:val="002F7A0A"/>
    <w:rsid w:val="003005F9"/>
    <w:rsid w:val="00300E95"/>
    <w:rsid w:val="00301125"/>
    <w:rsid w:val="00302696"/>
    <w:rsid w:val="00302E09"/>
    <w:rsid w:val="00305BAC"/>
    <w:rsid w:val="00306C7B"/>
    <w:rsid w:val="00307B7E"/>
    <w:rsid w:val="003102DC"/>
    <w:rsid w:val="00312C79"/>
    <w:rsid w:val="00312CC8"/>
    <w:rsid w:val="00316722"/>
    <w:rsid w:val="00317889"/>
    <w:rsid w:val="0032070C"/>
    <w:rsid w:val="00320BB4"/>
    <w:rsid w:val="00323812"/>
    <w:rsid w:val="00325962"/>
    <w:rsid w:val="00326461"/>
    <w:rsid w:val="003268A8"/>
    <w:rsid w:val="00327BD6"/>
    <w:rsid w:val="003308CC"/>
    <w:rsid w:val="003354CD"/>
    <w:rsid w:val="00335F32"/>
    <w:rsid w:val="003417AB"/>
    <w:rsid w:val="00341F0C"/>
    <w:rsid w:val="0034276A"/>
    <w:rsid w:val="00342E2B"/>
    <w:rsid w:val="00344263"/>
    <w:rsid w:val="00347325"/>
    <w:rsid w:val="00352F12"/>
    <w:rsid w:val="003537E0"/>
    <w:rsid w:val="00353B87"/>
    <w:rsid w:val="00357984"/>
    <w:rsid w:val="003600AF"/>
    <w:rsid w:val="003600CB"/>
    <w:rsid w:val="003608D8"/>
    <w:rsid w:val="00360C85"/>
    <w:rsid w:val="003654DE"/>
    <w:rsid w:val="003676A0"/>
    <w:rsid w:val="00367834"/>
    <w:rsid w:val="00370575"/>
    <w:rsid w:val="00370845"/>
    <w:rsid w:val="003714CE"/>
    <w:rsid w:val="00371A11"/>
    <w:rsid w:val="00371B86"/>
    <w:rsid w:val="00371CA4"/>
    <w:rsid w:val="00372195"/>
    <w:rsid w:val="003723C1"/>
    <w:rsid w:val="003726CC"/>
    <w:rsid w:val="00372B4B"/>
    <w:rsid w:val="00373186"/>
    <w:rsid w:val="00374178"/>
    <w:rsid w:val="00375660"/>
    <w:rsid w:val="00375998"/>
    <w:rsid w:val="00376577"/>
    <w:rsid w:val="00376873"/>
    <w:rsid w:val="00376F05"/>
    <w:rsid w:val="00377BE9"/>
    <w:rsid w:val="00377C96"/>
    <w:rsid w:val="0038071B"/>
    <w:rsid w:val="003817C0"/>
    <w:rsid w:val="00383ABF"/>
    <w:rsid w:val="003844D1"/>
    <w:rsid w:val="00384E53"/>
    <w:rsid w:val="0038530D"/>
    <w:rsid w:val="0039020D"/>
    <w:rsid w:val="00390EA7"/>
    <w:rsid w:val="00391002"/>
    <w:rsid w:val="003927ED"/>
    <w:rsid w:val="00392EFD"/>
    <w:rsid w:val="00396A1F"/>
    <w:rsid w:val="003970A6"/>
    <w:rsid w:val="003971E2"/>
    <w:rsid w:val="003A1215"/>
    <w:rsid w:val="003A1A66"/>
    <w:rsid w:val="003A1BD1"/>
    <w:rsid w:val="003A28B7"/>
    <w:rsid w:val="003A29D5"/>
    <w:rsid w:val="003A3AD4"/>
    <w:rsid w:val="003A4076"/>
    <w:rsid w:val="003A4A8B"/>
    <w:rsid w:val="003A4C24"/>
    <w:rsid w:val="003A6656"/>
    <w:rsid w:val="003B5BBC"/>
    <w:rsid w:val="003B6D1A"/>
    <w:rsid w:val="003C0337"/>
    <w:rsid w:val="003C1478"/>
    <w:rsid w:val="003C1B2D"/>
    <w:rsid w:val="003C2721"/>
    <w:rsid w:val="003C3A0B"/>
    <w:rsid w:val="003C4A5F"/>
    <w:rsid w:val="003C5303"/>
    <w:rsid w:val="003C5921"/>
    <w:rsid w:val="003C74DB"/>
    <w:rsid w:val="003C7BAB"/>
    <w:rsid w:val="003D0395"/>
    <w:rsid w:val="003D1978"/>
    <w:rsid w:val="003D35BB"/>
    <w:rsid w:val="003D45B0"/>
    <w:rsid w:val="003D4BCC"/>
    <w:rsid w:val="003E1853"/>
    <w:rsid w:val="003E1928"/>
    <w:rsid w:val="003E248E"/>
    <w:rsid w:val="003E30AE"/>
    <w:rsid w:val="003E31EA"/>
    <w:rsid w:val="003E3B5D"/>
    <w:rsid w:val="003E464E"/>
    <w:rsid w:val="003E4A0A"/>
    <w:rsid w:val="003E6433"/>
    <w:rsid w:val="003E66EA"/>
    <w:rsid w:val="003E695E"/>
    <w:rsid w:val="003F08DC"/>
    <w:rsid w:val="003F33E1"/>
    <w:rsid w:val="003F5B1C"/>
    <w:rsid w:val="003F6EFA"/>
    <w:rsid w:val="003F7816"/>
    <w:rsid w:val="003F78A0"/>
    <w:rsid w:val="00401FEC"/>
    <w:rsid w:val="004030E8"/>
    <w:rsid w:val="00403EA6"/>
    <w:rsid w:val="004049EA"/>
    <w:rsid w:val="00405E80"/>
    <w:rsid w:val="00407C99"/>
    <w:rsid w:val="00410613"/>
    <w:rsid w:val="004113BC"/>
    <w:rsid w:val="00412043"/>
    <w:rsid w:val="0041216E"/>
    <w:rsid w:val="00412254"/>
    <w:rsid w:val="00412B66"/>
    <w:rsid w:val="00412DBB"/>
    <w:rsid w:val="004134B1"/>
    <w:rsid w:val="00414443"/>
    <w:rsid w:val="00416756"/>
    <w:rsid w:val="0041753E"/>
    <w:rsid w:val="004176B3"/>
    <w:rsid w:val="0042200D"/>
    <w:rsid w:val="004221F3"/>
    <w:rsid w:val="00422500"/>
    <w:rsid w:val="004227B9"/>
    <w:rsid w:val="00423233"/>
    <w:rsid w:val="00423429"/>
    <w:rsid w:val="00424317"/>
    <w:rsid w:val="0042454C"/>
    <w:rsid w:val="00424F35"/>
    <w:rsid w:val="004253FD"/>
    <w:rsid w:val="00426D3C"/>
    <w:rsid w:val="00430B92"/>
    <w:rsid w:val="00432371"/>
    <w:rsid w:val="00432FC0"/>
    <w:rsid w:val="0043428D"/>
    <w:rsid w:val="004361CD"/>
    <w:rsid w:val="0043625A"/>
    <w:rsid w:val="00442E7E"/>
    <w:rsid w:val="00443A46"/>
    <w:rsid w:val="00443DBD"/>
    <w:rsid w:val="0044433F"/>
    <w:rsid w:val="004467E9"/>
    <w:rsid w:val="00446C24"/>
    <w:rsid w:val="0044721A"/>
    <w:rsid w:val="00447A4D"/>
    <w:rsid w:val="004502AC"/>
    <w:rsid w:val="0045036A"/>
    <w:rsid w:val="00451332"/>
    <w:rsid w:val="0045258F"/>
    <w:rsid w:val="00454960"/>
    <w:rsid w:val="004566C1"/>
    <w:rsid w:val="00457120"/>
    <w:rsid w:val="004577D5"/>
    <w:rsid w:val="00457BB7"/>
    <w:rsid w:val="00457C67"/>
    <w:rsid w:val="00460802"/>
    <w:rsid w:val="004614CA"/>
    <w:rsid w:val="00461BD9"/>
    <w:rsid w:val="004621F0"/>
    <w:rsid w:val="00462858"/>
    <w:rsid w:val="00462F1B"/>
    <w:rsid w:val="00463525"/>
    <w:rsid w:val="004640FA"/>
    <w:rsid w:val="00464C77"/>
    <w:rsid w:val="00465776"/>
    <w:rsid w:val="00466ACF"/>
    <w:rsid w:val="00467529"/>
    <w:rsid w:val="004702AC"/>
    <w:rsid w:val="0047177B"/>
    <w:rsid w:val="00471AC6"/>
    <w:rsid w:val="00477FC8"/>
    <w:rsid w:val="00480C94"/>
    <w:rsid w:val="00481578"/>
    <w:rsid w:val="00481838"/>
    <w:rsid w:val="00483B00"/>
    <w:rsid w:val="00484854"/>
    <w:rsid w:val="00484CED"/>
    <w:rsid w:val="0048525A"/>
    <w:rsid w:val="004855B7"/>
    <w:rsid w:val="00486B2E"/>
    <w:rsid w:val="00486FB6"/>
    <w:rsid w:val="004877DA"/>
    <w:rsid w:val="004915CE"/>
    <w:rsid w:val="00491C1E"/>
    <w:rsid w:val="004936D8"/>
    <w:rsid w:val="00493C73"/>
    <w:rsid w:val="0049406A"/>
    <w:rsid w:val="004946AD"/>
    <w:rsid w:val="00494C37"/>
    <w:rsid w:val="004964C8"/>
    <w:rsid w:val="00496901"/>
    <w:rsid w:val="0049709E"/>
    <w:rsid w:val="004A113D"/>
    <w:rsid w:val="004A34B1"/>
    <w:rsid w:val="004A6695"/>
    <w:rsid w:val="004A775D"/>
    <w:rsid w:val="004A7A68"/>
    <w:rsid w:val="004B2DD2"/>
    <w:rsid w:val="004B3D73"/>
    <w:rsid w:val="004B49FB"/>
    <w:rsid w:val="004B4A17"/>
    <w:rsid w:val="004B4B86"/>
    <w:rsid w:val="004B63DD"/>
    <w:rsid w:val="004B6AAB"/>
    <w:rsid w:val="004C0949"/>
    <w:rsid w:val="004C0E6C"/>
    <w:rsid w:val="004C5CFC"/>
    <w:rsid w:val="004C61DB"/>
    <w:rsid w:val="004C690C"/>
    <w:rsid w:val="004C6AB7"/>
    <w:rsid w:val="004C71DF"/>
    <w:rsid w:val="004D0451"/>
    <w:rsid w:val="004D06FA"/>
    <w:rsid w:val="004D0DCA"/>
    <w:rsid w:val="004D1B51"/>
    <w:rsid w:val="004D2096"/>
    <w:rsid w:val="004D3C1F"/>
    <w:rsid w:val="004D3CED"/>
    <w:rsid w:val="004D66A1"/>
    <w:rsid w:val="004E05E0"/>
    <w:rsid w:val="004E0BD0"/>
    <w:rsid w:val="004E3B7A"/>
    <w:rsid w:val="004E4027"/>
    <w:rsid w:val="004E6944"/>
    <w:rsid w:val="004E6EB0"/>
    <w:rsid w:val="004F0BB1"/>
    <w:rsid w:val="004F1192"/>
    <w:rsid w:val="004F1CFD"/>
    <w:rsid w:val="004F1CFE"/>
    <w:rsid w:val="004F3507"/>
    <w:rsid w:val="004F4259"/>
    <w:rsid w:val="004F553A"/>
    <w:rsid w:val="004F58BD"/>
    <w:rsid w:val="004F65A4"/>
    <w:rsid w:val="00500D43"/>
    <w:rsid w:val="0050106A"/>
    <w:rsid w:val="00501756"/>
    <w:rsid w:val="00503203"/>
    <w:rsid w:val="00503ADB"/>
    <w:rsid w:val="00505BD9"/>
    <w:rsid w:val="00506894"/>
    <w:rsid w:val="00506CDA"/>
    <w:rsid w:val="00506DA0"/>
    <w:rsid w:val="00506E83"/>
    <w:rsid w:val="005071DD"/>
    <w:rsid w:val="00507338"/>
    <w:rsid w:val="00507B8D"/>
    <w:rsid w:val="00511EB7"/>
    <w:rsid w:val="0051313B"/>
    <w:rsid w:val="00513D96"/>
    <w:rsid w:val="0051467D"/>
    <w:rsid w:val="00515698"/>
    <w:rsid w:val="00515A0A"/>
    <w:rsid w:val="00516DD4"/>
    <w:rsid w:val="00517497"/>
    <w:rsid w:val="0051782C"/>
    <w:rsid w:val="00520BA1"/>
    <w:rsid w:val="0052148F"/>
    <w:rsid w:val="00521F00"/>
    <w:rsid w:val="00521FE9"/>
    <w:rsid w:val="00522311"/>
    <w:rsid w:val="00523610"/>
    <w:rsid w:val="005236E1"/>
    <w:rsid w:val="00523C3D"/>
    <w:rsid w:val="005240FC"/>
    <w:rsid w:val="0052431C"/>
    <w:rsid w:val="00524CF3"/>
    <w:rsid w:val="00524DFC"/>
    <w:rsid w:val="0052561D"/>
    <w:rsid w:val="00526A7E"/>
    <w:rsid w:val="0053157A"/>
    <w:rsid w:val="005325EE"/>
    <w:rsid w:val="005345D8"/>
    <w:rsid w:val="005352A4"/>
    <w:rsid w:val="00536CDC"/>
    <w:rsid w:val="00536E41"/>
    <w:rsid w:val="0053715F"/>
    <w:rsid w:val="005415E0"/>
    <w:rsid w:val="00541C5C"/>
    <w:rsid w:val="00542817"/>
    <w:rsid w:val="00544D8A"/>
    <w:rsid w:val="0054561E"/>
    <w:rsid w:val="005463DA"/>
    <w:rsid w:val="00551F4F"/>
    <w:rsid w:val="005528C9"/>
    <w:rsid w:val="00552A97"/>
    <w:rsid w:val="005531D3"/>
    <w:rsid w:val="00553883"/>
    <w:rsid w:val="0055424B"/>
    <w:rsid w:val="00554E61"/>
    <w:rsid w:val="00555954"/>
    <w:rsid w:val="0055683A"/>
    <w:rsid w:val="00560E5D"/>
    <w:rsid w:val="00560FCA"/>
    <w:rsid w:val="0056143C"/>
    <w:rsid w:val="00561989"/>
    <w:rsid w:val="00563471"/>
    <w:rsid w:val="00570DEE"/>
    <w:rsid w:val="00572E47"/>
    <w:rsid w:val="00574FEF"/>
    <w:rsid w:val="00576555"/>
    <w:rsid w:val="00576C22"/>
    <w:rsid w:val="0058151F"/>
    <w:rsid w:val="00581E35"/>
    <w:rsid w:val="00583F56"/>
    <w:rsid w:val="00584D01"/>
    <w:rsid w:val="00584E35"/>
    <w:rsid w:val="00585498"/>
    <w:rsid w:val="005872B2"/>
    <w:rsid w:val="005878A2"/>
    <w:rsid w:val="00591195"/>
    <w:rsid w:val="00591E2C"/>
    <w:rsid w:val="005922A3"/>
    <w:rsid w:val="00595566"/>
    <w:rsid w:val="0059670A"/>
    <w:rsid w:val="005968DB"/>
    <w:rsid w:val="00597D7B"/>
    <w:rsid w:val="005A0CE8"/>
    <w:rsid w:val="005A1AB4"/>
    <w:rsid w:val="005A25E5"/>
    <w:rsid w:val="005A280D"/>
    <w:rsid w:val="005A3310"/>
    <w:rsid w:val="005A373D"/>
    <w:rsid w:val="005A4ADE"/>
    <w:rsid w:val="005A4DEE"/>
    <w:rsid w:val="005A5C04"/>
    <w:rsid w:val="005A6279"/>
    <w:rsid w:val="005A63CB"/>
    <w:rsid w:val="005B0744"/>
    <w:rsid w:val="005B1835"/>
    <w:rsid w:val="005B21A3"/>
    <w:rsid w:val="005B4648"/>
    <w:rsid w:val="005B579D"/>
    <w:rsid w:val="005B5C54"/>
    <w:rsid w:val="005C015E"/>
    <w:rsid w:val="005C2447"/>
    <w:rsid w:val="005C3402"/>
    <w:rsid w:val="005C5394"/>
    <w:rsid w:val="005C5F48"/>
    <w:rsid w:val="005C6B5F"/>
    <w:rsid w:val="005C7A86"/>
    <w:rsid w:val="005C7DC1"/>
    <w:rsid w:val="005D29B9"/>
    <w:rsid w:val="005D490D"/>
    <w:rsid w:val="005D4D3B"/>
    <w:rsid w:val="005D5101"/>
    <w:rsid w:val="005D65B0"/>
    <w:rsid w:val="005D65B1"/>
    <w:rsid w:val="005D785E"/>
    <w:rsid w:val="005E060B"/>
    <w:rsid w:val="005E1181"/>
    <w:rsid w:val="005E2640"/>
    <w:rsid w:val="005E3402"/>
    <w:rsid w:val="005E4E03"/>
    <w:rsid w:val="005E4FC2"/>
    <w:rsid w:val="005E66F6"/>
    <w:rsid w:val="005F0581"/>
    <w:rsid w:val="005F0CD7"/>
    <w:rsid w:val="005F1115"/>
    <w:rsid w:val="005F127D"/>
    <w:rsid w:val="005F1465"/>
    <w:rsid w:val="005F3C3E"/>
    <w:rsid w:val="005F5AE8"/>
    <w:rsid w:val="005F5F64"/>
    <w:rsid w:val="005F65F8"/>
    <w:rsid w:val="005F725D"/>
    <w:rsid w:val="005F7312"/>
    <w:rsid w:val="006021CF"/>
    <w:rsid w:val="00602CF6"/>
    <w:rsid w:val="00603F83"/>
    <w:rsid w:val="006048F6"/>
    <w:rsid w:val="00605E1C"/>
    <w:rsid w:val="006064C5"/>
    <w:rsid w:val="00606D7D"/>
    <w:rsid w:val="00607A3E"/>
    <w:rsid w:val="00610F68"/>
    <w:rsid w:val="006117B1"/>
    <w:rsid w:val="006135DD"/>
    <w:rsid w:val="00613FD6"/>
    <w:rsid w:val="0061504C"/>
    <w:rsid w:val="00615B41"/>
    <w:rsid w:val="006163EC"/>
    <w:rsid w:val="00617FF6"/>
    <w:rsid w:val="006203AC"/>
    <w:rsid w:val="00621821"/>
    <w:rsid w:val="00621AA4"/>
    <w:rsid w:val="00622AC7"/>
    <w:rsid w:val="00623DD6"/>
    <w:rsid w:val="0062407D"/>
    <w:rsid w:val="006247D1"/>
    <w:rsid w:val="00624B1E"/>
    <w:rsid w:val="00625FE1"/>
    <w:rsid w:val="00630342"/>
    <w:rsid w:val="00632656"/>
    <w:rsid w:val="006338B9"/>
    <w:rsid w:val="006354E6"/>
    <w:rsid w:val="00635F94"/>
    <w:rsid w:val="006360DA"/>
    <w:rsid w:val="00640395"/>
    <w:rsid w:val="00641A76"/>
    <w:rsid w:val="00641B36"/>
    <w:rsid w:val="00647E00"/>
    <w:rsid w:val="00650F07"/>
    <w:rsid w:val="0065177E"/>
    <w:rsid w:val="00653C93"/>
    <w:rsid w:val="00654481"/>
    <w:rsid w:val="00655087"/>
    <w:rsid w:val="006570C9"/>
    <w:rsid w:val="006574C6"/>
    <w:rsid w:val="00661C42"/>
    <w:rsid w:val="00663C9E"/>
    <w:rsid w:val="00666476"/>
    <w:rsid w:val="006669B8"/>
    <w:rsid w:val="0066748C"/>
    <w:rsid w:val="00670AB1"/>
    <w:rsid w:val="00671B74"/>
    <w:rsid w:val="00671C77"/>
    <w:rsid w:val="0067277D"/>
    <w:rsid w:val="00675451"/>
    <w:rsid w:val="00676231"/>
    <w:rsid w:val="006774E1"/>
    <w:rsid w:val="00677A13"/>
    <w:rsid w:val="00680E74"/>
    <w:rsid w:val="006819B7"/>
    <w:rsid w:val="006819BE"/>
    <w:rsid w:val="00682B86"/>
    <w:rsid w:val="00683C81"/>
    <w:rsid w:val="006852ED"/>
    <w:rsid w:val="00685561"/>
    <w:rsid w:val="00685808"/>
    <w:rsid w:val="00687620"/>
    <w:rsid w:val="00687E2C"/>
    <w:rsid w:val="00690BA5"/>
    <w:rsid w:val="00691D81"/>
    <w:rsid w:val="006938C1"/>
    <w:rsid w:val="0069555E"/>
    <w:rsid w:val="006A10AE"/>
    <w:rsid w:val="006A242F"/>
    <w:rsid w:val="006A41A4"/>
    <w:rsid w:val="006A4B2D"/>
    <w:rsid w:val="006A689B"/>
    <w:rsid w:val="006A6E33"/>
    <w:rsid w:val="006A7E94"/>
    <w:rsid w:val="006B11C1"/>
    <w:rsid w:val="006B19D9"/>
    <w:rsid w:val="006B1A42"/>
    <w:rsid w:val="006B228E"/>
    <w:rsid w:val="006B303B"/>
    <w:rsid w:val="006B68EA"/>
    <w:rsid w:val="006C0392"/>
    <w:rsid w:val="006C1418"/>
    <w:rsid w:val="006C41CC"/>
    <w:rsid w:val="006C64AF"/>
    <w:rsid w:val="006C6A41"/>
    <w:rsid w:val="006C7841"/>
    <w:rsid w:val="006C7F17"/>
    <w:rsid w:val="006D0652"/>
    <w:rsid w:val="006D07A3"/>
    <w:rsid w:val="006D12D3"/>
    <w:rsid w:val="006D13BD"/>
    <w:rsid w:val="006D508C"/>
    <w:rsid w:val="006D5BC3"/>
    <w:rsid w:val="006D5FE0"/>
    <w:rsid w:val="006D61FB"/>
    <w:rsid w:val="006E1D20"/>
    <w:rsid w:val="006E1FD1"/>
    <w:rsid w:val="006E45D1"/>
    <w:rsid w:val="006E46CA"/>
    <w:rsid w:val="006E4CC0"/>
    <w:rsid w:val="006F0BD7"/>
    <w:rsid w:val="006F1056"/>
    <w:rsid w:val="006F1DDC"/>
    <w:rsid w:val="006F4652"/>
    <w:rsid w:val="006F4B3E"/>
    <w:rsid w:val="006F4FC0"/>
    <w:rsid w:val="006F6187"/>
    <w:rsid w:val="006F69DC"/>
    <w:rsid w:val="006F6DD5"/>
    <w:rsid w:val="00702BF0"/>
    <w:rsid w:val="0070403A"/>
    <w:rsid w:val="00705433"/>
    <w:rsid w:val="00706F8E"/>
    <w:rsid w:val="00707E23"/>
    <w:rsid w:val="00712A65"/>
    <w:rsid w:val="0071456F"/>
    <w:rsid w:val="00714626"/>
    <w:rsid w:val="00714BF0"/>
    <w:rsid w:val="0071601A"/>
    <w:rsid w:val="007167ED"/>
    <w:rsid w:val="00722B50"/>
    <w:rsid w:val="0072337D"/>
    <w:rsid w:val="007265BE"/>
    <w:rsid w:val="00726F0B"/>
    <w:rsid w:val="00727745"/>
    <w:rsid w:val="00727F60"/>
    <w:rsid w:val="00730231"/>
    <w:rsid w:val="00730990"/>
    <w:rsid w:val="00730A46"/>
    <w:rsid w:val="007338C6"/>
    <w:rsid w:val="007340AA"/>
    <w:rsid w:val="00734150"/>
    <w:rsid w:val="007344E1"/>
    <w:rsid w:val="007351C5"/>
    <w:rsid w:val="0073623F"/>
    <w:rsid w:val="00740E29"/>
    <w:rsid w:val="00740E52"/>
    <w:rsid w:val="00741E20"/>
    <w:rsid w:val="00743B4F"/>
    <w:rsid w:val="00743EE1"/>
    <w:rsid w:val="00743F51"/>
    <w:rsid w:val="00744BE9"/>
    <w:rsid w:val="00744E8C"/>
    <w:rsid w:val="00746663"/>
    <w:rsid w:val="00747AB1"/>
    <w:rsid w:val="00747D80"/>
    <w:rsid w:val="0075087A"/>
    <w:rsid w:val="007508FA"/>
    <w:rsid w:val="00750A13"/>
    <w:rsid w:val="00751610"/>
    <w:rsid w:val="00752355"/>
    <w:rsid w:val="0075402E"/>
    <w:rsid w:val="00754181"/>
    <w:rsid w:val="007548CB"/>
    <w:rsid w:val="00755C0C"/>
    <w:rsid w:val="00755F1B"/>
    <w:rsid w:val="0075694C"/>
    <w:rsid w:val="00757584"/>
    <w:rsid w:val="00757665"/>
    <w:rsid w:val="00762CDE"/>
    <w:rsid w:val="007636BB"/>
    <w:rsid w:val="00765870"/>
    <w:rsid w:val="007658F2"/>
    <w:rsid w:val="0076774A"/>
    <w:rsid w:val="00767B1C"/>
    <w:rsid w:val="00770B54"/>
    <w:rsid w:val="00773605"/>
    <w:rsid w:val="007746BC"/>
    <w:rsid w:val="00774865"/>
    <w:rsid w:val="00774924"/>
    <w:rsid w:val="007749E0"/>
    <w:rsid w:val="007759E5"/>
    <w:rsid w:val="00776529"/>
    <w:rsid w:val="007829AE"/>
    <w:rsid w:val="00782E51"/>
    <w:rsid w:val="00784331"/>
    <w:rsid w:val="00785B64"/>
    <w:rsid w:val="00785EE0"/>
    <w:rsid w:val="00787855"/>
    <w:rsid w:val="0078787B"/>
    <w:rsid w:val="00792D40"/>
    <w:rsid w:val="00792FED"/>
    <w:rsid w:val="0079383F"/>
    <w:rsid w:val="00796BB2"/>
    <w:rsid w:val="00797B10"/>
    <w:rsid w:val="007A1CC4"/>
    <w:rsid w:val="007A3422"/>
    <w:rsid w:val="007A3684"/>
    <w:rsid w:val="007A3A83"/>
    <w:rsid w:val="007A5B35"/>
    <w:rsid w:val="007A7F4D"/>
    <w:rsid w:val="007B09B9"/>
    <w:rsid w:val="007B2B00"/>
    <w:rsid w:val="007B3FE5"/>
    <w:rsid w:val="007B4385"/>
    <w:rsid w:val="007B5FEA"/>
    <w:rsid w:val="007B6921"/>
    <w:rsid w:val="007B6A48"/>
    <w:rsid w:val="007B7A8E"/>
    <w:rsid w:val="007C1DC1"/>
    <w:rsid w:val="007C56C0"/>
    <w:rsid w:val="007C62F3"/>
    <w:rsid w:val="007C6623"/>
    <w:rsid w:val="007C7D51"/>
    <w:rsid w:val="007C7F65"/>
    <w:rsid w:val="007D0351"/>
    <w:rsid w:val="007D05AD"/>
    <w:rsid w:val="007D09CB"/>
    <w:rsid w:val="007D2223"/>
    <w:rsid w:val="007D3E5A"/>
    <w:rsid w:val="007D607A"/>
    <w:rsid w:val="007D6E8C"/>
    <w:rsid w:val="007D6EC3"/>
    <w:rsid w:val="007D796A"/>
    <w:rsid w:val="007E16A9"/>
    <w:rsid w:val="007E1FAB"/>
    <w:rsid w:val="007E4934"/>
    <w:rsid w:val="007F027C"/>
    <w:rsid w:val="007F2A8B"/>
    <w:rsid w:val="007F4260"/>
    <w:rsid w:val="007F4384"/>
    <w:rsid w:val="007F44B8"/>
    <w:rsid w:val="007F4DEC"/>
    <w:rsid w:val="007F7797"/>
    <w:rsid w:val="008008D3"/>
    <w:rsid w:val="008037A7"/>
    <w:rsid w:val="00807208"/>
    <w:rsid w:val="00810AFF"/>
    <w:rsid w:val="00810C77"/>
    <w:rsid w:val="008114E0"/>
    <w:rsid w:val="00811973"/>
    <w:rsid w:val="00813BC2"/>
    <w:rsid w:val="008143DC"/>
    <w:rsid w:val="00815127"/>
    <w:rsid w:val="00815F2C"/>
    <w:rsid w:val="00816BE6"/>
    <w:rsid w:val="0081748E"/>
    <w:rsid w:val="008208DA"/>
    <w:rsid w:val="00821A63"/>
    <w:rsid w:val="00821B95"/>
    <w:rsid w:val="00822617"/>
    <w:rsid w:val="00822E23"/>
    <w:rsid w:val="00822F92"/>
    <w:rsid w:val="0082570E"/>
    <w:rsid w:val="008271E6"/>
    <w:rsid w:val="00827EB3"/>
    <w:rsid w:val="00830B05"/>
    <w:rsid w:val="008319AC"/>
    <w:rsid w:val="00831BE5"/>
    <w:rsid w:val="00831D0B"/>
    <w:rsid w:val="00832307"/>
    <w:rsid w:val="00833339"/>
    <w:rsid w:val="00833D93"/>
    <w:rsid w:val="00834D47"/>
    <w:rsid w:val="00835BAF"/>
    <w:rsid w:val="00837A19"/>
    <w:rsid w:val="00837D06"/>
    <w:rsid w:val="008408BB"/>
    <w:rsid w:val="0084281D"/>
    <w:rsid w:val="00843C9D"/>
    <w:rsid w:val="00843E07"/>
    <w:rsid w:val="00844E97"/>
    <w:rsid w:val="0084600B"/>
    <w:rsid w:val="008466A2"/>
    <w:rsid w:val="0084672B"/>
    <w:rsid w:val="008468AE"/>
    <w:rsid w:val="00846C0E"/>
    <w:rsid w:val="00846EC2"/>
    <w:rsid w:val="00846FA2"/>
    <w:rsid w:val="008478E4"/>
    <w:rsid w:val="00847920"/>
    <w:rsid w:val="0085076F"/>
    <w:rsid w:val="00851E6D"/>
    <w:rsid w:val="00852062"/>
    <w:rsid w:val="00853CC2"/>
    <w:rsid w:val="00854863"/>
    <w:rsid w:val="008560DE"/>
    <w:rsid w:val="008600A0"/>
    <w:rsid w:val="008605A1"/>
    <w:rsid w:val="00860FA7"/>
    <w:rsid w:val="00862D1D"/>
    <w:rsid w:val="00863897"/>
    <w:rsid w:val="00865258"/>
    <w:rsid w:val="00866269"/>
    <w:rsid w:val="00866A35"/>
    <w:rsid w:val="008670A9"/>
    <w:rsid w:val="00872004"/>
    <w:rsid w:val="00872D95"/>
    <w:rsid w:val="00874B23"/>
    <w:rsid w:val="00875E3E"/>
    <w:rsid w:val="00876A80"/>
    <w:rsid w:val="00877392"/>
    <w:rsid w:val="00880AC1"/>
    <w:rsid w:val="00880DA2"/>
    <w:rsid w:val="00881B9B"/>
    <w:rsid w:val="00882161"/>
    <w:rsid w:val="0088246A"/>
    <w:rsid w:val="00882A9B"/>
    <w:rsid w:val="008845B2"/>
    <w:rsid w:val="00884DD8"/>
    <w:rsid w:val="00885AE5"/>
    <w:rsid w:val="008869B1"/>
    <w:rsid w:val="00886D78"/>
    <w:rsid w:val="00887A98"/>
    <w:rsid w:val="00887E4A"/>
    <w:rsid w:val="008909B4"/>
    <w:rsid w:val="00890EBC"/>
    <w:rsid w:val="00892A14"/>
    <w:rsid w:val="0089388A"/>
    <w:rsid w:val="00893E06"/>
    <w:rsid w:val="008944BF"/>
    <w:rsid w:val="008945C8"/>
    <w:rsid w:val="008952D9"/>
    <w:rsid w:val="00896924"/>
    <w:rsid w:val="00897B34"/>
    <w:rsid w:val="008A1CBD"/>
    <w:rsid w:val="008A226B"/>
    <w:rsid w:val="008A3734"/>
    <w:rsid w:val="008A395C"/>
    <w:rsid w:val="008A6FCF"/>
    <w:rsid w:val="008A731B"/>
    <w:rsid w:val="008B0F60"/>
    <w:rsid w:val="008B1C65"/>
    <w:rsid w:val="008B2C36"/>
    <w:rsid w:val="008B3D5F"/>
    <w:rsid w:val="008B5DCB"/>
    <w:rsid w:val="008B71E8"/>
    <w:rsid w:val="008C3C15"/>
    <w:rsid w:val="008C4D21"/>
    <w:rsid w:val="008C4D3B"/>
    <w:rsid w:val="008C51EF"/>
    <w:rsid w:val="008C5855"/>
    <w:rsid w:val="008C5F35"/>
    <w:rsid w:val="008C7EDB"/>
    <w:rsid w:val="008D1DE5"/>
    <w:rsid w:val="008D2B78"/>
    <w:rsid w:val="008D3D76"/>
    <w:rsid w:val="008D498E"/>
    <w:rsid w:val="008D6979"/>
    <w:rsid w:val="008D7AEC"/>
    <w:rsid w:val="008D7E94"/>
    <w:rsid w:val="008E00AC"/>
    <w:rsid w:val="008E02CF"/>
    <w:rsid w:val="008E06AE"/>
    <w:rsid w:val="008E0CFE"/>
    <w:rsid w:val="008E12BC"/>
    <w:rsid w:val="008E2250"/>
    <w:rsid w:val="008E2C4B"/>
    <w:rsid w:val="008E2FD9"/>
    <w:rsid w:val="008E4AB0"/>
    <w:rsid w:val="008E550D"/>
    <w:rsid w:val="008E5F07"/>
    <w:rsid w:val="008E6993"/>
    <w:rsid w:val="008F0641"/>
    <w:rsid w:val="008F1613"/>
    <w:rsid w:val="008F267D"/>
    <w:rsid w:val="008F2892"/>
    <w:rsid w:val="008F2C35"/>
    <w:rsid w:val="008F2CB1"/>
    <w:rsid w:val="008F3803"/>
    <w:rsid w:val="008F399A"/>
    <w:rsid w:val="008F50AD"/>
    <w:rsid w:val="008F607A"/>
    <w:rsid w:val="008F6CE3"/>
    <w:rsid w:val="008F6FE6"/>
    <w:rsid w:val="008F7C7B"/>
    <w:rsid w:val="008F7FB7"/>
    <w:rsid w:val="00901B5E"/>
    <w:rsid w:val="009025EA"/>
    <w:rsid w:val="00903E54"/>
    <w:rsid w:val="009040C0"/>
    <w:rsid w:val="009069B0"/>
    <w:rsid w:val="00906EF4"/>
    <w:rsid w:val="0090792E"/>
    <w:rsid w:val="0091060F"/>
    <w:rsid w:val="009114B7"/>
    <w:rsid w:val="009121F7"/>
    <w:rsid w:val="009125DF"/>
    <w:rsid w:val="00913FD2"/>
    <w:rsid w:val="00916B37"/>
    <w:rsid w:val="009172EB"/>
    <w:rsid w:val="00917C4D"/>
    <w:rsid w:val="00922D73"/>
    <w:rsid w:val="00925284"/>
    <w:rsid w:val="009275F0"/>
    <w:rsid w:val="00927DF7"/>
    <w:rsid w:val="00931126"/>
    <w:rsid w:val="00932805"/>
    <w:rsid w:val="0093299B"/>
    <w:rsid w:val="009332BC"/>
    <w:rsid w:val="009341E4"/>
    <w:rsid w:val="00935AE4"/>
    <w:rsid w:val="009369F8"/>
    <w:rsid w:val="00937EC7"/>
    <w:rsid w:val="00940563"/>
    <w:rsid w:val="0094106D"/>
    <w:rsid w:val="00944714"/>
    <w:rsid w:val="009452DD"/>
    <w:rsid w:val="00946C27"/>
    <w:rsid w:val="00951274"/>
    <w:rsid w:val="00952761"/>
    <w:rsid w:val="00954CB4"/>
    <w:rsid w:val="0095570E"/>
    <w:rsid w:val="00957333"/>
    <w:rsid w:val="00957B35"/>
    <w:rsid w:val="009616CB"/>
    <w:rsid w:val="00961AED"/>
    <w:rsid w:val="0096210A"/>
    <w:rsid w:val="00962510"/>
    <w:rsid w:val="00962F14"/>
    <w:rsid w:val="00962F5D"/>
    <w:rsid w:val="00963246"/>
    <w:rsid w:val="00963736"/>
    <w:rsid w:val="0096486B"/>
    <w:rsid w:val="00965153"/>
    <w:rsid w:val="00967287"/>
    <w:rsid w:val="009700B4"/>
    <w:rsid w:val="00971762"/>
    <w:rsid w:val="00973B35"/>
    <w:rsid w:val="009800F1"/>
    <w:rsid w:val="00980285"/>
    <w:rsid w:val="009812E2"/>
    <w:rsid w:val="009816B2"/>
    <w:rsid w:val="00981FC1"/>
    <w:rsid w:val="00982B53"/>
    <w:rsid w:val="00983282"/>
    <w:rsid w:val="00984534"/>
    <w:rsid w:val="009845AB"/>
    <w:rsid w:val="00985309"/>
    <w:rsid w:val="009853A6"/>
    <w:rsid w:val="00987F4D"/>
    <w:rsid w:val="009903DD"/>
    <w:rsid w:val="009906EB"/>
    <w:rsid w:val="00990C57"/>
    <w:rsid w:val="0099119F"/>
    <w:rsid w:val="0099295A"/>
    <w:rsid w:val="00992DEE"/>
    <w:rsid w:val="00993644"/>
    <w:rsid w:val="00995A83"/>
    <w:rsid w:val="00995F49"/>
    <w:rsid w:val="00996A47"/>
    <w:rsid w:val="009A06A6"/>
    <w:rsid w:val="009A3914"/>
    <w:rsid w:val="009A3D14"/>
    <w:rsid w:val="009A3D74"/>
    <w:rsid w:val="009A3DA5"/>
    <w:rsid w:val="009A40D5"/>
    <w:rsid w:val="009A43FC"/>
    <w:rsid w:val="009A5C24"/>
    <w:rsid w:val="009A6593"/>
    <w:rsid w:val="009A666B"/>
    <w:rsid w:val="009A7441"/>
    <w:rsid w:val="009A751D"/>
    <w:rsid w:val="009A7F42"/>
    <w:rsid w:val="009B1C12"/>
    <w:rsid w:val="009B2004"/>
    <w:rsid w:val="009B2068"/>
    <w:rsid w:val="009B2697"/>
    <w:rsid w:val="009B2821"/>
    <w:rsid w:val="009B30D9"/>
    <w:rsid w:val="009B37F4"/>
    <w:rsid w:val="009B4FB9"/>
    <w:rsid w:val="009B5CC8"/>
    <w:rsid w:val="009B6AFD"/>
    <w:rsid w:val="009B7568"/>
    <w:rsid w:val="009C03C3"/>
    <w:rsid w:val="009C08AB"/>
    <w:rsid w:val="009C0A0C"/>
    <w:rsid w:val="009C0D35"/>
    <w:rsid w:val="009C1103"/>
    <w:rsid w:val="009C1B0A"/>
    <w:rsid w:val="009C247D"/>
    <w:rsid w:val="009C49D7"/>
    <w:rsid w:val="009C5307"/>
    <w:rsid w:val="009C562C"/>
    <w:rsid w:val="009C5645"/>
    <w:rsid w:val="009C579D"/>
    <w:rsid w:val="009C6FE5"/>
    <w:rsid w:val="009C6FE8"/>
    <w:rsid w:val="009C7238"/>
    <w:rsid w:val="009D1B4B"/>
    <w:rsid w:val="009D22AD"/>
    <w:rsid w:val="009D4A34"/>
    <w:rsid w:val="009D4B28"/>
    <w:rsid w:val="009D5270"/>
    <w:rsid w:val="009D596C"/>
    <w:rsid w:val="009D6AF3"/>
    <w:rsid w:val="009E1763"/>
    <w:rsid w:val="009E1ADA"/>
    <w:rsid w:val="009E3C72"/>
    <w:rsid w:val="009E3EA1"/>
    <w:rsid w:val="009E420B"/>
    <w:rsid w:val="009E6656"/>
    <w:rsid w:val="009E6E1B"/>
    <w:rsid w:val="009F0938"/>
    <w:rsid w:val="009F09C0"/>
    <w:rsid w:val="009F25EE"/>
    <w:rsid w:val="009F292F"/>
    <w:rsid w:val="009F3513"/>
    <w:rsid w:val="009F50EC"/>
    <w:rsid w:val="009F5C83"/>
    <w:rsid w:val="009F6EB7"/>
    <w:rsid w:val="00A004CB"/>
    <w:rsid w:val="00A01C00"/>
    <w:rsid w:val="00A01C1C"/>
    <w:rsid w:val="00A0414B"/>
    <w:rsid w:val="00A04CDB"/>
    <w:rsid w:val="00A055D7"/>
    <w:rsid w:val="00A05695"/>
    <w:rsid w:val="00A1047F"/>
    <w:rsid w:val="00A141FB"/>
    <w:rsid w:val="00A157A6"/>
    <w:rsid w:val="00A15FB0"/>
    <w:rsid w:val="00A17203"/>
    <w:rsid w:val="00A20362"/>
    <w:rsid w:val="00A20E62"/>
    <w:rsid w:val="00A22717"/>
    <w:rsid w:val="00A233D4"/>
    <w:rsid w:val="00A23892"/>
    <w:rsid w:val="00A238B1"/>
    <w:rsid w:val="00A24AAC"/>
    <w:rsid w:val="00A266B0"/>
    <w:rsid w:val="00A270F1"/>
    <w:rsid w:val="00A30282"/>
    <w:rsid w:val="00A31BAC"/>
    <w:rsid w:val="00A32812"/>
    <w:rsid w:val="00A3284E"/>
    <w:rsid w:val="00A3685B"/>
    <w:rsid w:val="00A3795D"/>
    <w:rsid w:val="00A37973"/>
    <w:rsid w:val="00A40846"/>
    <w:rsid w:val="00A418A8"/>
    <w:rsid w:val="00A4296C"/>
    <w:rsid w:val="00A43BD6"/>
    <w:rsid w:val="00A43CD5"/>
    <w:rsid w:val="00A4405E"/>
    <w:rsid w:val="00A455AF"/>
    <w:rsid w:val="00A46504"/>
    <w:rsid w:val="00A46A63"/>
    <w:rsid w:val="00A47745"/>
    <w:rsid w:val="00A527F1"/>
    <w:rsid w:val="00A543E7"/>
    <w:rsid w:val="00A55BA5"/>
    <w:rsid w:val="00A56723"/>
    <w:rsid w:val="00A56D27"/>
    <w:rsid w:val="00A60704"/>
    <w:rsid w:val="00A61CA7"/>
    <w:rsid w:val="00A621AF"/>
    <w:rsid w:val="00A62238"/>
    <w:rsid w:val="00A6370F"/>
    <w:rsid w:val="00A6459F"/>
    <w:rsid w:val="00A654A3"/>
    <w:rsid w:val="00A659E3"/>
    <w:rsid w:val="00A7227C"/>
    <w:rsid w:val="00A74B2E"/>
    <w:rsid w:val="00A750DB"/>
    <w:rsid w:val="00A75C26"/>
    <w:rsid w:val="00A763B0"/>
    <w:rsid w:val="00A77029"/>
    <w:rsid w:val="00A86D50"/>
    <w:rsid w:val="00A900EA"/>
    <w:rsid w:val="00A901EF"/>
    <w:rsid w:val="00A91818"/>
    <w:rsid w:val="00A918C9"/>
    <w:rsid w:val="00A922C1"/>
    <w:rsid w:val="00A92437"/>
    <w:rsid w:val="00A955B1"/>
    <w:rsid w:val="00A95663"/>
    <w:rsid w:val="00A9662A"/>
    <w:rsid w:val="00A973DC"/>
    <w:rsid w:val="00A979A6"/>
    <w:rsid w:val="00AA0DCB"/>
    <w:rsid w:val="00AA35D4"/>
    <w:rsid w:val="00AA3FD7"/>
    <w:rsid w:val="00AA449C"/>
    <w:rsid w:val="00AA4A27"/>
    <w:rsid w:val="00AA4DD0"/>
    <w:rsid w:val="00AA5C07"/>
    <w:rsid w:val="00AA5D84"/>
    <w:rsid w:val="00AA76BF"/>
    <w:rsid w:val="00AB1E65"/>
    <w:rsid w:val="00AB5320"/>
    <w:rsid w:val="00AB5992"/>
    <w:rsid w:val="00AB6F3A"/>
    <w:rsid w:val="00AB7777"/>
    <w:rsid w:val="00AC1923"/>
    <w:rsid w:val="00AC24F0"/>
    <w:rsid w:val="00AC2AB3"/>
    <w:rsid w:val="00AC3833"/>
    <w:rsid w:val="00AC46D0"/>
    <w:rsid w:val="00AC4F5F"/>
    <w:rsid w:val="00AC4FF9"/>
    <w:rsid w:val="00AC5079"/>
    <w:rsid w:val="00AC62B5"/>
    <w:rsid w:val="00AC665E"/>
    <w:rsid w:val="00AC6891"/>
    <w:rsid w:val="00AC6D55"/>
    <w:rsid w:val="00AC7960"/>
    <w:rsid w:val="00AD0A58"/>
    <w:rsid w:val="00AD2274"/>
    <w:rsid w:val="00AD2F60"/>
    <w:rsid w:val="00AD3340"/>
    <w:rsid w:val="00AD5C5F"/>
    <w:rsid w:val="00AD6326"/>
    <w:rsid w:val="00AD769F"/>
    <w:rsid w:val="00AE0AA2"/>
    <w:rsid w:val="00AE566C"/>
    <w:rsid w:val="00AE58AE"/>
    <w:rsid w:val="00AF01FB"/>
    <w:rsid w:val="00AF10BE"/>
    <w:rsid w:val="00AF2192"/>
    <w:rsid w:val="00AF22A2"/>
    <w:rsid w:val="00AF310C"/>
    <w:rsid w:val="00AF56E7"/>
    <w:rsid w:val="00AF59EF"/>
    <w:rsid w:val="00AF5E47"/>
    <w:rsid w:val="00AF6C52"/>
    <w:rsid w:val="00B00847"/>
    <w:rsid w:val="00B024CA"/>
    <w:rsid w:val="00B032F9"/>
    <w:rsid w:val="00B03314"/>
    <w:rsid w:val="00B038DA"/>
    <w:rsid w:val="00B045B6"/>
    <w:rsid w:val="00B045FB"/>
    <w:rsid w:val="00B05196"/>
    <w:rsid w:val="00B05C30"/>
    <w:rsid w:val="00B10B30"/>
    <w:rsid w:val="00B11ADF"/>
    <w:rsid w:val="00B1232D"/>
    <w:rsid w:val="00B14812"/>
    <w:rsid w:val="00B1490D"/>
    <w:rsid w:val="00B15697"/>
    <w:rsid w:val="00B16429"/>
    <w:rsid w:val="00B1734D"/>
    <w:rsid w:val="00B17526"/>
    <w:rsid w:val="00B179F3"/>
    <w:rsid w:val="00B209EA"/>
    <w:rsid w:val="00B20E81"/>
    <w:rsid w:val="00B228C0"/>
    <w:rsid w:val="00B22B75"/>
    <w:rsid w:val="00B239FA"/>
    <w:rsid w:val="00B24A3B"/>
    <w:rsid w:val="00B24ADC"/>
    <w:rsid w:val="00B26C60"/>
    <w:rsid w:val="00B27046"/>
    <w:rsid w:val="00B27419"/>
    <w:rsid w:val="00B2790B"/>
    <w:rsid w:val="00B32014"/>
    <w:rsid w:val="00B32329"/>
    <w:rsid w:val="00B362EC"/>
    <w:rsid w:val="00B36888"/>
    <w:rsid w:val="00B37075"/>
    <w:rsid w:val="00B3751C"/>
    <w:rsid w:val="00B3785E"/>
    <w:rsid w:val="00B37B62"/>
    <w:rsid w:val="00B37D02"/>
    <w:rsid w:val="00B40ED9"/>
    <w:rsid w:val="00B41A1D"/>
    <w:rsid w:val="00B41A47"/>
    <w:rsid w:val="00B42D73"/>
    <w:rsid w:val="00B441CD"/>
    <w:rsid w:val="00B4422B"/>
    <w:rsid w:val="00B444C7"/>
    <w:rsid w:val="00B44DC7"/>
    <w:rsid w:val="00B45671"/>
    <w:rsid w:val="00B461E4"/>
    <w:rsid w:val="00B502FE"/>
    <w:rsid w:val="00B50481"/>
    <w:rsid w:val="00B5148F"/>
    <w:rsid w:val="00B52551"/>
    <w:rsid w:val="00B52F00"/>
    <w:rsid w:val="00B5304F"/>
    <w:rsid w:val="00B54073"/>
    <w:rsid w:val="00B54250"/>
    <w:rsid w:val="00B600D1"/>
    <w:rsid w:val="00B601A7"/>
    <w:rsid w:val="00B6138A"/>
    <w:rsid w:val="00B613B2"/>
    <w:rsid w:val="00B614C2"/>
    <w:rsid w:val="00B6273B"/>
    <w:rsid w:val="00B63D02"/>
    <w:rsid w:val="00B6425F"/>
    <w:rsid w:val="00B6480B"/>
    <w:rsid w:val="00B6627E"/>
    <w:rsid w:val="00B67457"/>
    <w:rsid w:val="00B675DF"/>
    <w:rsid w:val="00B67AD6"/>
    <w:rsid w:val="00B70A23"/>
    <w:rsid w:val="00B7190B"/>
    <w:rsid w:val="00B71D6D"/>
    <w:rsid w:val="00B72110"/>
    <w:rsid w:val="00B72C98"/>
    <w:rsid w:val="00B73766"/>
    <w:rsid w:val="00B7441C"/>
    <w:rsid w:val="00B746C8"/>
    <w:rsid w:val="00B755BA"/>
    <w:rsid w:val="00B768D0"/>
    <w:rsid w:val="00B77DED"/>
    <w:rsid w:val="00B80B73"/>
    <w:rsid w:val="00B81409"/>
    <w:rsid w:val="00B81442"/>
    <w:rsid w:val="00B81CFE"/>
    <w:rsid w:val="00B82285"/>
    <w:rsid w:val="00B84195"/>
    <w:rsid w:val="00B855FA"/>
    <w:rsid w:val="00B86CFD"/>
    <w:rsid w:val="00B86D04"/>
    <w:rsid w:val="00B87192"/>
    <w:rsid w:val="00B90CEC"/>
    <w:rsid w:val="00B91B32"/>
    <w:rsid w:val="00B938E4"/>
    <w:rsid w:val="00B93B18"/>
    <w:rsid w:val="00B93D1E"/>
    <w:rsid w:val="00B95837"/>
    <w:rsid w:val="00B959EE"/>
    <w:rsid w:val="00B96CF3"/>
    <w:rsid w:val="00BA283B"/>
    <w:rsid w:val="00BA62C3"/>
    <w:rsid w:val="00BA6758"/>
    <w:rsid w:val="00BA6D21"/>
    <w:rsid w:val="00BB173C"/>
    <w:rsid w:val="00BB1F7A"/>
    <w:rsid w:val="00BB2DBE"/>
    <w:rsid w:val="00BB3134"/>
    <w:rsid w:val="00BB3618"/>
    <w:rsid w:val="00BB5BC4"/>
    <w:rsid w:val="00BB7089"/>
    <w:rsid w:val="00BB7888"/>
    <w:rsid w:val="00BB7FF9"/>
    <w:rsid w:val="00BC0E89"/>
    <w:rsid w:val="00BC184C"/>
    <w:rsid w:val="00BC2327"/>
    <w:rsid w:val="00BC271A"/>
    <w:rsid w:val="00BC2815"/>
    <w:rsid w:val="00BC2C5C"/>
    <w:rsid w:val="00BC42F6"/>
    <w:rsid w:val="00BC4525"/>
    <w:rsid w:val="00BC493B"/>
    <w:rsid w:val="00BC539B"/>
    <w:rsid w:val="00BC5540"/>
    <w:rsid w:val="00BC573A"/>
    <w:rsid w:val="00BC5A2C"/>
    <w:rsid w:val="00BC6F99"/>
    <w:rsid w:val="00BD21D3"/>
    <w:rsid w:val="00BD2601"/>
    <w:rsid w:val="00BD2AE1"/>
    <w:rsid w:val="00BD2EC4"/>
    <w:rsid w:val="00BD4C2B"/>
    <w:rsid w:val="00BD4FC7"/>
    <w:rsid w:val="00BD61CB"/>
    <w:rsid w:val="00BD61D2"/>
    <w:rsid w:val="00BE10BF"/>
    <w:rsid w:val="00BE1B2D"/>
    <w:rsid w:val="00BE1B39"/>
    <w:rsid w:val="00BE2859"/>
    <w:rsid w:val="00BE306F"/>
    <w:rsid w:val="00BE3BDC"/>
    <w:rsid w:val="00BE3C7A"/>
    <w:rsid w:val="00BE721C"/>
    <w:rsid w:val="00BF1294"/>
    <w:rsid w:val="00BF289E"/>
    <w:rsid w:val="00BF36EA"/>
    <w:rsid w:val="00BF5814"/>
    <w:rsid w:val="00BF792B"/>
    <w:rsid w:val="00C00327"/>
    <w:rsid w:val="00C00456"/>
    <w:rsid w:val="00C015B7"/>
    <w:rsid w:val="00C021BA"/>
    <w:rsid w:val="00C02DF6"/>
    <w:rsid w:val="00C0326A"/>
    <w:rsid w:val="00C0332B"/>
    <w:rsid w:val="00C03687"/>
    <w:rsid w:val="00C05E7A"/>
    <w:rsid w:val="00C10284"/>
    <w:rsid w:val="00C10B2D"/>
    <w:rsid w:val="00C12074"/>
    <w:rsid w:val="00C137BD"/>
    <w:rsid w:val="00C1512A"/>
    <w:rsid w:val="00C15BE7"/>
    <w:rsid w:val="00C20BD7"/>
    <w:rsid w:val="00C20D1A"/>
    <w:rsid w:val="00C210C2"/>
    <w:rsid w:val="00C22357"/>
    <w:rsid w:val="00C2335F"/>
    <w:rsid w:val="00C239E0"/>
    <w:rsid w:val="00C23CFA"/>
    <w:rsid w:val="00C240F7"/>
    <w:rsid w:val="00C25219"/>
    <w:rsid w:val="00C26388"/>
    <w:rsid w:val="00C26A99"/>
    <w:rsid w:val="00C27836"/>
    <w:rsid w:val="00C305E8"/>
    <w:rsid w:val="00C312F3"/>
    <w:rsid w:val="00C31CC7"/>
    <w:rsid w:val="00C32734"/>
    <w:rsid w:val="00C33FED"/>
    <w:rsid w:val="00C342C0"/>
    <w:rsid w:val="00C345A2"/>
    <w:rsid w:val="00C34667"/>
    <w:rsid w:val="00C348B6"/>
    <w:rsid w:val="00C34AEB"/>
    <w:rsid w:val="00C34B6B"/>
    <w:rsid w:val="00C35DFC"/>
    <w:rsid w:val="00C3657E"/>
    <w:rsid w:val="00C36EF9"/>
    <w:rsid w:val="00C371CD"/>
    <w:rsid w:val="00C376E8"/>
    <w:rsid w:val="00C379A4"/>
    <w:rsid w:val="00C417AA"/>
    <w:rsid w:val="00C41DCA"/>
    <w:rsid w:val="00C429C1"/>
    <w:rsid w:val="00C42E43"/>
    <w:rsid w:val="00C44FF8"/>
    <w:rsid w:val="00C45978"/>
    <w:rsid w:val="00C45B0A"/>
    <w:rsid w:val="00C46A05"/>
    <w:rsid w:val="00C46A9A"/>
    <w:rsid w:val="00C5081B"/>
    <w:rsid w:val="00C50BB1"/>
    <w:rsid w:val="00C51525"/>
    <w:rsid w:val="00C515C2"/>
    <w:rsid w:val="00C531D2"/>
    <w:rsid w:val="00C53352"/>
    <w:rsid w:val="00C53492"/>
    <w:rsid w:val="00C579E2"/>
    <w:rsid w:val="00C6010D"/>
    <w:rsid w:val="00C60A16"/>
    <w:rsid w:val="00C60A92"/>
    <w:rsid w:val="00C62E2C"/>
    <w:rsid w:val="00C640DD"/>
    <w:rsid w:val="00C65E3A"/>
    <w:rsid w:val="00C70247"/>
    <w:rsid w:val="00C71FF3"/>
    <w:rsid w:val="00C72212"/>
    <w:rsid w:val="00C72BCB"/>
    <w:rsid w:val="00C73327"/>
    <w:rsid w:val="00C7416E"/>
    <w:rsid w:val="00C74AB3"/>
    <w:rsid w:val="00C75D8E"/>
    <w:rsid w:val="00C75FC1"/>
    <w:rsid w:val="00C76029"/>
    <w:rsid w:val="00C764A0"/>
    <w:rsid w:val="00C7704A"/>
    <w:rsid w:val="00C774C4"/>
    <w:rsid w:val="00C80977"/>
    <w:rsid w:val="00C827C2"/>
    <w:rsid w:val="00C84079"/>
    <w:rsid w:val="00C84734"/>
    <w:rsid w:val="00C85766"/>
    <w:rsid w:val="00C85F98"/>
    <w:rsid w:val="00C861AD"/>
    <w:rsid w:val="00C867AC"/>
    <w:rsid w:val="00C86E54"/>
    <w:rsid w:val="00C87885"/>
    <w:rsid w:val="00C90AC2"/>
    <w:rsid w:val="00C926D0"/>
    <w:rsid w:val="00C9306D"/>
    <w:rsid w:val="00C930B8"/>
    <w:rsid w:val="00C93442"/>
    <w:rsid w:val="00C93A8C"/>
    <w:rsid w:val="00C93CA7"/>
    <w:rsid w:val="00C93EC6"/>
    <w:rsid w:val="00C9411B"/>
    <w:rsid w:val="00C94B55"/>
    <w:rsid w:val="00C94DAB"/>
    <w:rsid w:val="00C95AD1"/>
    <w:rsid w:val="00C9664D"/>
    <w:rsid w:val="00C972E6"/>
    <w:rsid w:val="00C97D30"/>
    <w:rsid w:val="00CA09AA"/>
    <w:rsid w:val="00CA0ED3"/>
    <w:rsid w:val="00CA0F44"/>
    <w:rsid w:val="00CA10FD"/>
    <w:rsid w:val="00CA2778"/>
    <w:rsid w:val="00CA2981"/>
    <w:rsid w:val="00CA516E"/>
    <w:rsid w:val="00CA7486"/>
    <w:rsid w:val="00CB0812"/>
    <w:rsid w:val="00CB08C3"/>
    <w:rsid w:val="00CB2165"/>
    <w:rsid w:val="00CB27F6"/>
    <w:rsid w:val="00CB3962"/>
    <w:rsid w:val="00CB4CDE"/>
    <w:rsid w:val="00CB54FB"/>
    <w:rsid w:val="00CB79E3"/>
    <w:rsid w:val="00CB7D64"/>
    <w:rsid w:val="00CC10D9"/>
    <w:rsid w:val="00CC17D5"/>
    <w:rsid w:val="00CC2005"/>
    <w:rsid w:val="00CC3C72"/>
    <w:rsid w:val="00CC4F01"/>
    <w:rsid w:val="00CC556F"/>
    <w:rsid w:val="00CC5968"/>
    <w:rsid w:val="00CD05F9"/>
    <w:rsid w:val="00CD0DD3"/>
    <w:rsid w:val="00CD1D1E"/>
    <w:rsid w:val="00CD2D22"/>
    <w:rsid w:val="00CD395A"/>
    <w:rsid w:val="00CD3F5E"/>
    <w:rsid w:val="00CD45A2"/>
    <w:rsid w:val="00CD47A4"/>
    <w:rsid w:val="00CD4BA6"/>
    <w:rsid w:val="00CD5ABB"/>
    <w:rsid w:val="00CD7A04"/>
    <w:rsid w:val="00CE067B"/>
    <w:rsid w:val="00CE2405"/>
    <w:rsid w:val="00CE251A"/>
    <w:rsid w:val="00CE28C5"/>
    <w:rsid w:val="00CE33F6"/>
    <w:rsid w:val="00CE3A4D"/>
    <w:rsid w:val="00CE5020"/>
    <w:rsid w:val="00CF0D10"/>
    <w:rsid w:val="00CF1FE2"/>
    <w:rsid w:val="00CF2649"/>
    <w:rsid w:val="00CF286C"/>
    <w:rsid w:val="00CF3B09"/>
    <w:rsid w:val="00CF46D4"/>
    <w:rsid w:val="00CF4897"/>
    <w:rsid w:val="00CF5A1A"/>
    <w:rsid w:val="00CF6FE3"/>
    <w:rsid w:val="00D008BA"/>
    <w:rsid w:val="00D01174"/>
    <w:rsid w:val="00D02A85"/>
    <w:rsid w:val="00D02EA8"/>
    <w:rsid w:val="00D03835"/>
    <w:rsid w:val="00D04477"/>
    <w:rsid w:val="00D06151"/>
    <w:rsid w:val="00D1257B"/>
    <w:rsid w:val="00D12814"/>
    <w:rsid w:val="00D134F2"/>
    <w:rsid w:val="00D13CEF"/>
    <w:rsid w:val="00D13FDA"/>
    <w:rsid w:val="00D148A1"/>
    <w:rsid w:val="00D14BB5"/>
    <w:rsid w:val="00D156FB"/>
    <w:rsid w:val="00D15737"/>
    <w:rsid w:val="00D17C6A"/>
    <w:rsid w:val="00D21457"/>
    <w:rsid w:val="00D22B6D"/>
    <w:rsid w:val="00D232A6"/>
    <w:rsid w:val="00D25BD0"/>
    <w:rsid w:val="00D25D3F"/>
    <w:rsid w:val="00D2614D"/>
    <w:rsid w:val="00D27A56"/>
    <w:rsid w:val="00D27E8E"/>
    <w:rsid w:val="00D30022"/>
    <w:rsid w:val="00D30880"/>
    <w:rsid w:val="00D328A1"/>
    <w:rsid w:val="00D33237"/>
    <w:rsid w:val="00D3325B"/>
    <w:rsid w:val="00D3340C"/>
    <w:rsid w:val="00D3478C"/>
    <w:rsid w:val="00D348D4"/>
    <w:rsid w:val="00D4217F"/>
    <w:rsid w:val="00D426BC"/>
    <w:rsid w:val="00D438D4"/>
    <w:rsid w:val="00D443CF"/>
    <w:rsid w:val="00D4754C"/>
    <w:rsid w:val="00D475D8"/>
    <w:rsid w:val="00D541C3"/>
    <w:rsid w:val="00D54E31"/>
    <w:rsid w:val="00D5512F"/>
    <w:rsid w:val="00D557B5"/>
    <w:rsid w:val="00D5638B"/>
    <w:rsid w:val="00D57F19"/>
    <w:rsid w:val="00D60199"/>
    <w:rsid w:val="00D60213"/>
    <w:rsid w:val="00D60B45"/>
    <w:rsid w:val="00D60C01"/>
    <w:rsid w:val="00D60E67"/>
    <w:rsid w:val="00D617E7"/>
    <w:rsid w:val="00D61B7A"/>
    <w:rsid w:val="00D61BB5"/>
    <w:rsid w:val="00D61FAB"/>
    <w:rsid w:val="00D627BE"/>
    <w:rsid w:val="00D62AB2"/>
    <w:rsid w:val="00D63CC1"/>
    <w:rsid w:val="00D6539B"/>
    <w:rsid w:val="00D657AE"/>
    <w:rsid w:val="00D67B75"/>
    <w:rsid w:val="00D701CC"/>
    <w:rsid w:val="00D7040E"/>
    <w:rsid w:val="00D70EEC"/>
    <w:rsid w:val="00D72AA7"/>
    <w:rsid w:val="00D73F9B"/>
    <w:rsid w:val="00D74082"/>
    <w:rsid w:val="00D75F2E"/>
    <w:rsid w:val="00D77355"/>
    <w:rsid w:val="00D77E31"/>
    <w:rsid w:val="00D80200"/>
    <w:rsid w:val="00D8323E"/>
    <w:rsid w:val="00D850FC"/>
    <w:rsid w:val="00D856E4"/>
    <w:rsid w:val="00D8582F"/>
    <w:rsid w:val="00D85AC9"/>
    <w:rsid w:val="00D86A44"/>
    <w:rsid w:val="00D909E3"/>
    <w:rsid w:val="00D90DC4"/>
    <w:rsid w:val="00D926DE"/>
    <w:rsid w:val="00D92966"/>
    <w:rsid w:val="00D92EA8"/>
    <w:rsid w:val="00D95274"/>
    <w:rsid w:val="00D96C56"/>
    <w:rsid w:val="00DA06B2"/>
    <w:rsid w:val="00DA1F9D"/>
    <w:rsid w:val="00DA2A73"/>
    <w:rsid w:val="00DA3274"/>
    <w:rsid w:val="00DA57C5"/>
    <w:rsid w:val="00DA57D5"/>
    <w:rsid w:val="00DA5F59"/>
    <w:rsid w:val="00DA7F0D"/>
    <w:rsid w:val="00DB0CCF"/>
    <w:rsid w:val="00DB2F9C"/>
    <w:rsid w:val="00DB373E"/>
    <w:rsid w:val="00DB53D2"/>
    <w:rsid w:val="00DC3879"/>
    <w:rsid w:val="00DC3BB0"/>
    <w:rsid w:val="00DC4394"/>
    <w:rsid w:val="00DC4B71"/>
    <w:rsid w:val="00DC615D"/>
    <w:rsid w:val="00DC7089"/>
    <w:rsid w:val="00DC718D"/>
    <w:rsid w:val="00DC7781"/>
    <w:rsid w:val="00DD117B"/>
    <w:rsid w:val="00DD2DF1"/>
    <w:rsid w:val="00DD4260"/>
    <w:rsid w:val="00DD5806"/>
    <w:rsid w:val="00DD6330"/>
    <w:rsid w:val="00DE0CDB"/>
    <w:rsid w:val="00DE1254"/>
    <w:rsid w:val="00DE23F5"/>
    <w:rsid w:val="00DE291D"/>
    <w:rsid w:val="00DE296A"/>
    <w:rsid w:val="00DE2DEA"/>
    <w:rsid w:val="00DE35F8"/>
    <w:rsid w:val="00DE4DD3"/>
    <w:rsid w:val="00DE5458"/>
    <w:rsid w:val="00DE58D5"/>
    <w:rsid w:val="00DE6D11"/>
    <w:rsid w:val="00DF2448"/>
    <w:rsid w:val="00DF28B4"/>
    <w:rsid w:val="00DF3186"/>
    <w:rsid w:val="00DF4123"/>
    <w:rsid w:val="00DF41C3"/>
    <w:rsid w:val="00DF4295"/>
    <w:rsid w:val="00DF637B"/>
    <w:rsid w:val="00DF6BF1"/>
    <w:rsid w:val="00E00F94"/>
    <w:rsid w:val="00E01517"/>
    <w:rsid w:val="00E0187D"/>
    <w:rsid w:val="00E041F0"/>
    <w:rsid w:val="00E0631D"/>
    <w:rsid w:val="00E06B58"/>
    <w:rsid w:val="00E0784B"/>
    <w:rsid w:val="00E07A24"/>
    <w:rsid w:val="00E10F67"/>
    <w:rsid w:val="00E128CB"/>
    <w:rsid w:val="00E1318A"/>
    <w:rsid w:val="00E16F43"/>
    <w:rsid w:val="00E17B59"/>
    <w:rsid w:val="00E20DC7"/>
    <w:rsid w:val="00E228DD"/>
    <w:rsid w:val="00E22C02"/>
    <w:rsid w:val="00E23358"/>
    <w:rsid w:val="00E25F25"/>
    <w:rsid w:val="00E265A5"/>
    <w:rsid w:val="00E34E3C"/>
    <w:rsid w:val="00E35614"/>
    <w:rsid w:val="00E40266"/>
    <w:rsid w:val="00E410C8"/>
    <w:rsid w:val="00E411E3"/>
    <w:rsid w:val="00E41239"/>
    <w:rsid w:val="00E41E75"/>
    <w:rsid w:val="00E4200C"/>
    <w:rsid w:val="00E42481"/>
    <w:rsid w:val="00E43059"/>
    <w:rsid w:val="00E43ED8"/>
    <w:rsid w:val="00E44137"/>
    <w:rsid w:val="00E469D2"/>
    <w:rsid w:val="00E47B14"/>
    <w:rsid w:val="00E47B27"/>
    <w:rsid w:val="00E50730"/>
    <w:rsid w:val="00E51133"/>
    <w:rsid w:val="00E517B2"/>
    <w:rsid w:val="00E531FB"/>
    <w:rsid w:val="00E53BA2"/>
    <w:rsid w:val="00E53C6D"/>
    <w:rsid w:val="00E55DAC"/>
    <w:rsid w:val="00E573FA"/>
    <w:rsid w:val="00E623B1"/>
    <w:rsid w:val="00E62A65"/>
    <w:rsid w:val="00E62CC9"/>
    <w:rsid w:val="00E63921"/>
    <w:rsid w:val="00E65C25"/>
    <w:rsid w:val="00E7087F"/>
    <w:rsid w:val="00E70C94"/>
    <w:rsid w:val="00E70FA9"/>
    <w:rsid w:val="00E75788"/>
    <w:rsid w:val="00E75BE8"/>
    <w:rsid w:val="00E76CF8"/>
    <w:rsid w:val="00E80B09"/>
    <w:rsid w:val="00E80F4B"/>
    <w:rsid w:val="00E81E33"/>
    <w:rsid w:val="00E8389C"/>
    <w:rsid w:val="00E84812"/>
    <w:rsid w:val="00E848DB"/>
    <w:rsid w:val="00E84C0D"/>
    <w:rsid w:val="00E86137"/>
    <w:rsid w:val="00E867DA"/>
    <w:rsid w:val="00E87247"/>
    <w:rsid w:val="00E90355"/>
    <w:rsid w:val="00E9131D"/>
    <w:rsid w:val="00E914CA"/>
    <w:rsid w:val="00E95BFB"/>
    <w:rsid w:val="00E961F6"/>
    <w:rsid w:val="00E9735C"/>
    <w:rsid w:val="00E97FE8"/>
    <w:rsid w:val="00EA0C02"/>
    <w:rsid w:val="00EA18F4"/>
    <w:rsid w:val="00EA2388"/>
    <w:rsid w:val="00EA3338"/>
    <w:rsid w:val="00EA3E1B"/>
    <w:rsid w:val="00EA4769"/>
    <w:rsid w:val="00EA4B14"/>
    <w:rsid w:val="00EA4DC3"/>
    <w:rsid w:val="00EA554A"/>
    <w:rsid w:val="00EA7D32"/>
    <w:rsid w:val="00EB44EC"/>
    <w:rsid w:val="00EB699F"/>
    <w:rsid w:val="00EB6A3B"/>
    <w:rsid w:val="00EC0E02"/>
    <w:rsid w:val="00EC397B"/>
    <w:rsid w:val="00EC3ED0"/>
    <w:rsid w:val="00EC5B71"/>
    <w:rsid w:val="00EC6EB8"/>
    <w:rsid w:val="00EC7691"/>
    <w:rsid w:val="00ED02EF"/>
    <w:rsid w:val="00ED1AC0"/>
    <w:rsid w:val="00ED4431"/>
    <w:rsid w:val="00ED4F23"/>
    <w:rsid w:val="00EE04DB"/>
    <w:rsid w:val="00EE13D7"/>
    <w:rsid w:val="00EE1946"/>
    <w:rsid w:val="00EE7B6F"/>
    <w:rsid w:val="00EE7D91"/>
    <w:rsid w:val="00EF0A5E"/>
    <w:rsid w:val="00EF21EC"/>
    <w:rsid w:val="00EF379A"/>
    <w:rsid w:val="00EF39BD"/>
    <w:rsid w:val="00EF40B3"/>
    <w:rsid w:val="00EF4211"/>
    <w:rsid w:val="00EF4568"/>
    <w:rsid w:val="00EF46C8"/>
    <w:rsid w:val="00EF5D50"/>
    <w:rsid w:val="00EF7468"/>
    <w:rsid w:val="00EF7AA0"/>
    <w:rsid w:val="00EF7C67"/>
    <w:rsid w:val="00F01714"/>
    <w:rsid w:val="00F03363"/>
    <w:rsid w:val="00F036A0"/>
    <w:rsid w:val="00F03CAD"/>
    <w:rsid w:val="00F044C9"/>
    <w:rsid w:val="00F05745"/>
    <w:rsid w:val="00F06698"/>
    <w:rsid w:val="00F135A5"/>
    <w:rsid w:val="00F142B1"/>
    <w:rsid w:val="00F145D9"/>
    <w:rsid w:val="00F15F62"/>
    <w:rsid w:val="00F1606D"/>
    <w:rsid w:val="00F1797F"/>
    <w:rsid w:val="00F17B26"/>
    <w:rsid w:val="00F202F7"/>
    <w:rsid w:val="00F20853"/>
    <w:rsid w:val="00F20CC2"/>
    <w:rsid w:val="00F20F8F"/>
    <w:rsid w:val="00F21F82"/>
    <w:rsid w:val="00F2265A"/>
    <w:rsid w:val="00F232C8"/>
    <w:rsid w:val="00F247AC"/>
    <w:rsid w:val="00F25247"/>
    <w:rsid w:val="00F267D1"/>
    <w:rsid w:val="00F26DAB"/>
    <w:rsid w:val="00F27374"/>
    <w:rsid w:val="00F30413"/>
    <w:rsid w:val="00F31926"/>
    <w:rsid w:val="00F32155"/>
    <w:rsid w:val="00F32A0D"/>
    <w:rsid w:val="00F357AA"/>
    <w:rsid w:val="00F35C0D"/>
    <w:rsid w:val="00F36F5D"/>
    <w:rsid w:val="00F404A6"/>
    <w:rsid w:val="00F40C2C"/>
    <w:rsid w:val="00F41B52"/>
    <w:rsid w:val="00F42BE5"/>
    <w:rsid w:val="00F43378"/>
    <w:rsid w:val="00F434D6"/>
    <w:rsid w:val="00F45ECA"/>
    <w:rsid w:val="00F462DD"/>
    <w:rsid w:val="00F51185"/>
    <w:rsid w:val="00F52719"/>
    <w:rsid w:val="00F54DCC"/>
    <w:rsid w:val="00F553BC"/>
    <w:rsid w:val="00F559E2"/>
    <w:rsid w:val="00F5638E"/>
    <w:rsid w:val="00F56884"/>
    <w:rsid w:val="00F56F22"/>
    <w:rsid w:val="00F57C31"/>
    <w:rsid w:val="00F60055"/>
    <w:rsid w:val="00F6123A"/>
    <w:rsid w:val="00F613D4"/>
    <w:rsid w:val="00F61AE1"/>
    <w:rsid w:val="00F61F29"/>
    <w:rsid w:val="00F62419"/>
    <w:rsid w:val="00F628BC"/>
    <w:rsid w:val="00F63DAD"/>
    <w:rsid w:val="00F64106"/>
    <w:rsid w:val="00F65381"/>
    <w:rsid w:val="00F65C38"/>
    <w:rsid w:val="00F675D2"/>
    <w:rsid w:val="00F70643"/>
    <w:rsid w:val="00F70716"/>
    <w:rsid w:val="00F7156A"/>
    <w:rsid w:val="00F71E93"/>
    <w:rsid w:val="00F7435A"/>
    <w:rsid w:val="00F76738"/>
    <w:rsid w:val="00F768A2"/>
    <w:rsid w:val="00F77368"/>
    <w:rsid w:val="00F811B5"/>
    <w:rsid w:val="00F82136"/>
    <w:rsid w:val="00F82830"/>
    <w:rsid w:val="00F82969"/>
    <w:rsid w:val="00F82A4B"/>
    <w:rsid w:val="00F82DAD"/>
    <w:rsid w:val="00F83F94"/>
    <w:rsid w:val="00F84866"/>
    <w:rsid w:val="00F8544C"/>
    <w:rsid w:val="00F85B26"/>
    <w:rsid w:val="00F86385"/>
    <w:rsid w:val="00F903D6"/>
    <w:rsid w:val="00F9054F"/>
    <w:rsid w:val="00F9072D"/>
    <w:rsid w:val="00F90B5C"/>
    <w:rsid w:val="00F91543"/>
    <w:rsid w:val="00F91980"/>
    <w:rsid w:val="00F91E2C"/>
    <w:rsid w:val="00F92F29"/>
    <w:rsid w:val="00F9329F"/>
    <w:rsid w:val="00F93CD8"/>
    <w:rsid w:val="00F94A38"/>
    <w:rsid w:val="00F97A70"/>
    <w:rsid w:val="00FA0E89"/>
    <w:rsid w:val="00FA169E"/>
    <w:rsid w:val="00FA23F3"/>
    <w:rsid w:val="00FA2FB3"/>
    <w:rsid w:val="00FA391B"/>
    <w:rsid w:val="00FA3E2A"/>
    <w:rsid w:val="00FA4564"/>
    <w:rsid w:val="00FA476A"/>
    <w:rsid w:val="00FA5857"/>
    <w:rsid w:val="00FA7D38"/>
    <w:rsid w:val="00FB0F2E"/>
    <w:rsid w:val="00FB1EE8"/>
    <w:rsid w:val="00FB285F"/>
    <w:rsid w:val="00FB3AB8"/>
    <w:rsid w:val="00FB47B7"/>
    <w:rsid w:val="00FB5165"/>
    <w:rsid w:val="00FB64BC"/>
    <w:rsid w:val="00FB69BC"/>
    <w:rsid w:val="00FB7179"/>
    <w:rsid w:val="00FC0333"/>
    <w:rsid w:val="00FC0510"/>
    <w:rsid w:val="00FC182B"/>
    <w:rsid w:val="00FC1ABA"/>
    <w:rsid w:val="00FC2993"/>
    <w:rsid w:val="00FC40D3"/>
    <w:rsid w:val="00FC6CAD"/>
    <w:rsid w:val="00FC6FC1"/>
    <w:rsid w:val="00FC7428"/>
    <w:rsid w:val="00FD4B75"/>
    <w:rsid w:val="00FD5301"/>
    <w:rsid w:val="00FD5AA6"/>
    <w:rsid w:val="00FE08DC"/>
    <w:rsid w:val="00FE1195"/>
    <w:rsid w:val="00FE2BC6"/>
    <w:rsid w:val="00FE4CF8"/>
    <w:rsid w:val="00FE5427"/>
    <w:rsid w:val="00FE5EE0"/>
    <w:rsid w:val="00FE72E2"/>
    <w:rsid w:val="00FF04DE"/>
    <w:rsid w:val="00FF07D6"/>
    <w:rsid w:val="00FF413E"/>
    <w:rsid w:val="00FF42DB"/>
    <w:rsid w:val="00FF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CA82AB"/>
  <w15:chartTrackingRefBased/>
  <w15:docId w15:val="{CFE14C83-F1F3-4924-A805-29EF75CC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3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32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3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326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14812"/>
    <w:pPr>
      <w:ind w:firstLineChars="200" w:firstLine="420"/>
    </w:pPr>
  </w:style>
  <w:style w:type="table" w:styleId="TableGrid">
    <w:name w:val="Table Grid"/>
    <w:basedOn w:val="TableNormal"/>
    <w:uiPriority w:val="39"/>
    <w:qFormat/>
    <w:rsid w:val="009B4FB9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8544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544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8544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8544C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F8544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A3DA5"/>
  </w:style>
  <w:style w:type="character" w:customStyle="1" w:styleId="fontstyle01">
    <w:name w:val="fontstyle01"/>
    <w:basedOn w:val="DefaultParagraphFont"/>
    <w:rsid w:val="00274268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274268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274268"/>
    <w:rPr>
      <w:rFonts w:ascii="AdvTTab7e17fd" w:hAnsi="AdvTTab7e17fd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274268"/>
    <w:rPr>
      <w:rFonts w:ascii="AdvOT1ef757c0+fb" w:hAnsi="AdvOT1ef757c0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261639"/>
    <w:rPr>
      <w:rFonts w:ascii="AdvOT77db9845" w:hAnsi="AdvOT77db9845" w:hint="default"/>
      <w:b w:val="0"/>
      <w:bCs w:val="0"/>
      <w:i w:val="0"/>
      <w:iCs w:val="0"/>
      <w:color w:val="231F20"/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16B37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916B37"/>
  </w:style>
  <w:style w:type="character" w:customStyle="1" w:styleId="fontstyle51">
    <w:name w:val="fontstyle51"/>
    <w:basedOn w:val="DefaultParagraphFont"/>
    <w:rsid w:val="008E00AC"/>
    <w:rPr>
      <w:rFonts w:ascii="STIXGeneral-Italic" w:hAnsi="STIXGeneral-Italic" w:hint="default"/>
      <w:b w:val="0"/>
      <w:bCs w:val="0"/>
      <w:i/>
      <w:iCs/>
      <w:color w:val="000000"/>
      <w:sz w:val="16"/>
      <w:szCs w:val="16"/>
    </w:rPr>
  </w:style>
  <w:style w:type="table" w:customStyle="1" w:styleId="1">
    <w:name w:val="网格型1"/>
    <w:basedOn w:val="TableNormal"/>
    <w:next w:val="TableGrid"/>
    <w:uiPriority w:val="39"/>
    <w:qFormat/>
    <w:rsid w:val="000979E3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DefaultParagraphFont"/>
    <w:rsid w:val="006D508C"/>
  </w:style>
  <w:style w:type="paragraph" w:styleId="BalloonText">
    <w:name w:val="Balloon Text"/>
    <w:basedOn w:val="Normal"/>
    <w:link w:val="BalloonTextChar"/>
    <w:uiPriority w:val="99"/>
    <w:semiHidden/>
    <w:unhideWhenUsed/>
    <w:rsid w:val="009C56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62C"/>
    <w:rPr>
      <w:sz w:val="18"/>
      <w:szCs w:val="18"/>
    </w:rPr>
  </w:style>
  <w:style w:type="character" w:customStyle="1" w:styleId="10">
    <w:name w:val="未处理的提及1"/>
    <w:basedOn w:val="DefaultParagraphFont"/>
    <w:uiPriority w:val="99"/>
    <w:semiHidden/>
    <w:unhideWhenUsed/>
    <w:rsid w:val="00CC200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E3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B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B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B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6D3C"/>
  </w:style>
  <w:style w:type="character" w:customStyle="1" w:styleId="2">
    <w:name w:val="未处理的提及2"/>
    <w:basedOn w:val="DefaultParagraphFont"/>
    <w:uiPriority w:val="99"/>
    <w:semiHidden/>
    <w:unhideWhenUsed/>
    <w:rsid w:val="00B81442"/>
    <w:rPr>
      <w:color w:val="605E5C"/>
      <w:shd w:val="clear" w:color="auto" w:fill="E1DFDD"/>
    </w:rPr>
  </w:style>
  <w:style w:type="table" w:customStyle="1" w:styleId="21">
    <w:name w:val="网格型21"/>
    <w:basedOn w:val="TableNormal"/>
    <w:next w:val="TableGrid"/>
    <w:uiPriority w:val="39"/>
    <w:qFormat/>
    <w:rsid w:val="000F315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未处理的提及3"/>
    <w:basedOn w:val="DefaultParagraphFont"/>
    <w:uiPriority w:val="99"/>
    <w:semiHidden/>
    <w:unhideWhenUsed/>
    <w:rsid w:val="003768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12CC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7B75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7B75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67B7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14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9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07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56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972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491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436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2433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887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3510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39229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91365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96896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001020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77830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6674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6008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695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64956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0582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40352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48074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48795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67415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25190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321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72453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5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4A598F-6676-4B13-A31F-FF30F2C70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230</Words>
  <Characters>701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8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ophcy Kumar</cp:lastModifiedBy>
  <cp:revision>2</cp:revision>
  <cp:lastPrinted>2020-09-29T13:26:00Z</cp:lastPrinted>
  <dcterms:created xsi:type="dcterms:W3CDTF">2022-04-13T10:17:00Z</dcterms:created>
  <dcterms:modified xsi:type="dcterms:W3CDTF">2022-04-13T10:17:00Z</dcterms:modified>
</cp:coreProperties>
</file>